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Default Extension="ti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F32E289" w14:textId="52AA9BB4" w:rsidR="00E2021E" w:rsidRDefault="00E11F74" w:rsidP="00AD31CD">
      <w:pPr>
        <w:spacing w:after="0"/>
        <w:contextualSpacing/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Appendix</w:t>
      </w:r>
    </w:p>
    <w:p w14:paraId="6AA22DE1" w14:textId="77777777" w:rsidR="00AD31CD" w:rsidRDefault="00AD31CD" w:rsidP="00AD31CD">
      <w:pPr>
        <w:spacing w:after="0"/>
        <w:contextualSpacing/>
        <w:rPr>
          <w:b/>
          <w:bCs/>
          <w:sz w:val="28"/>
          <w:szCs w:val="28"/>
        </w:rPr>
      </w:pPr>
    </w:p>
    <w:p w14:paraId="5E221AD4" w14:textId="77777777" w:rsidR="00544FB1" w:rsidRPr="0059290D" w:rsidRDefault="00544FB1" w:rsidP="00544FB1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kern w:val="0"/>
          <w:sz w:val="24"/>
          <w:szCs w:val="24"/>
          <w:u w:val="single"/>
          <w:lang w:eastAsia="en-GB"/>
          <w14:ligatures w14:val="none"/>
        </w:rPr>
      </w:pPr>
      <w:r w:rsidRPr="0059290D">
        <w:rPr>
          <w:rFonts w:ascii="Calibri" w:eastAsia="Times New Roman" w:hAnsi="Calibri" w:cs="Calibri"/>
          <w:b/>
          <w:bCs/>
          <w:color w:val="000000"/>
          <w:kern w:val="0"/>
          <w:sz w:val="24"/>
          <w:szCs w:val="24"/>
          <w:u w:val="single"/>
          <w:lang w:eastAsia="en-GB"/>
          <w14:ligatures w14:val="none"/>
        </w:rPr>
        <w:t>Capture history</w:t>
      </w:r>
    </w:p>
    <w:p w14:paraId="5D6C1340" w14:textId="77777777" w:rsidR="00544FB1" w:rsidRDefault="00544FB1" w:rsidP="00544FB1">
      <w:pPr>
        <w:spacing w:after="0" w:line="240" w:lineRule="auto"/>
        <w:rPr>
          <w:rFonts w:ascii="Calibri" w:eastAsia="Times New Roman" w:hAnsi="Calibri" w:cs="Calibri"/>
          <w:color w:val="000000"/>
          <w:kern w:val="0"/>
          <w:sz w:val="24"/>
          <w:szCs w:val="24"/>
          <w:u w:val="single"/>
          <w:lang w:eastAsia="en-GB"/>
          <w14:ligatures w14:val="none"/>
        </w:rPr>
      </w:pPr>
    </w:p>
    <w:p w14:paraId="162B6F18" w14:textId="75AA866C" w:rsidR="00544FB1" w:rsidRDefault="00544FB1" w:rsidP="00544FB1">
      <w:pPr>
        <w:spacing w:after="0" w:line="240" w:lineRule="auto"/>
        <w:rPr>
          <w:noProof/>
          <w:sz w:val="24"/>
          <w:szCs w:val="24"/>
        </w:rPr>
      </w:pPr>
      <w:r w:rsidRPr="00A60B64">
        <w:rPr>
          <w:rFonts w:ascii="Calibri" w:eastAsia="Times New Roman" w:hAnsi="Calibri" w:cs="Calibri"/>
          <w:color w:val="000000"/>
          <w:kern w:val="0"/>
          <w:sz w:val="24"/>
          <w:szCs w:val="24"/>
          <w:u w:val="single"/>
          <w:lang w:eastAsia="en-GB"/>
          <w14:ligatures w14:val="none"/>
        </w:rPr>
        <w:t xml:space="preserve">Table </w:t>
      </w:r>
      <w:r w:rsidR="00385BCB">
        <w:rPr>
          <w:rFonts w:ascii="Calibri" w:eastAsia="Times New Roman" w:hAnsi="Calibri" w:cs="Calibri"/>
          <w:color w:val="000000"/>
          <w:kern w:val="0"/>
          <w:sz w:val="24"/>
          <w:szCs w:val="24"/>
          <w:u w:val="single"/>
          <w:lang w:eastAsia="en-GB"/>
          <w14:ligatures w14:val="none"/>
        </w:rPr>
        <w:t>S</w:t>
      </w:r>
      <w:r>
        <w:rPr>
          <w:rFonts w:ascii="Calibri" w:eastAsia="Times New Roman" w:hAnsi="Calibri" w:cs="Calibri"/>
          <w:color w:val="000000"/>
          <w:kern w:val="0"/>
          <w:sz w:val="24"/>
          <w:szCs w:val="24"/>
          <w:u w:val="single"/>
          <w:lang w:eastAsia="en-GB"/>
          <w14:ligatures w14:val="none"/>
        </w:rPr>
        <w:t>1</w:t>
      </w:r>
      <w:r w:rsidRPr="00A60B64">
        <w:rPr>
          <w:rFonts w:ascii="Calibri" w:eastAsia="Times New Roman" w:hAnsi="Calibri" w:cs="Calibri"/>
          <w:color w:val="000000"/>
          <w:kern w:val="0"/>
          <w:sz w:val="24"/>
          <w:szCs w:val="24"/>
          <w:u w:val="single"/>
          <w:lang w:eastAsia="en-GB"/>
          <w14:ligatures w14:val="none"/>
        </w:rPr>
        <w:t>:</w:t>
      </w:r>
      <w:r w:rsidRPr="00A60B64">
        <w:rPr>
          <w:rFonts w:ascii="Calibri" w:eastAsia="Times New Roman" w:hAnsi="Calibri" w:cs="Calibri"/>
          <w:color w:val="000000"/>
          <w:kern w:val="0"/>
          <w:sz w:val="24"/>
          <w:szCs w:val="24"/>
          <w:lang w:eastAsia="en-GB"/>
          <w14:ligatures w14:val="none"/>
        </w:rPr>
        <w:t xml:space="preserve"> </w:t>
      </w:r>
      <w:r>
        <w:rPr>
          <w:rFonts w:ascii="Calibri" w:eastAsia="Times New Roman" w:hAnsi="Calibri" w:cs="Calibri"/>
          <w:color w:val="000000"/>
          <w:kern w:val="0"/>
          <w:sz w:val="24"/>
          <w:szCs w:val="24"/>
          <w:lang w:eastAsia="en-GB"/>
          <w14:ligatures w14:val="none"/>
        </w:rPr>
        <w:t>Gaps in capture history of females</w:t>
      </w:r>
      <w:r w:rsidRPr="00791744">
        <w:rPr>
          <w:noProof/>
          <w:sz w:val="24"/>
          <w:szCs w:val="24"/>
        </w:rPr>
        <w:t xml:space="preserve"> (N=</w:t>
      </w:r>
      <w:r>
        <w:rPr>
          <w:noProof/>
          <w:sz w:val="24"/>
          <w:szCs w:val="24"/>
        </w:rPr>
        <w:t>316</w:t>
      </w:r>
      <w:r w:rsidRPr="00791744">
        <w:rPr>
          <w:noProof/>
          <w:sz w:val="24"/>
          <w:szCs w:val="24"/>
        </w:rPr>
        <w:t xml:space="preserve">) </w:t>
      </w:r>
      <w:r>
        <w:rPr>
          <w:noProof/>
          <w:sz w:val="24"/>
          <w:szCs w:val="24"/>
        </w:rPr>
        <w:t xml:space="preserve">first and last </w:t>
      </w:r>
      <w:r w:rsidRPr="00791744">
        <w:rPr>
          <w:noProof/>
          <w:sz w:val="24"/>
          <w:szCs w:val="24"/>
        </w:rPr>
        <w:t>captured from 201</w:t>
      </w:r>
      <w:r>
        <w:rPr>
          <w:noProof/>
          <w:sz w:val="24"/>
          <w:szCs w:val="24"/>
        </w:rPr>
        <w:t>1</w:t>
      </w:r>
      <w:r w:rsidRPr="00791744">
        <w:rPr>
          <w:noProof/>
          <w:sz w:val="24"/>
          <w:szCs w:val="24"/>
        </w:rPr>
        <w:t>-201</w:t>
      </w:r>
      <w:r>
        <w:rPr>
          <w:noProof/>
          <w:sz w:val="24"/>
          <w:szCs w:val="24"/>
        </w:rPr>
        <w:t xml:space="preserve">8 </w:t>
      </w:r>
      <w:r w:rsidRPr="00791744">
        <w:rPr>
          <w:noProof/>
          <w:sz w:val="24"/>
          <w:szCs w:val="24"/>
        </w:rPr>
        <w:t xml:space="preserve">at S.A.Lombard </w:t>
      </w:r>
      <w:r>
        <w:rPr>
          <w:noProof/>
          <w:sz w:val="24"/>
          <w:szCs w:val="24"/>
        </w:rPr>
        <w:t>n</w:t>
      </w:r>
      <w:r w:rsidRPr="00791744">
        <w:rPr>
          <w:noProof/>
          <w:sz w:val="24"/>
          <w:szCs w:val="24"/>
        </w:rPr>
        <w:t>ature reserve.</w:t>
      </w:r>
      <w:r>
        <w:rPr>
          <w:noProof/>
          <w:sz w:val="24"/>
          <w:szCs w:val="24"/>
        </w:rPr>
        <w:t xml:space="preserve"> Trapping history is available until 2022, however, we excluded females last captured in 2019 (N=133), 2021 (N=76) and 2022 (N=102) as subsequent 3 years of history was unavailable, and because 2020 and 2021 had an unusual field schedule due to the COVID-19 pandemic travel restrictions created a gap in the trapping records (2020) and led to a shorter and later field season in 2021 at our study site.</w:t>
      </w:r>
    </w:p>
    <w:p w14:paraId="1B51B454" w14:textId="77777777" w:rsidR="00544FB1" w:rsidRDefault="00544FB1" w:rsidP="00544FB1">
      <w:pPr>
        <w:spacing w:after="0" w:line="240" w:lineRule="auto"/>
        <w:rPr>
          <w:noProof/>
          <w:sz w:val="24"/>
          <w:szCs w:val="24"/>
        </w:rPr>
      </w:pPr>
    </w:p>
    <w:tbl>
      <w:tblPr>
        <w:tblW w:w="8004" w:type="dxa"/>
        <w:tblLook w:val="04A0" w:firstRow="1" w:lastRow="0" w:firstColumn="1" w:lastColumn="0" w:noHBand="0" w:noVBand="1"/>
      </w:tblPr>
      <w:tblGrid>
        <w:gridCol w:w="1508"/>
        <w:gridCol w:w="193"/>
        <w:gridCol w:w="745"/>
        <w:gridCol w:w="812"/>
        <w:gridCol w:w="938"/>
        <w:gridCol w:w="938"/>
        <w:gridCol w:w="1098"/>
        <w:gridCol w:w="1772"/>
      </w:tblGrid>
      <w:tr w:rsidR="00544FB1" w:rsidRPr="00953CCE" w14:paraId="536AC0C2" w14:textId="77777777" w:rsidTr="0010707A">
        <w:trPr>
          <w:trHeight w:val="288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FAE5E" w14:textId="77777777" w:rsidR="00544FB1" w:rsidRPr="00953CCE" w:rsidRDefault="00544FB1" w:rsidP="0010707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6496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511A4C" w14:textId="77777777" w:rsidR="00544FB1" w:rsidRPr="00953CCE" w:rsidRDefault="00544FB1" w:rsidP="00107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53CC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kipped trapping</w:t>
            </w:r>
          </w:p>
        </w:tc>
      </w:tr>
      <w:tr w:rsidR="00544FB1" w:rsidRPr="00953CCE" w14:paraId="4FFA7F0C" w14:textId="77777777" w:rsidTr="0010707A">
        <w:trPr>
          <w:trHeight w:val="300"/>
        </w:trPr>
        <w:tc>
          <w:tcPr>
            <w:tcW w:w="150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71A293" w14:textId="77777777" w:rsidR="00544FB1" w:rsidRPr="00953CCE" w:rsidRDefault="00544FB1" w:rsidP="001070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53CC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76C1E9" w14:textId="77777777" w:rsidR="00544FB1" w:rsidRPr="00953CCE" w:rsidRDefault="00544FB1" w:rsidP="00107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53CC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 years</w:t>
            </w:r>
          </w:p>
        </w:tc>
        <w:tc>
          <w:tcPr>
            <w:tcW w:w="81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F9DFAF" w14:textId="77777777" w:rsidR="00544FB1" w:rsidRPr="00953CCE" w:rsidRDefault="00544FB1" w:rsidP="00107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53CC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 year</w:t>
            </w:r>
          </w:p>
        </w:tc>
        <w:tc>
          <w:tcPr>
            <w:tcW w:w="93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0726D3" w14:textId="77777777" w:rsidR="00544FB1" w:rsidRPr="00953CCE" w:rsidRDefault="00544FB1" w:rsidP="00107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53CC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 years</w:t>
            </w:r>
          </w:p>
        </w:tc>
        <w:tc>
          <w:tcPr>
            <w:tcW w:w="93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6935DC" w14:textId="77777777" w:rsidR="00544FB1" w:rsidRPr="00953CCE" w:rsidRDefault="00544FB1" w:rsidP="00107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53CC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 years</w:t>
            </w:r>
          </w:p>
        </w:tc>
        <w:tc>
          <w:tcPr>
            <w:tcW w:w="109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43FE28" w14:textId="77777777" w:rsidR="00544FB1" w:rsidRPr="00953CCE" w:rsidRDefault="00544FB1" w:rsidP="00107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53CC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4+ years </w:t>
            </w:r>
          </w:p>
        </w:tc>
        <w:tc>
          <w:tcPr>
            <w:tcW w:w="177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7A1813" w14:textId="77777777" w:rsidR="00544FB1" w:rsidRPr="00953CCE" w:rsidRDefault="00544FB1" w:rsidP="00107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53CC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Total females</w:t>
            </w:r>
          </w:p>
        </w:tc>
      </w:tr>
      <w:tr w:rsidR="00544FB1" w:rsidRPr="00953CCE" w14:paraId="031CD2FA" w14:textId="77777777" w:rsidTr="0010707A">
        <w:trPr>
          <w:trHeight w:val="300"/>
        </w:trPr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8C9CC" w14:textId="77777777" w:rsidR="00544FB1" w:rsidRPr="00953CCE" w:rsidRDefault="00544FB1" w:rsidP="0010707A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953CCE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Unique females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27A2B" w14:textId="77777777" w:rsidR="00544FB1" w:rsidRPr="00E11F74" w:rsidRDefault="00544FB1" w:rsidP="00107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11F74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297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57C0B" w14:textId="77777777" w:rsidR="00544FB1" w:rsidRPr="00E11F74" w:rsidRDefault="00544FB1" w:rsidP="00107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11F74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1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48338" w14:textId="77777777" w:rsidR="00544FB1" w:rsidRPr="00E11F74" w:rsidRDefault="00544FB1" w:rsidP="00107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11F74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AD149" w14:textId="77777777" w:rsidR="00544FB1" w:rsidRPr="00E11F74" w:rsidRDefault="00544FB1" w:rsidP="00107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11F74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BC479" w14:textId="77777777" w:rsidR="00544FB1" w:rsidRPr="00E11F74" w:rsidRDefault="00544FB1" w:rsidP="00107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11F74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D1F76" w14:textId="77777777" w:rsidR="00544FB1" w:rsidRPr="00953CCE" w:rsidRDefault="00544FB1" w:rsidP="00107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53CC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16</w:t>
            </w:r>
          </w:p>
        </w:tc>
      </w:tr>
      <w:tr w:rsidR="00544FB1" w:rsidRPr="00953CCE" w14:paraId="2E43AEAB" w14:textId="77777777" w:rsidTr="0010707A">
        <w:trPr>
          <w:trHeight w:val="288"/>
        </w:trPr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D683E3" w14:textId="77777777" w:rsidR="00544FB1" w:rsidRPr="00953CCE" w:rsidRDefault="00544FB1" w:rsidP="0010707A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953CCE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Proportion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8E3E62" w14:textId="77777777" w:rsidR="00544FB1" w:rsidRPr="00E11F74" w:rsidRDefault="00544FB1" w:rsidP="00107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11F74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94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FC18CD" w14:textId="77777777" w:rsidR="00544FB1" w:rsidRPr="00E11F74" w:rsidRDefault="00544FB1" w:rsidP="00107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11F74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05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50278C" w14:textId="77777777" w:rsidR="00544FB1" w:rsidRPr="00E11F74" w:rsidRDefault="00544FB1" w:rsidP="00107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11F74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01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09ECBD" w14:textId="77777777" w:rsidR="00544FB1" w:rsidRPr="00E11F74" w:rsidRDefault="00544FB1" w:rsidP="00107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11F74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003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CC086C" w14:textId="77777777" w:rsidR="00544FB1" w:rsidRPr="00E11F74" w:rsidRDefault="00544FB1" w:rsidP="00107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11F74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6BD127" w14:textId="77777777" w:rsidR="00544FB1" w:rsidRPr="00953CCE" w:rsidRDefault="00544FB1" w:rsidP="001070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53CC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</w:tbl>
    <w:p w14:paraId="6CBE5DD1" w14:textId="77777777" w:rsidR="00544FB1" w:rsidRDefault="00544FB1" w:rsidP="00AD31CD">
      <w:pPr>
        <w:spacing w:after="0"/>
        <w:contextualSpacing/>
        <w:rPr>
          <w:b/>
          <w:bCs/>
          <w:sz w:val="28"/>
          <w:szCs w:val="28"/>
        </w:rPr>
      </w:pPr>
    </w:p>
    <w:p w14:paraId="6843902F" w14:textId="77777777" w:rsidR="00AD31CD" w:rsidRDefault="00AD31CD" w:rsidP="00AD31CD">
      <w:pPr>
        <w:spacing w:after="0"/>
        <w:contextualSpacing/>
        <w:rPr>
          <w:b/>
          <w:bCs/>
          <w:sz w:val="28"/>
          <w:szCs w:val="28"/>
        </w:rPr>
      </w:pPr>
    </w:p>
    <w:p w14:paraId="52E58B1F" w14:textId="293461B0" w:rsidR="00AA2D68" w:rsidRDefault="00544FB1" w:rsidP="005947AF">
      <w:pPr>
        <w:contextualSpacing/>
        <w:rPr>
          <w:b/>
          <w:bCs/>
          <w:sz w:val="24"/>
          <w:szCs w:val="24"/>
          <w:u w:val="single"/>
        </w:rPr>
      </w:pPr>
      <w:bookmarkStart w:id="0" w:name="_heading=h.gjdgxs" w:colFirst="0" w:colLast="0"/>
      <w:bookmarkEnd w:id="0"/>
      <w:r>
        <w:rPr>
          <w:b/>
          <w:bCs/>
          <w:sz w:val="24"/>
          <w:szCs w:val="24"/>
          <w:u w:val="single"/>
        </w:rPr>
        <w:t>Trapping response (docility)</w:t>
      </w:r>
    </w:p>
    <w:p w14:paraId="1289E7E6" w14:textId="77777777" w:rsidR="005947AF" w:rsidRDefault="005947AF">
      <w:pPr>
        <w:rPr>
          <w:sz w:val="24"/>
          <w:szCs w:val="24"/>
          <w:u w:val="single"/>
        </w:rPr>
      </w:pPr>
    </w:p>
    <w:p w14:paraId="78202C72" w14:textId="0A69301D" w:rsidR="00D4418F" w:rsidRDefault="00DF6A0F">
      <w:pPr>
        <w:rPr>
          <w:sz w:val="24"/>
          <w:szCs w:val="24"/>
        </w:rPr>
      </w:pPr>
      <w:r w:rsidRPr="003C4BBC">
        <w:rPr>
          <w:sz w:val="24"/>
          <w:szCs w:val="24"/>
          <w:u w:val="single"/>
        </w:rPr>
        <w:t xml:space="preserve">Table </w:t>
      </w:r>
      <w:r w:rsidR="00385BCB">
        <w:rPr>
          <w:sz w:val="24"/>
          <w:szCs w:val="24"/>
          <w:u w:val="single"/>
        </w:rPr>
        <w:t>S</w:t>
      </w:r>
      <w:r w:rsidR="00544FB1">
        <w:rPr>
          <w:sz w:val="24"/>
          <w:szCs w:val="24"/>
          <w:u w:val="single"/>
        </w:rPr>
        <w:t>2</w:t>
      </w:r>
      <w:r w:rsidRPr="003C4BBC">
        <w:rPr>
          <w:sz w:val="24"/>
          <w:szCs w:val="24"/>
          <w:u w:val="single"/>
        </w:rPr>
        <w:t>:</w:t>
      </w:r>
      <w:r w:rsidRPr="003C4BBC">
        <w:rPr>
          <w:sz w:val="24"/>
          <w:szCs w:val="24"/>
        </w:rPr>
        <w:t xml:space="preserve"> Mean ± SE docility score during approach, transfer, handling and release for all adult </w:t>
      </w:r>
      <w:r w:rsidR="00EA34AB">
        <w:rPr>
          <w:sz w:val="24"/>
          <w:szCs w:val="24"/>
        </w:rPr>
        <w:t>fe</w:t>
      </w:r>
      <w:r w:rsidRPr="003C4BBC">
        <w:rPr>
          <w:sz w:val="24"/>
          <w:szCs w:val="24"/>
        </w:rPr>
        <w:t>males sampled, by year.</w:t>
      </w:r>
      <w:r w:rsidR="00DC5618" w:rsidRPr="003C4BBC">
        <w:rPr>
          <w:sz w:val="24"/>
          <w:szCs w:val="24"/>
        </w:rPr>
        <w:t xml:space="preserve"> </w:t>
      </w:r>
      <w:r w:rsidR="00EA34AB">
        <w:rPr>
          <w:sz w:val="24"/>
          <w:szCs w:val="24"/>
        </w:rPr>
        <w:t>Fe</w:t>
      </w:r>
      <w:r w:rsidR="00EA34AB" w:rsidRPr="003C4BBC">
        <w:rPr>
          <w:sz w:val="24"/>
          <w:szCs w:val="24"/>
        </w:rPr>
        <w:t>males</w:t>
      </w:r>
      <w:r w:rsidR="00DC5618" w:rsidRPr="003C4BBC">
        <w:rPr>
          <w:sz w:val="24"/>
          <w:szCs w:val="24"/>
        </w:rPr>
        <w:t xml:space="preserve"> were sampled </w:t>
      </w:r>
      <w:r w:rsidR="00D4418F" w:rsidRPr="00D4418F">
        <w:rPr>
          <w:sz w:val="24"/>
          <w:szCs w:val="24"/>
        </w:rPr>
        <w:t>1267</w:t>
      </w:r>
      <w:r w:rsidR="00DC5618" w:rsidRPr="00D4418F">
        <w:rPr>
          <w:sz w:val="24"/>
          <w:szCs w:val="24"/>
        </w:rPr>
        <w:t xml:space="preserve"> times over the years, and this represented </w:t>
      </w:r>
      <w:r w:rsidR="00D4418F" w:rsidRPr="00D4418F">
        <w:rPr>
          <w:sz w:val="24"/>
          <w:szCs w:val="24"/>
        </w:rPr>
        <w:t>361</w:t>
      </w:r>
      <w:r w:rsidR="00DC5618" w:rsidRPr="00D4418F">
        <w:rPr>
          <w:sz w:val="24"/>
          <w:szCs w:val="24"/>
        </w:rPr>
        <w:t xml:space="preserve"> unique </w:t>
      </w:r>
      <w:r w:rsidR="00D4418F" w:rsidRPr="00D4418F">
        <w:rPr>
          <w:sz w:val="24"/>
          <w:szCs w:val="24"/>
        </w:rPr>
        <w:t>fe</w:t>
      </w:r>
      <w:r w:rsidR="00DC5618" w:rsidRPr="00D4418F">
        <w:rPr>
          <w:sz w:val="24"/>
          <w:szCs w:val="24"/>
        </w:rPr>
        <w:t>males that were sampled on average 3.</w:t>
      </w:r>
      <w:r w:rsidR="00D4418F" w:rsidRPr="00D4418F">
        <w:rPr>
          <w:sz w:val="24"/>
          <w:szCs w:val="24"/>
        </w:rPr>
        <w:t>5</w:t>
      </w:r>
      <w:r w:rsidR="00DC5618" w:rsidRPr="00D4418F">
        <w:rPr>
          <w:sz w:val="24"/>
          <w:szCs w:val="24"/>
        </w:rPr>
        <w:t xml:space="preserve"> times each (range </w:t>
      </w:r>
      <w:r w:rsidR="00D4418F" w:rsidRPr="00D4418F">
        <w:rPr>
          <w:sz w:val="24"/>
          <w:szCs w:val="24"/>
        </w:rPr>
        <w:t>1</w:t>
      </w:r>
      <w:r w:rsidR="00DC5618" w:rsidRPr="00D4418F">
        <w:rPr>
          <w:sz w:val="24"/>
          <w:szCs w:val="24"/>
        </w:rPr>
        <w:t>-24 times per individual).</w:t>
      </w:r>
    </w:p>
    <w:tbl>
      <w:tblPr>
        <w:tblW w:w="8204" w:type="dxa"/>
        <w:tblLook w:val="04A0" w:firstRow="1" w:lastRow="0" w:firstColumn="1" w:lastColumn="0" w:noHBand="0" w:noVBand="1"/>
      </w:tblPr>
      <w:tblGrid>
        <w:gridCol w:w="1236"/>
        <w:gridCol w:w="1076"/>
        <w:gridCol w:w="1030"/>
        <w:gridCol w:w="1457"/>
        <w:gridCol w:w="1153"/>
        <w:gridCol w:w="1153"/>
        <w:gridCol w:w="1153"/>
      </w:tblGrid>
      <w:tr w:rsidR="00EA34AB" w:rsidRPr="00EA34AB" w14:paraId="7F167D59" w14:textId="77777777" w:rsidTr="00EA34AB">
        <w:trPr>
          <w:trHeight w:val="288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59418" w14:textId="77777777" w:rsidR="00EA34AB" w:rsidRPr="00EA34AB" w:rsidRDefault="00EA34AB" w:rsidP="00EA34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F1669" w14:textId="77777777" w:rsidR="00EA34AB" w:rsidRPr="00EA34AB" w:rsidRDefault="00EA34AB" w:rsidP="00EA34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BB519" w14:textId="77777777" w:rsidR="00EA34AB" w:rsidRPr="00EA34AB" w:rsidRDefault="00EA34AB" w:rsidP="00EA34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91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BF8321" w14:textId="502A1D14" w:rsidR="00EA34AB" w:rsidRPr="00EA34AB" w:rsidRDefault="00EA34AB" w:rsidP="00EA34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A34A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Mean</w:t>
            </w:r>
            <w:r w:rsidR="007555E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 </w:t>
            </w:r>
            <w:r w:rsidRPr="00EA34A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±</w:t>
            </w:r>
            <w:r w:rsidR="007555E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 </w:t>
            </w:r>
            <w:r w:rsidRPr="00EA34A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SE </w:t>
            </w:r>
            <w:r w:rsidR="00347405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trapping response</w:t>
            </w:r>
            <w:r w:rsidRPr="00EA34A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 score</w:t>
            </w:r>
          </w:p>
        </w:tc>
      </w:tr>
      <w:tr w:rsidR="00EA34AB" w:rsidRPr="00EA34AB" w14:paraId="6B2FBE6E" w14:textId="77777777" w:rsidTr="00EA34AB">
        <w:trPr>
          <w:trHeight w:val="588"/>
        </w:trPr>
        <w:tc>
          <w:tcPr>
            <w:tcW w:w="123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D3C2E9" w14:textId="77777777" w:rsidR="00EA34AB" w:rsidRPr="00EA34AB" w:rsidRDefault="00EA34AB" w:rsidP="00347405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A34A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Year</w:t>
            </w:r>
          </w:p>
        </w:tc>
        <w:tc>
          <w:tcPr>
            <w:tcW w:w="107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02E916A0" w14:textId="77777777" w:rsidR="00EA34AB" w:rsidRPr="00EA34AB" w:rsidRDefault="00EA34AB" w:rsidP="00347405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A34A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N sample size*</w:t>
            </w:r>
          </w:p>
        </w:tc>
        <w:tc>
          <w:tcPr>
            <w:tcW w:w="97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4315B185" w14:textId="77777777" w:rsidR="00EA34AB" w:rsidRPr="00EA34AB" w:rsidRDefault="00EA34AB" w:rsidP="00347405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A34A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N unique females*</w:t>
            </w:r>
          </w:p>
        </w:tc>
        <w:tc>
          <w:tcPr>
            <w:tcW w:w="145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32481A67" w14:textId="77777777" w:rsidR="00EA34AB" w:rsidRPr="00EA34AB" w:rsidRDefault="00EA34AB" w:rsidP="00347405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A34A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Approach </w:t>
            </w:r>
          </w:p>
        </w:tc>
        <w:tc>
          <w:tcPr>
            <w:tcW w:w="115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29BF28" w14:textId="77777777" w:rsidR="00EA34AB" w:rsidRPr="00EA34AB" w:rsidRDefault="00EA34AB" w:rsidP="00EA34AB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A34A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Transfer</w:t>
            </w:r>
          </w:p>
        </w:tc>
        <w:tc>
          <w:tcPr>
            <w:tcW w:w="115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971DEC" w14:textId="77777777" w:rsidR="00EA34AB" w:rsidRPr="00EA34AB" w:rsidRDefault="00EA34AB" w:rsidP="00EA34AB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A34A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Handling</w:t>
            </w:r>
          </w:p>
        </w:tc>
        <w:tc>
          <w:tcPr>
            <w:tcW w:w="115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63D003" w14:textId="77777777" w:rsidR="00EA34AB" w:rsidRPr="00EA34AB" w:rsidRDefault="00EA34AB" w:rsidP="00EA34AB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A34A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Release</w:t>
            </w:r>
          </w:p>
        </w:tc>
      </w:tr>
      <w:tr w:rsidR="00EA34AB" w:rsidRPr="00EA34AB" w14:paraId="26F09D48" w14:textId="77777777" w:rsidTr="00EA34AB">
        <w:trPr>
          <w:trHeight w:val="300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97CC5" w14:textId="77777777" w:rsidR="00EA34AB" w:rsidRPr="00EA34AB" w:rsidRDefault="00EA34AB" w:rsidP="00EA34AB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A34A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201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46050" w14:textId="77777777" w:rsidR="00EA34AB" w:rsidRPr="00EA34AB" w:rsidRDefault="00EA34AB" w:rsidP="00EA34AB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A34A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9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FD998" w14:textId="77777777" w:rsidR="00EA34AB" w:rsidRPr="00EA34AB" w:rsidRDefault="00EA34AB" w:rsidP="00EA34AB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A34A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39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B71DD" w14:textId="77777777" w:rsidR="00EA34AB" w:rsidRPr="00EA34AB" w:rsidRDefault="00EA34AB" w:rsidP="00EA34AB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A34A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85±0.07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BF65D" w14:textId="77777777" w:rsidR="00EA34AB" w:rsidRPr="00EA34AB" w:rsidRDefault="00EA34AB" w:rsidP="00EA34AB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A34A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46±0.08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727C7" w14:textId="77777777" w:rsidR="00EA34AB" w:rsidRPr="00EA34AB" w:rsidRDefault="00EA34AB" w:rsidP="00EA34AB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A34A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47±0.07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DB689" w14:textId="77777777" w:rsidR="00EA34AB" w:rsidRPr="00EA34AB" w:rsidRDefault="00EA34AB" w:rsidP="00EA34AB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A34A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87±0.04</w:t>
            </w:r>
          </w:p>
        </w:tc>
      </w:tr>
      <w:tr w:rsidR="00EA34AB" w:rsidRPr="00EA34AB" w14:paraId="62334CA4" w14:textId="77777777" w:rsidTr="00EA34AB">
        <w:trPr>
          <w:trHeight w:val="288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EA234" w14:textId="77777777" w:rsidR="00EA34AB" w:rsidRPr="00EA34AB" w:rsidRDefault="00EA34AB" w:rsidP="00EA34AB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A34A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201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196EE" w14:textId="77777777" w:rsidR="00EA34AB" w:rsidRPr="00EA34AB" w:rsidRDefault="00EA34AB" w:rsidP="00EA34AB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A34A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22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813FD" w14:textId="77777777" w:rsidR="00EA34AB" w:rsidRPr="00EA34AB" w:rsidRDefault="00EA34AB" w:rsidP="00EA34AB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A34A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79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3771F" w14:textId="77777777" w:rsidR="00EA34AB" w:rsidRPr="00EA34AB" w:rsidRDefault="00EA34AB" w:rsidP="00EA34AB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A34A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74±0.04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DD288" w14:textId="77777777" w:rsidR="00EA34AB" w:rsidRPr="00EA34AB" w:rsidRDefault="00EA34AB" w:rsidP="00EA34AB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A34A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36±0.04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275F6" w14:textId="77777777" w:rsidR="00EA34AB" w:rsidRPr="00EA34AB" w:rsidRDefault="00EA34AB" w:rsidP="00EA34AB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A34A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30±0.04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42DF1" w14:textId="77777777" w:rsidR="00EA34AB" w:rsidRPr="00EA34AB" w:rsidRDefault="00EA34AB" w:rsidP="00EA34AB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A34A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93±0.02</w:t>
            </w:r>
          </w:p>
        </w:tc>
      </w:tr>
      <w:tr w:rsidR="00EA34AB" w:rsidRPr="00EA34AB" w14:paraId="48C3D16C" w14:textId="77777777" w:rsidTr="00EA34AB">
        <w:trPr>
          <w:trHeight w:val="288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02477" w14:textId="77777777" w:rsidR="00EA34AB" w:rsidRPr="00EA34AB" w:rsidRDefault="00EA34AB" w:rsidP="00EA34AB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A34A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201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3D0DB" w14:textId="77777777" w:rsidR="00EA34AB" w:rsidRPr="00EA34AB" w:rsidRDefault="00EA34AB" w:rsidP="00EA34AB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A34A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6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0436B" w14:textId="77777777" w:rsidR="00EA34AB" w:rsidRPr="00EA34AB" w:rsidRDefault="00EA34AB" w:rsidP="00EA34AB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A34A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5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71BE4" w14:textId="77777777" w:rsidR="00EA34AB" w:rsidRPr="00EA34AB" w:rsidRDefault="00EA34AB" w:rsidP="00EA34AB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A34A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80±0.10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5C042" w14:textId="77777777" w:rsidR="00EA34AB" w:rsidRPr="00EA34AB" w:rsidRDefault="00EA34AB" w:rsidP="00EA34AB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A34A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49±0.09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D9A49" w14:textId="77777777" w:rsidR="00EA34AB" w:rsidRPr="00EA34AB" w:rsidRDefault="00EA34AB" w:rsidP="00EA34AB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A34A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31±0.08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4DB74" w14:textId="77777777" w:rsidR="00EA34AB" w:rsidRPr="00EA34AB" w:rsidRDefault="00EA34AB" w:rsidP="00EA34AB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A34A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85±0.05</w:t>
            </w:r>
          </w:p>
        </w:tc>
      </w:tr>
      <w:tr w:rsidR="00EA34AB" w:rsidRPr="00EA34AB" w14:paraId="09E966E6" w14:textId="77777777" w:rsidTr="00EA34AB">
        <w:trPr>
          <w:trHeight w:val="288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605BC" w14:textId="77777777" w:rsidR="00EA34AB" w:rsidRPr="00EA34AB" w:rsidRDefault="00EA34AB" w:rsidP="00EA34AB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A34A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201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6CD8B" w14:textId="77777777" w:rsidR="00EA34AB" w:rsidRPr="00EA34AB" w:rsidRDefault="00EA34AB" w:rsidP="00EA34AB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A34A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6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83BF0" w14:textId="77777777" w:rsidR="00EA34AB" w:rsidRPr="00EA34AB" w:rsidRDefault="00EA34AB" w:rsidP="00EA34AB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A34A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58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05C59" w14:textId="77777777" w:rsidR="00EA34AB" w:rsidRPr="00EA34AB" w:rsidRDefault="00EA34AB" w:rsidP="00EA34AB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A34A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63±0.08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3AD55" w14:textId="77777777" w:rsidR="00EA34AB" w:rsidRPr="00EA34AB" w:rsidRDefault="00EA34AB" w:rsidP="00EA34AB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A34A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28±0.06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D580B" w14:textId="77777777" w:rsidR="00EA34AB" w:rsidRPr="00EA34AB" w:rsidRDefault="00EA34AB" w:rsidP="00EA34AB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A34A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23±0.06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76062" w14:textId="77777777" w:rsidR="00EA34AB" w:rsidRPr="00EA34AB" w:rsidRDefault="00EA34AB" w:rsidP="00EA34AB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A34A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88±0.04</w:t>
            </w:r>
          </w:p>
        </w:tc>
      </w:tr>
      <w:tr w:rsidR="00EA34AB" w:rsidRPr="00EA34AB" w14:paraId="35BFE75E" w14:textId="77777777" w:rsidTr="00EA34AB">
        <w:trPr>
          <w:trHeight w:val="288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D2A1E" w14:textId="77777777" w:rsidR="00EA34AB" w:rsidRPr="00EA34AB" w:rsidRDefault="00EA34AB" w:rsidP="00EA34AB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A34A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201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5B351" w14:textId="77777777" w:rsidR="00EA34AB" w:rsidRPr="00EA34AB" w:rsidRDefault="00EA34AB" w:rsidP="00EA34AB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A34A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21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CEBEA" w14:textId="77777777" w:rsidR="00EA34AB" w:rsidRPr="00EA34AB" w:rsidRDefault="00EA34AB" w:rsidP="00EA34AB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A34A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9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34068" w14:textId="77777777" w:rsidR="00EA34AB" w:rsidRPr="00EA34AB" w:rsidRDefault="00EA34AB" w:rsidP="00EA34AB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A34A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34±0.04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AABCD" w14:textId="77777777" w:rsidR="00EA34AB" w:rsidRPr="00EA34AB" w:rsidRDefault="00EA34AB" w:rsidP="00EA34AB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A34A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25±0.03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D9F07" w14:textId="77777777" w:rsidR="00EA34AB" w:rsidRPr="00EA34AB" w:rsidRDefault="00EA34AB" w:rsidP="00EA34AB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A34A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21±0.03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ABB4B" w14:textId="77777777" w:rsidR="00EA34AB" w:rsidRPr="00EA34AB" w:rsidRDefault="00EA34AB" w:rsidP="00EA34AB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A34A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72±0.03</w:t>
            </w:r>
          </w:p>
        </w:tc>
      </w:tr>
      <w:tr w:rsidR="00EA34AB" w:rsidRPr="00EA34AB" w14:paraId="03CF1F28" w14:textId="77777777" w:rsidTr="00EA34AB">
        <w:trPr>
          <w:trHeight w:val="288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BC0B1" w14:textId="77777777" w:rsidR="00EA34AB" w:rsidRPr="00EA34AB" w:rsidRDefault="00EA34AB" w:rsidP="00EA34AB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A34A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201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BFAFA" w14:textId="77777777" w:rsidR="00EA34AB" w:rsidRPr="00EA34AB" w:rsidRDefault="00EA34AB" w:rsidP="00EA34AB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A34A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37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816E6" w14:textId="77777777" w:rsidR="00EA34AB" w:rsidRPr="00EA34AB" w:rsidRDefault="00EA34AB" w:rsidP="00EA34AB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A34A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12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33360" w14:textId="77777777" w:rsidR="00EA34AB" w:rsidRPr="00EA34AB" w:rsidRDefault="00EA34AB" w:rsidP="00EA34AB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A34A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51±0.03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697BB" w14:textId="77777777" w:rsidR="00EA34AB" w:rsidRPr="00EA34AB" w:rsidRDefault="00EA34AB" w:rsidP="00EA34AB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A34A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26±0.03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7C112" w14:textId="77777777" w:rsidR="00EA34AB" w:rsidRPr="00EA34AB" w:rsidRDefault="00EA34AB" w:rsidP="00EA34AB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A34A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24±0.02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684BD" w14:textId="77777777" w:rsidR="00EA34AB" w:rsidRPr="00EA34AB" w:rsidRDefault="00EA34AB" w:rsidP="00EA34AB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A34A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87±0.02</w:t>
            </w:r>
          </w:p>
        </w:tc>
      </w:tr>
      <w:tr w:rsidR="00EA34AB" w:rsidRPr="00EA34AB" w14:paraId="30842BB3" w14:textId="77777777" w:rsidTr="00EA34AB">
        <w:trPr>
          <w:trHeight w:val="288"/>
        </w:trPr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EAF981" w14:textId="77777777" w:rsidR="00EA34AB" w:rsidRPr="00EA34AB" w:rsidRDefault="00EA34AB" w:rsidP="00EA34AB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A34A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2021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7297A4" w14:textId="77777777" w:rsidR="00EA34AB" w:rsidRPr="00EA34AB" w:rsidRDefault="00EA34AB" w:rsidP="00EA34AB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A34A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23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3036E3" w14:textId="77777777" w:rsidR="00EA34AB" w:rsidRPr="00EA34AB" w:rsidRDefault="00EA34AB" w:rsidP="00EA34AB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A34A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153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B660CE" w14:textId="77777777" w:rsidR="00EA34AB" w:rsidRPr="00EA34AB" w:rsidRDefault="00EA34AB" w:rsidP="00EA34AB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A34A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89±0.04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AC9D78" w14:textId="77777777" w:rsidR="00EA34AB" w:rsidRPr="00EA34AB" w:rsidRDefault="00EA34AB" w:rsidP="00EA34AB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A34A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29±0.04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21EE3E" w14:textId="77777777" w:rsidR="00EA34AB" w:rsidRPr="00EA34AB" w:rsidRDefault="00EA34AB" w:rsidP="00EA34AB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A34A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24±0.03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BD9EDC" w14:textId="77777777" w:rsidR="00EA34AB" w:rsidRPr="00EA34AB" w:rsidRDefault="00EA34AB" w:rsidP="00EA34AB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A34A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94±0.02</w:t>
            </w:r>
          </w:p>
        </w:tc>
      </w:tr>
      <w:tr w:rsidR="00EA34AB" w:rsidRPr="00EA34AB" w14:paraId="2D9CD89D" w14:textId="77777777" w:rsidTr="00EA34AB">
        <w:trPr>
          <w:trHeight w:val="288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D3A55" w14:textId="77777777" w:rsidR="00EA34AB" w:rsidRPr="00EA34AB" w:rsidRDefault="00EA34AB" w:rsidP="00EA34AB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A34A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2014-202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3B396" w14:textId="77777777" w:rsidR="00EA34AB" w:rsidRPr="00EA34AB" w:rsidRDefault="00EA34AB" w:rsidP="00EA34AB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A34A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126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D39C4" w14:textId="77777777" w:rsidR="00EA34AB" w:rsidRPr="00EA34AB" w:rsidRDefault="00EA34AB" w:rsidP="00EA34AB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A34A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36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DD77D" w14:textId="77777777" w:rsidR="00EA34AB" w:rsidRPr="00EA34AB" w:rsidRDefault="00EA34AB" w:rsidP="00EA34AB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0B498" w14:textId="77777777" w:rsidR="00EA34AB" w:rsidRPr="00EA34AB" w:rsidRDefault="00EA34AB" w:rsidP="00EA34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D116C" w14:textId="77777777" w:rsidR="00EA34AB" w:rsidRPr="00EA34AB" w:rsidRDefault="00EA34AB" w:rsidP="00EA34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22CC9" w14:textId="77777777" w:rsidR="00EA34AB" w:rsidRPr="00EA34AB" w:rsidRDefault="00EA34AB" w:rsidP="00EA34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</w:tbl>
    <w:p w14:paraId="4079D914" w14:textId="77777777" w:rsidR="00EA34AB" w:rsidRDefault="00EA34AB">
      <w:pPr>
        <w:rPr>
          <w:sz w:val="24"/>
          <w:szCs w:val="24"/>
        </w:rPr>
      </w:pPr>
    </w:p>
    <w:p w14:paraId="47C63E03" w14:textId="2F42108A" w:rsidR="00EA34AB" w:rsidRDefault="00EA34AB">
      <w:pPr>
        <w:rPr>
          <w:sz w:val="24"/>
          <w:szCs w:val="24"/>
        </w:rPr>
      </w:pPr>
      <w:r w:rsidRPr="00EA34AB">
        <w:rPr>
          <w:sz w:val="24"/>
          <w:szCs w:val="24"/>
        </w:rPr>
        <w:t xml:space="preserve">*N sample size (N unique </w:t>
      </w:r>
      <w:r>
        <w:rPr>
          <w:sz w:val="24"/>
          <w:szCs w:val="24"/>
        </w:rPr>
        <w:t>fe</w:t>
      </w:r>
      <w:r w:rsidRPr="00EA34AB">
        <w:rPr>
          <w:sz w:val="24"/>
          <w:szCs w:val="24"/>
        </w:rPr>
        <w:t>males) for  approach in N</w:t>
      </w:r>
      <w:r w:rsidRPr="00EA34AB">
        <w:rPr>
          <w:sz w:val="24"/>
          <w:szCs w:val="24"/>
          <w:vertAlign w:val="subscript"/>
        </w:rPr>
        <w:t>2018</w:t>
      </w:r>
      <w:r w:rsidRPr="00EA34AB">
        <w:rPr>
          <w:sz w:val="24"/>
          <w:szCs w:val="24"/>
        </w:rPr>
        <w:t xml:space="preserve"> = 215(95);  handling in N</w:t>
      </w:r>
      <w:r w:rsidRPr="00EA34AB">
        <w:rPr>
          <w:sz w:val="24"/>
          <w:szCs w:val="24"/>
          <w:vertAlign w:val="subscript"/>
        </w:rPr>
        <w:t>2018</w:t>
      </w:r>
      <w:r w:rsidRPr="00EA34AB">
        <w:rPr>
          <w:sz w:val="24"/>
          <w:szCs w:val="24"/>
        </w:rPr>
        <w:t xml:space="preserve"> = 209(95); for release N</w:t>
      </w:r>
      <w:r w:rsidRPr="00EA34AB">
        <w:rPr>
          <w:sz w:val="24"/>
          <w:szCs w:val="24"/>
          <w:vertAlign w:val="subscript"/>
        </w:rPr>
        <w:t>2015</w:t>
      </w:r>
      <w:r w:rsidRPr="00EA34AB">
        <w:rPr>
          <w:sz w:val="24"/>
          <w:szCs w:val="24"/>
        </w:rPr>
        <w:t xml:space="preserve"> = 211(78), N</w:t>
      </w:r>
      <w:r w:rsidRPr="00EA34AB">
        <w:rPr>
          <w:sz w:val="24"/>
          <w:szCs w:val="24"/>
          <w:vertAlign w:val="subscript"/>
        </w:rPr>
        <w:t>2017</w:t>
      </w:r>
      <w:r w:rsidRPr="00EA34AB">
        <w:rPr>
          <w:sz w:val="24"/>
          <w:szCs w:val="24"/>
        </w:rPr>
        <w:t xml:space="preserve"> = 59(57), N</w:t>
      </w:r>
      <w:r w:rsidRPr="00EA34AB">
        <w:rPr>
          <w:sz w:val="24"/>
          <w:szCs w:val="24"/>
          <w:vertAlign w:val="subscript"/>
        </w:rPr>
        <w:t>2018</w:t>
      </w:r>
      <w:r w:rsidRPr="00EA34AB">
        <w:rPr>
          <w:sz w:val="24"/>
          <w:szCs w:val="24"/>
        </w:rPr>
        <w:t xml:space="preserve"> = 204(95),N</w:t>
      </w:r>
      <w:r w:rsidRPr="00EA34AB">
        <w:rPr>
          <w:sz w:val="24"/>
          <w:szCs w:val="24"/>
          <w:vertAlign w:val="subscript"/>
        </w:rPr>
        <w:t>2019</w:t>
      </w:r>
      <w:r w:rsidRPr="00EA34AB">
        <w:rPr>
          <w:sz w:val="24"/>
          <w:szCs w:val="24"/>
        </w:rPr>
        <w:t xml:space="preserve"> = 363(123)</w:t>
      </w:r>
    </w:p>
    <w:p w14:paraId="0F11963F" w14:textId="77777777" w:rsidR="00544FB1" w:rsidRDefault="00544FB1">
      <w:pPr>
        <w:rPr>
          <w:sz w:val="24"/>
          <w:szCs w:val="24"/>
        </w:rPr>
      </w:pPr>
    </w:p>
    <w:p w14:paraId="74896CC9" w14:textId="77777777" w:rsidR="00544FB1" w:rsidRDefault="00544FB1">
      <w:pPr>
        <w:rPr>
          <w:sz w:val="24"/>
          <w:szCs w:val="24"/>
        </w:rPr>
      </w:pPr>
    </w:p>
    <w:p w14:paraId="656F1452" w14:textId="77777777" w:rsidR="00544FB1" w:rsidRPr="003C4BBC" w:rsidRDefault="00544FB1">
      <w:pPr>
        <w:rPr>
          <w:sz w:val="24"/>
          <w:szCs w:val="24"/>
        </w:rPr>
      </w:pPr>
    </w:p>
    <w:p w14:paraId="799A9B6A" w14:textId="77777777" w:rsidR="00E048F5" w:rsidRDefault="00E048F5"/>
    <w:p w14:paraId="6129B399" w14:textId="3F6A9D1F" w:rsidR="00D4418F" w:rsidRDefault="00544FB1" w:rsidP="00D4418F">
      <w:pPr>
        <w:contextualSpacing/>
        <w:rPr>
          <w:b/>
          <w:bCs/>
          <w:sz w:val="24"/>
          <w:szCs w:val="24"/>
          <w:u w:val="single"/>
        </w:rPr>
      </w:pPr>
      <w:r>
        <w:rPr>
          <w:b/>
          <w:bCs/>
          <w:sz w:val="24"/>
          <w:szCs w:val="24"/>
          <w:u w:val="single"/>
        </w:rPr>
        <w:lastRenderedPageBreak/>
        <w:t>T</w:t>
      </w:r>
      <w:r w:rsidR="00D4418F">
        <w:rPr>
          <w:b/>
          <w:bCs/>
          <w:sz w:val="24"/>
          <w:szCs w:val="24"/>
          <w:u w:val="single"/>
        </w:rPr>
        <w:t>rappability and trap diversity</w:t>
      </w:r>
    </w:p>
    <w:p w14:paraId="0A97636E" w14:textId="77777777" w:rsidR="005240A7" w:rsidRPr="005240A7" w:rsidRDefault="005240A7" w:rsidP="00D4418F">
      <w:pPr>
        <w:contextualSpacing/>
        <w:rPr>
          <w:sz w:val="24"/>
          <w:szCs w:val="24"/>
        </w:rPr>
      </w:pPr>
    </w:p>
    <w:p w14:paraId="3DD30F45" w14:textId="1B4FC4CF" w:rsidR="005240A7" w:rsidRDefault="005240A7" w:rsidP="00D4418F">
      <w:pPr>
        <w:contextualSpacing/>
        <w:rPr>
          <w:sz w:val="24"/>
          <w:szCs w:val="24"/>
        </w:rPr>
      </w:pPr>
      <w:r w:rsidRPr="005240A7">
        <w:rPr>
          <w:sz w:val="24"/>
          <w:szCs w:val="24"/>
          <w:u w:val="single"/>
        </w:rPr>
        <w:t xml:space="preserve">Table </w:t>
      </w:r>
      <w:r w:rsidR="00385BCB">
        <w:rPr>
          <w:sz w:val="24"/>
          <w:szCs w:val="24"/>
          <w:u w:val="single"/>
        </w:rPr>
        <w:t>S</w:t>
      </w:r>
      <w:r w:rsidR="00544FB1">
        <w:rPr>
          <w:sz w:val="24"/>
          <w:szCs w:val="24"/>
          <w:u w:val="single"/>
        </w:rPr>
        <w:t>3</w:t>
      </w:r>
      <w:r w:rsidRPr="005240A7">
        <w:rPr>
          <w:sz w:val="24"/>
          <w:szCs w:val="24"/>
        </w:rPr>
        <w:t>: Mean</w:t>
      </w:r>
      <w:r w:rsidR="00666BDC">
        <w:rPr>
          <w:sz w:val="24"/>
          <w:szCs w:val="24"/>
        </w:rPr>
        <w:t xml:space="preserve"> </w:t>
      </w:r>
      <w:r w:rsidR="00666BDC" w:rsidRPr="003C4BBC">
        <w:rPr>
          <w:sz w:val="24"/>
          <w:szCs w:val="24"/>
        </w:rPr>
        <w:t>± SE</w:t>
      </w:r>
      <w:r w:rsidRPr="005240A7">
        <w:rPr>
          <w:sz w:val="24"/>
          <w:szCs w:val="24"/>
        </w:rPr>
        <w:t xml:space="preserve"> trappability and trap diversity score by year. N sample size is the same as N unique females, as trappability and trap diversity is calculated for each female per year.</w:t>
      </w:r>
    </w:p>
    <w:p w14:paraId="56E7B52A" w14:textId="77777777" w:rsidR="005240A7" w:rsidRDefault="005240A7" w:rsidP="00D4418F">
      <w:pPr>
        <w:contextualSpacing/>
        <w:rPr>
          <w:sz w:val="24"/>
          <w:szCs w:val="24"/>
        </w:rPr>
      </w:pPr>
    </w:p>
    <w:tbl>
      <w:tblPr>
        <w:tblW w:w="6522" w:type="dxa"/>
        <w:tblLook w:val="04A0" w:firstRow="1" w:lastRow="0" w:firstColumn="1" w:lastColumn="0" w:noHBand="0" w:noVBand="1"/>
      </w:tblPr>
      <w:tblGrid>
        <w:gridCol w:w="851"/>
        <w:gridCol w:w="505"/>
        <w:gridCol w:w="2396"/>
        <w:gridCol w:w="1329"/>
        <w:gridCol w:w="1441"/>
      </w:tblGrid>
      <w:tr w:rsidR="005240A7" w:rsidRPr="005240A7" w14:paraId="4DB1554E" w14:textId="77777777" w:rsidTr="005240A7">
        <w:trPr>
          <w:trHeight w:val="288"/>
        </w:trPr>
        <w:tc>
          <w:tcPr>
            <w:tcW w:w="13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5EC5D" w14:textId="77777777" w:rsidR="005240A7" w:rsidRPr="005240A7" w:rsidRDefault="005240A7" w:rsidP="005240A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95CA4" w14:textId="77777777" w:rsidR="005240A7" w:rsidRPr="005240A7" w:rsidRDefault="005240A7" w:rsidP="005240A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7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43C38B" w14:textId="0E3E08FC" w:rsidR="005240A7" w:rsidRPr="005240A7" w:rsidRDefault="005240A7" w:rsidP="00524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5240A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Mean</w:t>
            </w:r>
            <w:r w:rsidR="0030282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 </w:t>
            </w:r>
            <w:r w:rsidRPr="005240A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±</w:t>
            </w:r>
            <w:r w:rsidR="0030282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 </w:t>
            </w:r>
            <w:r w:rsidRPr="005240A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SE score</w:t>
            </w:r>
          </w:p>
        </w:tc>
      </w:tr>
      <w:tr w:rsidR="005240A7" w:rsidRPr="005240A7" w14:paraId="5708E677" w14:textId="77777777" w:rsidTr="005240A7">
        <w:trPr>
          <w:trHeight w:val="588"/>
        </w:trPr>
        <w:tc>
          <w:tcPr>
            <w:tcW w:w="85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2278D0" w14:textId="77777777" w:rsidR="005240A7" w:rsidRPr="005240A7" w:rsidRDefault="005240A7" w:rsidP="005240A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5240A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Year</w:t>
            </w:r>
          </w:p>
        </w:tc>
        <w:tc>
          <w:tcPr>
            <w:tcW w:w="2901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7081977B" w14:textId="77777777" w:rsidR="005240A7" w:rsidRPr="005240A7" w:rsidRDefault="005240A7" w:rsidP="00524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5240A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N sample size (unique females per year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9D344F" w14:textId="77777777" w:rsidR="005240A7" w:rsidRPr="005240A7" w:rsidRDefault="005240A7" w:rsidP="00524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240A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Encounter/ hour</w:t>
            </w:r>
          </w:p>
        </w:tc>
        <w:tc>
          <w:tcPr>
            <w:tcW w:w="144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14:paraId="47EC8075" w14:textId="77777777" w:rsidR="005240A7" w:rsidRPr="005240A7" w:rsidRDefault="005240A7" w:rsidP="00524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5240A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Colonies/ hour</w:t>
            </w:r>
          </w:p>
        </w:tc>
      </w:tr>
      <w:tr w:rsidR="005240A7" w:rsidRPr="005240A7" w14:paraId="34968054" w14:textId="77777777" w:rsidTr="005240A7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E3488" w14:textId="77777777" w:rsidR="005240A7" w:rsidRPr="005240A7" w:rsidRDefault="005240A7" w:rsidP="005240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240A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11</w:t>
            </w:r>
          </w:p>
        </w:tc>
        <w:tc>
          <w:tcPr>
            <w:tcW w:w="29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1FBF5" w14:textId="77777777" w:rsidR="005240A7" w:rsidRPr="005240A7" w:rsidRDefault="005240A7" w:rsidP="00524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240A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5</w:t>
            </w:r>
          </w:p>
        </w:tc>
        <w:tc>
          <w:tcPr>
            <w:tcW w:w="1329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BA278" w14:textId="77777777" w:rsidR="005240A7" w:rsidRPr="005240A7" w:rsidRDefault="005240A7" w:rsidP="005240A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5240A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008±0.001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4C5D6" w14:textId="77777777" w:rsidR="005240A7" w:rsidRPr="005240A7" w:rsidRDefault="005240A7" w:rsidP="005240A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5240A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002±0.001</w:t>
            </w:r>
          </w:p>
        </w:tc>
      </w:tr>
      <w:tr w:rsidR="005240A7" w:rsidRPr="005240A7" w14:paraId="3669C845" w14:textId="77777777" w:rsidTr="005240A7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5EB57" w14:textId="77777777" w:rsidR="005240A7" w:rsidRPr="005240A7" w:rsidRDefault="005240A7" w:rsidP="005240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240A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12</w:t>
            </w:r>
          </w:p>
        </w:tc>
        <w:tc>
          <w:tcPr>
            <w:tcW w:w="29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20D66" w14:textId="77777777" w:rsidR="005240A7" w:rsidRPr="005240A7" w:rsidRDefault="005240A7" w:rsidP="00524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240A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8BCA6" w14:textId="77777777" w:rsidR="005240A7" w:rsidRPr="005240A7" w:rsidRDefault="005240A7" w:rsidP="005240A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5240A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013±0.001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A07CB" w14:textId="77777777" w:rsidR="005240A7" w:rsidRPr="005240A7" w:rsidRDefault="005240A7" w:rsidP="005240A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5240A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005±0.001</w:t>
            </w:r>
          </w:p>
        </w:tc>
      </w:tr>
      <w:tr w:rsidR="005240A7" w:rsidRPr="005240A7" w14:paraId="6A201520" w14:textId="77777777" w:rsidTr="005240A7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4CA86" w14:textId="77777777" w:rsidR="005240A7" w:rsidRPr="005240A7" w:rsidRDefault="005240A7" w:rsidP="005240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240A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13</w:t>
            </w:r>
          </w:p>
        </w:tc>
        <w:tc>
          <w:tcPr>
            <w:tcW w:w="29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A26C8" w14:textId="77777777" w:rsidR="005240A7" w:rsidRPr="005240A7" w:rsidRDefault="005240A7" w:rsidP="00524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240A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EB807" w14:textId="77777777" w:rsidR="005240A7" w:rsidRPr="005240A7" w:rsidRDefault="005240A7" w:rsidP="005240A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5240A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008±0.001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69147" w14:textId="77777777" w:rsidR="005240A7" w:rsidRPr="005240A7" w:rsidRDefault="005240A7" w:rsidP="005240A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5240A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002±0.0004</w:t>
            </w:r>
          </w:p>
        </w:tc>
      </w:tr>
      <w:tr w:rsidR="005240A7" w:rsidRPr="005240A7" w14:paraId="0A76369E" w14:textId="77777777" w:rsidTr="005240A7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75FA3" w14:textId="77777777" w:rsidR="005240A7" w:rsidRPr="005240A7" w:rsidRDefault="005240A7" w:rsidP="005240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240A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14</w:t>
            </w:r>
          </w:p>
        </w:tc>
        <w:tc>
          <w:tcPr>
            <w:tcW w:w="29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CE973" w14:textId="77777777" w:rsidR="005240A7" w:rsidRPr="005240A7" w:rsidRDefault="005240A7" w:rsidP="00524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240A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4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4B6B9" w14:textId="77777777" w:rsidR="005240A7" w:rsidRPr="005240A7" w:rsidRDefault="005240A7" w:rsidP="005240A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5240A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005±0.001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297CC" w14:textId="77777777" w:rsidR="005240A7" w:rsidRPr="005240A7" w:rsidRDefault="005240A7" w:rsidP="005240A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5240A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002±0.0002</w:t>
            </w:r>
          </w:p>
        </w:tc>
      </w:tr>
      <w:tr w:rsidR="005240A7" w:rsidRPr="005240A7" w14:paraId="1C518842" w14:textId="77777777" w:rsidTr="005240A7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A0624" w14:textId="77777777" w:rsidR="005240A7" w:rsidRPr="005240A7" w:rsidRDefault="005240A7" w:rsidP="005240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240A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15</w:t>
            </w:r>
          </w:p>
        </w:tc>
        <w:tc>
          <w:tcPr>
            <w:tcW w:w="29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A7C81" w14:textId="77777777" w:rsidR="005240A7" w:rsidRPr="005240A7" w:rsidRDefault="005240A7" w:rsidP="00524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240A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4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72A39" w14:textId="77777777" w:rsidR="005240A7" w:rsidRPr="005240A7" w:rsidRDefault="005240A7" w:rsidP="005240A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5240A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018±0.004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B7984" w14:textId="77777777" w:rsidR="005240A7" w:rsidRPr="005240A7" w:rsidRDefault="005240A7" w:rsidP="005240A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5240A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004±0.0004</w:t>
            </w:r>
          </w:p>
        </w:tc>
      </w:tr>
      <w:tr w:rsidR="005240A7" w:rsidRPr="005240A7" w14:paraId="213DA68C" w14:textId="77777777" w:rsidTr="005240A7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51FF8" w14:textId="77777777" w:rsidR="005240A7" w:rsidRPr="005240A7" w:rsidRDefault="005240A7" w:rsidP="005240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240A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16</w:t>
            </w:r>
          </w:p>
        </w:tc>
        <w:tc>
          <w:tcPr>
            <w:tcW w:w="29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85EB0" w14:textId="77777777" w:rsidR="005240A7" w:rsidRPr="005240A7" w:rsidRDefault="005240A7" w:rsidP="00524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240A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9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54780" w14:textId="77777777" w:rsidR="005240A7" w:rsidRPr="005240A7" w:rsidRDefault="005240A7" w:rsidP="005240A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5240A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015±0.002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4D0DE" w14:textId="77777777" w:rsidR="005240A7" w:rsidRPr="005240A7" w:rsidRDefault="005240A7" w:rsidP="005240A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5240A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007±0.0007</w:t>
            </w:r>
          </w:p>
        </w:tc>
      </w:tr>
      <w:tr w:rsidR="005240A7" w:rsidRPr="005240A7" w14:paraId="4B3E5676" w14:textId="77777777" w:rsidTr="005240A7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B10CA" w14:textId="77777777" w:rsidR="005240A7" w:rsidRPr="005240A7" w:rsidRDefault="005240A7" w:rsidP="005240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240A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17</w:t>
            </w:r>
          </w:p>
        </w:tc>
        <w:tc>
          <w:tcPr>
            <w:tcW w:w="29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FFD9B" w14:textId="77777777" w:rsidR="005240A7" w:rsidRPr="005240A7" w:rsidRDefault="005240A7" w:rsidP="00524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240A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1168C" w14:textId="77777777" w:rsidR="005240A7" w:rsidRPr="005240A7" w:rsidRDefault="005240A7" w:rsidP="005240A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5240A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008±0.003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AE0CA" w14:textId="77777777" w:rsidR="005240A7" w:rsidRPr="005240A7" w:rsidRDefault="005240A7" w:rsidP="005240A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5240A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008±0.003</w:t>
            </w:r>
          </w:p>
        </w:tc>
      </w:tr>
      <w:tr w:rsidR="005240A7" w:rsidRPr="005240A7" w14:paraId="04156BAD" w14:textId="77777777" w:rsidTr="005240A7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7C5BC" w14:textId="77777777" w:rsidR="005240A7" w:rsidRPr="005240A7" w:rsidRDefault="005240A7" w:rsidP="005240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240A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18</w:t>
            </w:r>
          </w:p>
        </w:tc>
        <w:tc>
          <w:tcPr>
            <w:tcW w:w="29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9811B" w14:textId="77777777" w:rsidR="005240A7" w:rsidRPr="005240A7" w:rsidRDefault="005240A7" w:rsidP="00524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240A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84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AD169" w14:textId="77777777" w:rsidR="005240A7" w:rsidRPr="005240A7" w:rsidRDefault="005240A7" w:rsidP="005240A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5240A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012±0.001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0727F" w14:textId="77777777" w:rsidR="005240A7" w:rsidRPr="005240A7" w:rsidRDefault="005240A7" w:rsidP="005240A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5240A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006±0.0006</w:t>
            </w:r>
          </w:p>
        </w:tc>
      </w:tr>
      <w:tr w:rsidR="005240A7" w:rsidRPr="005240A7" w14:paraId="15051F9E" w14:textId="77777777" w:rsidTr="005240A7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D070F0" w14:textId="77777777" w:rsidR="005240A7" w:rsidRPr="005240A7" w:rsidRDefault="005240A7" w:rsidP="005240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240A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19</w:t>
            </w:r>
          </w:p>
        </w:tc>
        <w:tc>
          <w:tcPr>
            <w:tcW w:w="29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897DA9" w14:textId="77777777" w:rsidR="005240A7" w:rsidRPr="005240A7" w:rsidRDefault="005240A7" w:rsidP="005240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240A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3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A66109" w14:textId="77777777" w:rsidR="005240A7" w:rsidRPr="005240A7" w:rsidRDefault="005240A7" w:rsidP="005240A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5240A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009±0.001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E5694A" w14:textId="77777777" w:rsidR="005240A7" w:rsidRPr="005240A7" w:rsidRDefault="005240A7" w:rsidP="005240A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5240A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004±0.0004</w:t>
            </w:r>
          </w:p>
        </w:tc>
      </w:tr>
      <w:tr w:rsidR="005240A7" w:rsidRPr="005240A7" w14:paraId="28D61095" w14:textId="77777777" w:rsidTr="005240A7">
        <w:trPr>
          <w:trHeight w:val="288"/>
        </w:trPr>
        <w:tc>
          <w:tcPr>
            <w:tcW w:w="13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A9AE3" w14:textId="6F6F3AE8" w:rsidR="005240A7" w:rsidRPr="005240A7" w:rsidRDefault="005240A7" w:rsidP="003028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240A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11-2019</w:t>
            </w:r>
            <w:r w:rsidR="0030282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4A991" w14:textId="24A62D2E" w:rsidR="005240A7" w:rsidRPr="005240A7" w:rsidRDefault="00302828" w:rsidP="003028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            </w:t>
            </w:r>
            <w:r w:rsidR="005240A7" w:rsidRPr="005240A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0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9F4DE" w14:textId="77777777" w:rsidR="005240A7" w:rsidRPr="005240A7" w:rsidRDefault="005240A7" w:rsidP="005240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3E21C" w14:textId="77777777" w:rsidR="005240A7" w:rsidRPr="005240A7" w:rsidRDefault="005240A7" w:rsidP="005240A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</w:tbl>
    <w:p w14:paraId="20FCD427" w14:textId="77777777" w:rsidR="005240A7" w:rsidRPr="005240A7" w:rsidRDefault="005240A7" w:rsidP="00D4418F">
      <w:pPr>
        <w:contextualSpacing/>
        <w:rPr>
          <w:sz w:val="24"/>
          <w:szCs w:val="24"/>
        </w:rPr>
      </w:pPr>
    </w:p>
    <w:p w14:paraId="4AF9AEC3" w14:textId="77777777" w:rsidR="005947AF" w:rsidRDefault="005947AF"/>
    <w:p w14:paraId="524F0691" w14:textId="77777777" w:rsidR="00544FB1" w:rsidRDefault="00544FB1">
      <w:pPr>
        <w:rPr>
          <w:b/>
          <w:bCs/>
          <w:sz w:val="24"/>
          <w:szCs w:val="24"/>
          <w:u w:val="single"/>
        </w:rPr>
      </w:pPr>
      <w:r>
        <w:rPr>
          <w:b/>
          <w:bCs/>
          <w:sz w:val="24"/>
          <w:szCs w:val="24"/>
          <w:u w:val="single"/>
        </w:rPr>
        <w:br w:type="page"/>
      </w:r>
    </w:p>
    <w:p w14:paraId="0C6BECAE" w14:textId="4E9ADB80" w:rsidR="00E048F5" w:rsidRPr="00E048F5" w:rsidRDefault="00544FB1" w:rsidP="00E048F5">
      <w:pPr>
        <w:contextualSpacing/>
        <w:rPr>
          <w:b/>
          <w:bCs/>
          <w:sz w:val="24"/>
          <w:szCs w:val="24"/>
          <w:u w:val="single"/>
        </w:rPr>
      </w:pPr>
      <w:r>
        <w:rPr>
          <w:b/>
          <w:bCs/>
          <w:sz w:val="24"/>
          <w:szCs w:val="24"/>
          <w:u w:val="single"/>
        </w:rPr>
        <w:lastRenderedPageBreak/>
        <w:t>R</w:t>
      </w:r>
      <w:r w:rsidR="00E048F5">
        <w:rPr>
          <w:b/>
          <w:bCs/>
          <w:sz w:val="24"/>
          <w:szCs w:val="24"/>
          <w:u w:val="single"/>
        </w:rPr>
        <w:t xml:space="preserve">eproductive </w:t>
      </w:r>
      <w:r w:rsidR="00347405">
        <w:rPr>
          <w:b/>
          <w:bCs/>
          <w:sz w:val="24"/>
          <w:szCs w:val="24"/>
          <w:u w:val="single"/>
        </w:rPr>
        <w:t>success</w:t>
      </w:r>
    </w:p>
    <w:p w14:paraId="66892253" w14:textId="77777777" w:rsidR="00E048F5" w:rsidRPr="00E048F5" w:rsidRDefault="00E048F5" w:rsidP="00E048F5"/>
    <w:p w14:paraId="35F6A664" w14:textId="615F9D81" w:rsidR="00E048F5" w:rsidRDefault="00666BDC" w:rsidP="00E048F5">
      <w:pPr>
        <w:rPr>
          <w:b/>
          <w:bCs/>
          <w:sz w:val="28"/>
          <w:szCs w:val="28"/>
        </w:rPr>
      </w:pPr>
      <w:r>
        <w:rPr>
          <w:b/>
          <w:bCs/>
          <w:noProof/>
          <w:sz w:val="28"/>
          <w:szCs w:val="28"/>
          <w:lang w:val="en-IN" w:eastAsia="en-IN"/>
        </w:rPr>
        <w:drawing>
          <wp:inline distT="0" distB="0" distL="0" distR="0" wp14:anchorId="2C2A3D66" wp14:editId="42F8B23C">
            <wp:extent cx="5925820" cy="2981960"/>
            <wp:effectExtent l="0" t="0" r="0" b="8890"/>
            <wp:docPr id="98326659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3266591" name="Picture 98326659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25820" cy="2981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1A9D99" w14:textId="0C597E9F" w:rsidR="005947AF" w:rsidRDefault="005947AF" w:rsidP="005947AF">
      <w:pPr>
        <w:rPr>
          <w:sz w:val="24"/>
          <w:szCs w:val="24"/>
        </w:rPr>
      </w:pPr>
      <w:r w:rsidRPr="00E048F5">
        <w:rPr>
          <w:sz w:val="24"/>
          <w:szCs w:val="24"/>
          <w:u w:val="single"/>
        </w:rPr>
        <w:t>Fig.</w:t>
      </w:r>
      <w:r w:rsidR="00385BCB">
        <w:rPr>
          <w:sz w:val="24"/>
          <w:szCs w:val="24"/>
          <w:u w:val="single"/>
        </w:rPr>
        <w:t>S</w:t>
      </w:r>
      <w:r w:rsidRPr="00E048F5">
        <w:rPr>
          <w:sz w:val="24"/>
          <w:szCs w:val="24"/>
          <w:u w:val="single"/>
        </w:rPr>
        <w:t>1</w:t>
      </w:r>
      <w:r w:rsidRPr="00E048F5">
        <w:rPr>
          <w:sz w:val="24"/>
          <w:szCs w:val="24"/>
        </w:rPr>
        <w:t xml:space="preserve">: Histogram of the number of annual offspring for each unique </w:t>
      </w:r>
      <w:r w:rsidR="00D4418F">
        <w:rPr>
          <w:sz w:val="24"/>
          <w:szCs w:val="24"/>
        </w:rPr>
        <w:t>fe</w:t>
      </w:r>
      <w:r w:rsidRPr="00E048F5">
        <w:rPr>
          <w:sz w:val="24"/>
          <w:szCs w:val="24"/>
        </w:rPr>
        <w:t xml:space="preserve">male </w:t>
      </w:r>
      <w:r>
        <w:rPr>
          <w:sz w:val="24"/>
          <w:szCs w:val="24"/>
        </w:rPr>
        <w:t xml:space="preserve">by year </w:t>
      </w:r>
      <w:r w:rsidRPr="00E048F5">
        <w:rPr>
          <w:sz w:val="24"/>
          <w:szCs w:val="24"/>
        </w:rPr>
        <w:t>(</w:t>
      </w:r>
      <w:r>
        <w:rPr>
          <w:sz w:val="24"/>
          <w:szCs w:val="24"/>
        </w:rPr>
        <w:t>u</w:t>
      </w:r>
      <w:r w:rsidRPr="00E048F5">
        <w:rPr>
          <w:sz w:val="24"/>
          <w:szCs w:val="24"/>
        </w:rPr>
        <w:t xml:space="preserve">nique </w:t>
      </w:r>
      <w:proofErr w:type="spellStart"/>
      <w:r w:rsidRPr="00E048F5">
        <w:rPr>
          <w:sz w:val="24"/>
          <w:szCs w:val="24"/>
        </w:rPr>
        <w:t>TagYear</w:t>
      </w:r>
      <w:proofErr w:type="spellEnd"/>
      <w:r w:rsidRPr="00E048F5">
        <w:rPr>
          <w:sz w:val="24"/>
          <w:szCs w:val="24"/>
        </w:rPr>
        <w:t>)</w:t>
      </w:r>
      <w:r>
        <w:rPr>
          <w:sz w:val="24"/>
          <w:szCs w:val="24"/>
        </w:rPr>
        <w:t xml:space="preserve">. </w:t>
      </w:r>
    </w:p>
    <w:p w14:paraId="6877A502" w14:textId="77777777" w:rsidR="00666BDC" w:rsidRDefault="00666BDC" w:rsidP="005947AF"/>
    <w:p w14:paraId="7B48DBAD" w14:textId="257495A9" w:rsidR="00A62403" w:rsidRDefault="00666BDC" w:rsidP="00E048F5">
      <w:pPr>
        <w:rPr>
          <w:b/>
          <w:bCs/>
          <w:sz w:val="28"/>
          <w:szCs w:val="28"/>
        </w:rPr>
      </w:pPr>
      <w:r>
        <w:rPr>
          <w:b/>
          <w:bCs/>
          <w:noProof/>
          <w:sz w:val="28"/>
          <w:szCs w:val="28"/>
          <w:lang w:val="en-IN" w:eastAsia="en-IN"/>
        </w:rPr>
        <w:drawing>
          <wp:inline distT="0" distB="0" distL="0" distR="0" wp14:anchorId="049E4133" wp14:editId="67565C1D">
            <wp:extent cx="5513789" cy="3101506"/>
            <wp:effectExtent l="0" t="0" r="0" b="3810"/>
            <wp:docPr id="74810160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8101600" name="Picture 2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15864" cy="31026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6801B4" w14:textId="282AE04B" w:rsidR="005947AF" w:rsidRDefault="005947AF" w:rsidP="005947AF">
      <w:r w:rsidRPr="00E048F5">
        <w:rPr>
          <w:sz w:val="24"/>
          <w:szCs w:val="24"/>
          <w:u w:val="single"/>
        </w:rPr>
        <w:t>Fig.</w:t>
      </w:r>
      <w:r w:rsidR="00385BCB">
        <w:rPr>
          <w:sz w:val="24"/>
          <w:szCs w:val="24"/>
          <w:u w:val="single"/>
        </w:rPr>
        <w:t>S</w:t>
      </w:r>
      <w:r>
        <w:rPr>
          <w:sz w:val="24"/>
          <w:szCs w:val="24"/>
          <w:u w:val="single"/>
        </w:rPr>
        <w:t>2</w:t>
      </w:r>
      <w:r w:rsidRPr="00E048F5">
        <w:rPr>
          <w:sz w:val="24"/>
          <w:szCs w:val="24"/>
        </w:rPr>
        <w:t xml:space="preserve">: </w:t>
      </w:r>
      <w:r>
        <w:rPr>
          <w:sz w:val="24"/>
          <w:szCs w:val="24"/>
        </w:rPr>
        <w:t xml:space="preserve">Histogram of the total number of offspring over their lifetime </w:t>
      </w:r>
      <w:r w:rsidRPr="00E048F5">
        <w:rPr>
          <w:sz w:val="24"/>
          <w:szCs w:val="24"/>
        </w:rPr>
        <w:t xml:space="preserve">for each unique </w:t>
      </w:r>
      <w:r w:rsidR="00D4418F">
        <w:rPr>
          <w:sz w:val="24"/>
          <w:szCs w:val="24"/>
        </w:rPr>
        <w:t>fe</w:t>
      </w:r>
      <w:r w:rsidRPr="00E048F5">
        <w:rPr>
          <w:sz w:val="24"/>
          <w:szCs w:val="24"/>
        </w:rPr>
        <w:t>male (</w:t>
      </w:r>
      <w:r>
        <w:rPr>
          <w:sz w:val="24"/>
          <w:szCs w:val="24"/>
        </w:rPr>
        <w:t>u</w:t>
      </w:r>
      <w:r w:rsidRPr="00E048F5">
        <w:rPr>
          <w:sz w:val="24"/>
          <w:szCs w:val="24"/>
        </w:rPr>
        <w:t>nique Tag</w:t>
      </w:r>
      <w:r>
        <w:rPr>
          <w:sz w:val="24"/>
          <w:szCs w:val="24"/>
        </w:rPr>
        <w:t xml:space="preserve"> ID</w:t>
      </w:r>
      <w:r w:rsidRPr="00E048F5">
        <w:rPr>
          <w:sz w:val="24"/>
          <w:szCs w:val="24"/>
        </w:rPr>
        <w:t>)</w:t>
      </w:r>
      <w:r>
        <w:rPr>
          <w:sz w:val="24"/>
          <w:szCs w:val="24"/>
        </w:rPr>
        <w:t xml:space="preserve">. </w:t>
      </w:r>
    </w:p>
    <w:p w14:paraId="5A9DB11D" w14:textId="77777777" w:rsidR="005947AF" w:rsidRDefault="005947AF" w:rsidP="005B06FA">
      <w:pPr>
        <w:rPr>
          <w:sz w:val="24"/>
          <w:szCs w:val="24"/>
          <w:u w:val="single"/>
        </w:rPr>
      </w:pPr>
    </w:p>
    <w:p w14:paraId="63571FB3" w14:textId="77777777" w:rsidR="005947AF" w:rsidRDefault="005947AF" w:rsidP="005B06FA">
      <w:pPr>
        <w:rPr>
          <w:sz w:val="24"/>
          <w:szCs w:val="24"/>
          <w:u w:val="single"/>
        </w:rPr>
      </w:pPr>
    </w:p>
    <w:p w14:paraId="51F9897B" w14:textId="77777777" w:rsidR="00703A52" w:rsidRDefault="00703A52" w:rsidP="005B06FA">
      <w:pPr>
        <w:rPr>
          <w:sz w:val="24"/>
          <w:szCs w:val="24"/>
          <w:u w:val="single"/>
        </w:rPr>
      </w:pPr>
    </w:p>
    <w:p w14:paraId="40E879BB" w14:textId="54561A6B" w:rsidR="00CF6316" w:rsidRDefault="005B06FA" w:rsidP="005B06FA">
      <w:pPr>
        <w:rPr>
          <w:sz w:val="24"/>
          <w:szCs w:val="24"/>
        </w:rPr>
      </w:pPr>
      <w:r w:rsidRPr="003C4BBC">
        <w:rPr>
          <w:sz w:val="24"/>
          <w:szCs w:val="24"/>
          <w:u w:val="single"/>
        </w:rPr>
        <w:lastRenderedPageBreak/>
        <w:t xml:space="preserve">Table </w:t>
      </w:r>
      <w:r w:rsidR="00385BCB">
        <w:rPr>
          <w:sz w:val="24"/>
          <w:szCs w:val="24"/>
          <w:u w:val="single"/>
        </w:rPr>
        <w:t>S</w:t>
      </w:r>
      <w:r w:rsidR="00544FB1">
        <w:rPr>
          <w:sz w:val="24"/>
          <w:szCs w:val="24"/>
          <w:u w:val="single"/>
        </w:rPr>
        <w:t>4</w:t>
      </w:r>
      <w:r w:rsidRPr="003C4BBC">
        <w:rPr>
          <w:sz w:val="24"/>
          <w:szCs w:val="24"/>
          <w:u w:val="single"/>
        </w:rPr>
        <w:t>:</w:t>
      </w:r>
      <w:r w:rsidRPr="003C4BBC">
        <w:rPr>
          <w:sz w:val="24"/>
          <w:szCs w:val="24"/>
        </w:rPr>
        <w:t xml:space="preserve"> </w:t>
      </w:r>
      <w:r w:rsidR="00666BDC">
        <w:rPr>
          <w:sz w:val="24"/>
          <w:szCs w:val="24"/>
        </w:rPr>
        <w:t>N</w:t>
      </w:r>
      <w:r w:rsidRPr="003C4BBC">
        <w:rPr>
          <w:sz w:val="24"/>
          <w:szCs w:val="24"/>
        </w:rPr>
        <w:t xml:space="preserve">umber of annual offspring for each unique </w:t>
      </w:r>
      <w:r w:rsidR="00D4418F">
        <w:rPr>
          <w:sz w:val="24"/>
          <w:szCs w:val="24"/>
        </w:rPr>
        <w:t>fe</w:t>
      </w:r>
      <w:r w:rsidRPr="003C4BBC">
        <w:rPr>
          <w:sz w:val="24"/>
          <w:szCs w:val="24"/>
        </w:rPr>
        <w:t xml:space="preserve">male by year (unique </w:t>
      </w:r>
      <w:proofErr w:type="spellStart"/>
      <w:r w:rsidRPr="003C4BBC">
        <w:rPr>
          <w:sz w:val="24"/>
          <w:szCs w:val="24"/>
        </w:rPr>
        <w:t>Tag</w:t>
      </w:r>
      <w:r w:rsidR="00F03FFB" w:rsidRPr="003C4BBC">
        <w:rPr>
          <w:sz w:val="24"/>
          <w:szCs w:val="24"/>
        </w:rPr>
        <w:t>ID</w:t>
      </w:r>
      <w:proofErr w:type="spellEnd"/>
      <w:r w:rsidR="00F03FFB" w:rsidRPr="003C4BBC">
        <w:rPr>
          <w:sz w:val="24"/>
          <w:szCs w:val="24"/>
        </w:rPr>
        <w:t>-</w:t>
      </w:r>
      <w:r w:rsidRPr="003C4BBC">
        <w:rPr>
          <w:sz w:val="24"/>
          <w:szCs w:val="24"/>
        </w:rPr>
        <w:t xml:space="preserve">Year). </w:t>
      </w:r>
    </w:p>
    <w:p w14:paraId="62DC0B74" w14:textId="77777777" w:rsidR="00302828" w:rsidRDefault="00302828" w:rsidP="005B06FA">
      <w:pPr>
        <w:rPr>
          <w:sz w:val="24"/>
          <w:szCs w:val="24"/>
        </w:rPr>
      </w:pPr>
    </w:p>
    <w:tbl>
      <w:tblPr>
        <w:tblW w:w="8602" w:type="dxa"/>
        <w:tblLook w:val="04A0" w:firstRow="1" w:lastRow="0" w:firstColumn="1" w:lastColumn="0" w:noHBand="0" w:noVBand="1"/>
      </w:tblPr>
      <w:tblGrid>
        <w:gridCol w:w="1848"/>
        <w:gridCol w:w="1015"/>
        <w:gridCol w:w="1015"/>
        <w:gridCol w:w="1015"/>
        <w:gridCol w:w="1015"/>
        <w:gridCol w:w="1015"/>
        <w:gridCol w:w="1015"/>
        <w:gridCol w:w="1015"/>
      </w:tblGrid>
      <w:tr w:rsidR="00666BDC" w:rsidRPr="00666BDC" w14:paraId="4960B368" w14:textId="77777777" w:rsidTr="00666BDC">
        <w:trPr>
          <w:trHeight w:val="288"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9E43F" w14:textId="77777777" w:rsidR="00666BDC" w:rsidRPr="00666BDC" w:rsidRDefault="00666BDC" w:rsidP="00666BD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5778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F5F6A4" w14:textId="77777777" w:rsidR="00666BDC" w:rsidRPr="00666BDC" w:rsidRDefault="00666BDC" w:rsidP="0066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66BD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umber of females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03BC6F" w14:textId="77777777" w:rsidR="00666BDC" w:rsidRPr="00666BDC" w:rsidRDefault="00666BDC" w:rsidP="00666B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66BD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666BDC" w:rsidRPr="00666BDC" w14:paraId="3FB2C17F" w14:textId="77777777" w:rsidTr="00666BDC">
        <w:trPr>
          <w:trHeight w:val="588"/>
        </w:trPr>
        <w:tc>
          <w:tcPr>
            <w:tcW w:w="184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CF88C1" w14:textId="77777777" w:rsidR="00666BDC" w:rsidRPr="00666BDC" w:rsidRDefault="00666BDC" w:rsidP="0066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66BD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Year</w:t>
            </w:r>
          </w:p>
        </w:tc>
        <w:tc>
          <w:tcPr>
            <w:tcW w:w="96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3DBE2423" w14:textId="77777777" w:rsidR="00666BDC" w:rsidRPr="00666BDC" w:rsidRDefault="00666BDC" w:rsidP="00666B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66BD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Zero offspring</w:t>
            </w:r>
          </w:p>
        </w:tc>
        <w:tc>
          <w:tcPr>
            <w:tcW w:w="96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427D2C41" w14:textId="77777777" w:rsidR="00666BDC" w:rsidRPr="00666BDC" w:rsidRDefault="00666BDC" w:rsidP="00666B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66BD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 offspring</w:t>
            </w:r>
          </w:p>
        </w:tc>
        <w:tc>
          <w:tcPr>
            <w:tcW w:w="96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571795C6" w14:textId="77777777" w:rsidR="00666BDC" w:rsidRPr="00666BDC" w:rsidRDefault="00666BDC" w:rsidP="0066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66BD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 offspring</w:t>
            </w:r>
          </w:p>
        </w:tc>
        <w:tc>
          <w:tcPr>
            <w:tcW w:w="96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3ED9B6CE" w14:textId="77777777" w:rsidR="00666BDC" w:rsidRPr="00666BDC" w:rsidRDefault="00666BDC" w:rsidP="0066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66BD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 offspring</w:t>
            </w:r>
          </w:p>
        </w:tc>
        <w:tc>
          <w:tcPr>
            <w:tcW w:w="96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4146C990" w14:textId="77777777" w:rsidR="00666BDC" w:rsidRPr="00666BDC" w:rsidRDefault="00666BDC" w:rsidP="0066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66BD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 offspring</w:t>
            </w:r>
          </w:p>
        </w:tc>
        <w:tc>
          <w:tcPr>
            <w:tcW w:w="96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53AF7327" w14:textId="77777777" w:rsidR="00666BDC" w:rsidRPr="00666BDC" w:rsidRDefault="00666BDC" w:rsidP="0066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66BD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 offspring</w:t>
            </w:r>
          </w:p>
        </w:tc>
        <w:tc>
          <w:tcPr>
            <w:tcW w:w="97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0CE170D8" w14:textId="77777777" w:rsidR="00666BDC" w:rsidRPr="00666BDC" w:rsidRDefault="00666BDC" w:rsidP="0066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66BD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 offspring</w:t>
            </w:r>
          </w:p>
        </w:tc>
      </w:tr>
      <w:tr w:rsidR="00666BDC" w:rsidRPr="00666BDC" w14:paraId="414DECFD" w14:textId="77777777" w:rsidTr="00666BDC">
        <w:trPr>
          <w:trHeight w:val="300"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5F35D" w14:textId="77777777" w:rsidR="00666BDC" w:rsidRPr="00666BDC" w:rsidRDefault="00666BDC" w:rsidP="0066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66BD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1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46028A" w14:textId="77777777" w:rsidR="00666BDC" w:rsidRPr="00666BDC" w:rsidRDefault="00666BDC" w:rsidP="0066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66BD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DC341C" w14:textId="77777777" w:rsidR="00666BDC" w:rsidRPr="00666BDC" w:rsidRDefault="00666BDC" w:rsidP="0066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66BD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C7F70E" w14:textId="77777777" w:rsidR="00666BDC" w:rsidRPr="00666BDC" w:rsidRDefault="00666BDC" w:rsidP="0066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66BD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5DA89B" w14:textId="77777777" w:rsidR="00666BDC" w:rsidRPr="00666BDC" w:rsidRDefault="00666BDC" w:rsidP="0066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66BD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1A17F3" w14:textId="77777777" w:rsidR="00666BDC" w:rsidRPr="00666BDC" w:rsidRDefault="00666BDC" w:rsidP="0066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66BD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15B6B8" w14:textId="77777777" w:rsidR="00666BDC" w:rsidRPr="00666BDC" w:rsidRDefault="00666BDC" w:rsidP="0066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66BD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0F8AD4" w14:textId="77777777" w:rsidR="00666BDC" w:rsidRPr="00666BDC" w:rsidRDefault="00666BDC" w:rsidP="0066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66BD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</w:tr>
      <w:tr w:rsidR="00666BDC" w:rsidRPr="00666BDC" w14:paraId="6CF5FBA0" w14:textId="77777777" w:rsidTr="00666BDC">
        <w:trPr>
          <w:trHeight w:val="288"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9770E" w14:textId="77777777" w:rsidR="00666BDC" w:rsidRPr="00666BDC" w:rsidRDefault="00666BDC" w:rsidP="0066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66BD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1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A9496C" w14:textId="77777777" w:rsidR="00666BDC" w:rsidRPr="00666BDC" w:rsidRDefault="00666BDC" w:rsidP="0066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66BD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729F4F" w14:textId="77777777" w:rsidR="00666BDC" w:rsidRPr="00666BDC" w:rsidRDefault="00666BDC" w:rsidP="0066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66BD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5662D5" w14:textId="77777777" w:rsidR="00666BDC" w:rsidRPr="00666BDC" w:rsidRDefault="00666BDC" w:rsidP="0066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66BD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1A43A5" w14:textId="77777777" w:rsidR="00666BDC" w:rsidRPr="00666BDC" w:rsidRDefault="00666BDC" w:rsidP="0066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66BD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A1E89C" w14:textId="77777777" w:rsidR="00666BDC" w:rsidRPr="00666BDC" w:rsidRDefault="00666BDC" w:rsidP="0066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66BD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657014" w14:textId="77777777" w:rsidR="00666BDC" w:rsidRPr="00666BDC" w:rsidRDefault="00666BDC" w:rsidP="0066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66BD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898D14" w14:textId="77777777" w:rsidR="00666BDC" w:rsidRPr="00666BDC" w:rsidRDefault="00666BDC" w:rsidP="0066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66BD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</w:tr>
      <w:tr w:rsidR="00666BDC" w:rsidRPr="00666BDC" w14:paraId="6BFFAED2" w14:textId="77777777" w:rsidTr="00666BDC">
        <w:trPr>
          <w:trHeight w:val="288"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30E47" w14:textId="77777777" w:rsidR="00666BDC" w:rsidRPr="00666BDC" w:rsidRDefault="00666BDC" w:rsidP="0066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66BD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1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079C06" w14:textId="77777777" w:rsidR="00666BDC" w:rsidRPr="00666BDC" w:rsidRDefault="00666BDC" w:rsidP="0066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66BD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F9710B" w14:textId="77777777" w:rsidR="00666BDC" w:rsidRPr="00666BDC" w:rsidRDefault="00666BDC" w:rsidP="0066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66BD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7264D4" w14:textId="77777777" w:rsidR="00666BDC" w:rsidRPr="00666BDC" w:rsidRDefault="00666BDC" w:rsidP="0066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66BD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92C479" w14:textId="77777777" w:rsidR="00666BDC" w:rsidRPr="00666BDC" w:rsidRDefault="00666BDC" w:rsidP="0066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66BD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883D48" w14:textId="77777777" w:rsidR="00666BDC" w:rsidRPr="00666BDC" w:rsidRDefault="00666BDC" w:rsidP="0066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66BD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A3DF81" w14:textId="77777777" w:rsidR="00666BDC" w:rsidRPr="00666BDC" w:rsidRDefault="00666BDC" w:rsidP="0066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66BD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C22485" w14:textId="77777777" w:rsidR="00666BDC" w:rsidRPr="00666BDC" w:rsidRDefault="00666BDC" w:rsidP="0066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66BD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</w:tr>
      <w:tr w:rsidR="00666BDC" w:rsidRPr="00666BDC" w14:paraId="4B608664" w14:textId="77777777" w:rsidTr="00666BDC">
        <w:trPr>
          <w:trHeight w:val="288"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2AA72" w14:textId="77777777" w:rsidR="00666BDC" w:rsidRPr="00666BDC" w:rsidRDefault="00666BDC" w:rsidP="0066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66BD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1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B1B080" w14:textId="77777777" w:rsidR="00666BDC" w:rsidRPr="00666BDC" w:rsidRDefault="00666BDC" w:rsidP="0066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66BD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CD1D94" w14:textId="77777777" w:rsidR="00666BDC" w:rsidRPr="00666BDC" w:rsidRDefault="00666BDC" w:rsidP="0066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66BD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F49300" w14:textId="77777777" w:rsidR="00666BDC" w:rsidRPr="00666BDC" w:rsidRDefault="00666BDC" w:rsidP="0066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66BD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B857D7" w14:textId="77777777" w:rsidR="00666BDC" w:rsidRPr="00666BDC" w:rsidRDefault="00666BDC" w:rsidP="0066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66BD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0EC214" w14:textId="77777777" w:rsidR="00666BDC" w:rsidRPr="00666BDC" w:rsidRDefault="00666BDC" w:rsidP="0066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66BD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382D32" w14:textId="77777777" w:rsidR="00666BDC" w:rsidRPr="00666BDC" w:rsidRDefault="00666BDC" w:rsidP="0066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66BD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2A85ED" w14:textId="77777777" w:rsidR="00666BDC" w:rsidRPr="00666BDC" w:rsidRDefault="00666BDC" w:rsidP="0066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66BD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</w:tr>
      <w:tr w:rsidR="00666BDC" w:rsidRPr="00666BDC" w14:paraId="3CCBE501" w14:textId="77777777" w:rsidTr="00666BDC">
        <w:trPr>
          <w:trHeight w:val="288"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088D7" w14:textId="77777777" w:rsidR="00666BDC" w:rsidRPr="00666BDC" w:rsidRDefault="00666BDC" w:rsidP="0066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66BD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1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5E833D" w14:textId="77777777" w:rsidR="00666BDC" w:rsidRPr="00666BDC" w:rsidRDefault="00666BDC" w:rsidP="0066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66BD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DD7A8C" w14:textId="77777777" w:rsidR="00666BDC" w:rsidRPr="00666BDC" w:rsidRDefault="00666BDC" w:rsidP="0066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66BD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B34054" w14:textId="77777777" w:rsidR="00666BDC" w:rsidRPr="00666BDC" w:rsidRDefault="00666BDC" w:rsidP="0066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66BD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B79D7A" w14:textId="77777777" w:rsidR="00666BDC" w:rsidRPr="00666BDC" w:rsidRDefault="00666BDC" w:rsidP="0066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66BD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210552" w14:textId="77777777" w:rsidR="00666BDC" w:rsidRPr="00666BDC" w:rsidRDefault="00666BDC" w:rsidP="0066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66BD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D5F6E1" w14:textId="77777777" w:rsidR="00666BDC" w:rsidRPr="00666BDC" w:rsidRDefault="00666BDC" w:rsidP="0066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66BD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6CD247" w14:textId="77777777" w:rsidR="00666BDC" w:rsidRPr="00666BDC" w:rsidRDefault="00666BDC" w:rsidP="0066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66BD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</w:tr>
      <w:tr w:rsidR="00666BDC" w:rsidRPr="00666BDC" w14:paraId="7B1AC239" w14:textId="77777777" w:rsidTr="00666BDC">
        <w:trPr>
          <w:trHeight w:val="288"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D30E6" w14:textId="77777777" w:rsidR="00666BDC" w:rsidRPr="00666BDC" w:rsidRDefault="00666BDC" w:rsidP="0066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66BD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1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E9EA14" w14:textId="77777777" w:rsidR="00666BDC" w:rsidRPr="00666BDC" w:rsidRDefault="00666BDC" w:rsidP="0066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66BD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C5EB4A" w14:textId="77777777" w:rsidR="00666BDC" w:rsidRPr="00666BDC" w:rsidRDefault="00666BDC" w:rsidP="0066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66BD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E0509F" w14:textId="77777777" w:rsidR="00666BDC" w:rsidRPr="00666BDC" w:rsidRDefault="00666BDC" w:rsidP="0066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66BD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81BC53" w14:textId="77777777" w:rsidR="00666BDC" w:rsidRPr="00666BDC" w:rsidRDefault="00666BDC" w:rsidP="0066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66BD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22B0D1" w14:textId="77777777" w:rsidR="00666BDC" w:rsidRPr="00666BDC" w:rsidRDefault="00666BDC" w:rsidP="0066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66BD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E614A5" w14:textId="77777777" w:rsidR="00666BDC" w:rsidRPr="00666BDC" w:rsidRDefault="00666BDC" w:rsidP="0066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66BD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B2EC29" w14:textId="77777777" w:rsidR="00666BDC" w:rsidRPr="00666BDC" w:rsidRDefault="00666BDC" w:rsidP="0066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66BD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</w:tr>
      <w:tr w:rsidR="00666BDC" w:rsidRPr="00666BDC" w14:paraId="1E60C5C1" w14:textId="77777777" w:rsidTr="00666BDC">
        <w:trPr>
          <w:trHeight w:val="288"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A0309" w14:textId="77777777" w:rsidR="00666BDC" w:rsidRPr="00666BDC" w:rsidRDefault="00666BDC" w:rsidP="0066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66BD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1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7353B3" w14:textId="77777777" w:rsidR="00666BDC" w:rsidRPr="00666BDC" w:rsidRDefault="00666BDC" w:rsidP="0066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66BD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5ED54B" w14:textId="77777777" w:rsidR="00666BDC" w:rsidRPr="00666BDC" w:rsidRDefault="00666BDC" w:rsidP="0066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66BD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295ADD" w14:textId="77777777" w:rsidR="00666BDC" w:rsidRPr="00666BDC" w:rsidRDefault="00666BDC" w:rsidP="0066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66BD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8FA819" w14:textId="77777777" w:rsidR="00666BDC" w:rsidRPr="00666BDC" w:rsidRDefault="00666BDC" w:rsidP="0066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66BD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30C2CA" w14:textId="77777777" w:rsidR="00666BDC" w:rsidRPr="00666BDC" w:rsidRDefault="00666BDC" w:rsidP="0066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66BD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AD9507" w14:textId="77777777" w:rsidR="00666BDC" w:rsidRPr="00666BDC" w:rsidRDefault="00666BDC" w:rsidP="0066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66BD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3AF8A0" w14:textId="77777777" w:rsidR="00666BDC" w:rsidRPr="00666BDC" w:rsidRDefault="00666BDC" w:rsidP="0066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66BD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</w:tr>
      <w:tr w:rsidR="00666BDC" w:rsidRPr="00666BDC" w14:paraId="490C196A" w14:textId="77777777" w:rsidTr="00666BDC">
        <w:trPr>
          <w:trHeight w:val="288"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F365D" w14:textId="77777777" w:rsidR="00666BDC" w:rsidRPr="00666BDC" w:rsidRDefault="00666BDC" w:rsidP="0066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66BD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1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253891" w14:textId="77777777" w:rsidR="00666BDC" w:rsidRPr="00666BDC" w:rsidRDefault="00666BDC" w:rsidP="0066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66BD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F80804" w14:textId="77777777" w:rsidR="00666BDC" w:rsidRPr="00666BDC" w:rsidRDefault="00666BDC" w:rsidP="0066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66BD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5851B3" w14:textId="77777777" w:rsidR="00666BDC" w:rsidRPr="00666BDC" w:rsidRDefault="00666BDC" w:rsidP="0066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66BD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432E7A" w14:textId="77777777" w:rsidR="00666BDC" w:rsidRPr="00666BDC" w:rsidRDefault="00666BDC" w:rsidP="0066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66BD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5AA7C1" w14:textId="77777777" w:rsidR="00666BDC" w:rsidRPr="00666BDC" w:rsidRDefault="00666BDC" w:rsidP="0066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66BD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E2821D" w14:textId="77777777" w:rsidR="00666BDC" w:rsidRPr="00666BDC" w:rsidRDefault="00666BDC" w:rsidP="0066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66BD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A654B3" w14:textId="77777777" w:rsidR="00666BDC" w:rsidRPr="00666BDC" w:rsidRDefault="00666BDC" w:rsidP="0066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66BD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</w:tr>
      <w:tr w:rsidR="00666BDC" w:rsidRPr="00666BDC" w14:paraId="7EAA0D5A" w14:textId="77777777" w:rsidTr="00666BDC">
        <w:trPr>
          <w:trHeight w:val="288"/>
        </w:trPr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37CECC" w14:textId="77777777" w:rsidR="00666BDC" w:rsidRPr="00666BDC" w:rsidRDefault="00666BDC" w:rsidP="0066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66BD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19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8055967" w14:textId="77777777" w:rsidR="00666BDC" w:rsidRPr="00666BDC" w:rsidRDefault="00666BDC" w:rsidP="0066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66BD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84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0439078" w14:textId="77777777" w:rsidR="00666BDC" w:rsidRPr="00666BDC" w:rsidRDefault="00666BDC" w:rsidP="0066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66BD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3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B0A3371" w14:textId="77777777" w:rsidR="00666BDC" w:rsidRPr="00666BDC" w:rsidRDefault="00666BDC" w:rsidP="0066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66BD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1646CF7" w14:textId="77777777" w:rsidR="00666BDC" w:rsidRPr="00666BDC" w:rsidRDefault="00666BDC" w:rsidP="0066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66BD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4B4FD67" w14:textId="77777777" w:rsidR="00666BDC" w:rsidRPr="00666BDC" w:rsidRDefault="00666BDC" w:rsidP="0066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66BD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E69F857" w14:textId="77777777" w:rsidR="00666BDC" w:rsidRPr="00666BDC" w:rsidRDefault="00666BDC" w:rsidP="0066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66BD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268EF1E" w14:textId="77777777" w:rsidR="00666BDC" w:rsidRPr="00666BDC" w:rsidRDefault="00666BDC" w:rsidP="0066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66BD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</w:tr>
      <w:tr w:rsidR="00666BDC" w:rsidRPr="00666BDC" w14:paraId="78FC0890" w14:textId="77777777" w:rsidTr="00666BDC">
        <w:trPr>
          <w:trHeight w:val="288"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CF27C6" w14:textId="77777777" w:rsidR="00666BDC" w:rsidRPr="00666BDC" w:rsidRDefault="00666BDC" w:rsidP="0066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666BD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Total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35B2B8" w14:textId="77777777" w:rsidR="00666BDC" w:rsidRPr="00666BDC" w:rsidRDefault="00666BDC" w:rsidP="0066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666BD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42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1603E1" w14:textId="77777777" w:rsidR="00666BDC" w:rsidRPr="00666BDC" w:rsidRDefault="00666BDC" w:rsidP="0066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666BD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14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9F89B5" w14:textId="77777777" w:rsidR="00666BDC" w:rsidRPr="00666BDC" w:rsidRDefault="00666BDC" w:rsidP="0066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666BD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6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72BCB8" w14:textId="77777777" w:rsidR="00666BDC" w:rsidRPr="00666BDC" w:rsidRDefault="00666BDC" w:rsidP="0066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666BD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1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BEC220" w14:textId="77777777" w:rsidR="00666BDC" w:rsidRPr="00666BDC" w:rsidRDefault="00666BDC" w:rsidP="0066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666BD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2A12F4" w14:textId="77777777" w:rsidR="00666BDC" w:rsidRPr="00666BDC" w:rsidRDefault="00666BDC" w:rsidP="0066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666BD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25DF7F" w14:textId="77777777" w:rsidR="00666BDC" w:rsidRPr="00666BDC" w:rsidRDefault="00666BDC" w:rsidP="0066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666BD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</w:tr>
      <w:tr w:rsidR="00666BDC" w:rsidRPr="00666BDC" w14:paraId="5C4865A4" w14:textId="77777777" w:rsidTr="00666BDC">
        <w:trPr>
          <w:trHeight w:val="288"/>
        </w:trPr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E17F0F" w14:textId="77777777" w:rsidR="00666BDC" w:rsidRPr="00666BDC" w:rsidRDefault="00666BDC" w:rsidP="0066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666BD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Prop.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D4614E" w14:textId="77777777" w:rsidR="00666BDC" w:rsidRPr="00666BDC" w:rsidRDefault="00666BDC" w:rsidP="0066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666BD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0.638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A5B4BF" w14:textId="77777777" w:rsidR="00666BDC" w:rsidRPr="00666BDC" w:rsidRDefault="00666BDC" w:rsidP="0066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666BD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0.220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13BAD6" w14:textId="77777777" w:rsidR="00666BDC" w:rsidRPr="00666BDC" w:rsidRDefault="00666BDC" w:rsidP="0066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666BD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0.093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F3671A" w14:textId="77777777" w:rsidR="00666BDC" w:rsidRPr="00666BDC" w:rsidRDefault="00666BDC" w:rsidP="0066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666BD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0.029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C73599" w14:textId="77777777" w:rsidR="00666BDC" w:rsidRPr="00666BDC" w:rsidRDefault="00666BDC" w:rsidP="0066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666BD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0.012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6010AA" w14:textId="77777777" w:rsidR="00666BDC" w:rsidRPr="00666BDC" w:rsidRDefault="00666BDC" w:rsidP="0066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666BD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0.002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6C1AAE" w14:textId="77777777" w:rsidR="00666BDC" w:rsidRPr="00666BDC" w:rsidRDefault="00666BDC" w:rsidP="0066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666BD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0.006</w:t>
            </w:r>
          </w:p>
        </w:tc>
      </w:tr>
    </w:tbl>
    <w:p w14:paraId="698AC7FD" w14:textId="77777777" w:rsidR="00666BDC" w:rsidRDefault="00666BDC" w:rsidP="005B06FA">
      <w:pPr>
        <w:rPr>
          <w:sz w:val="24"/>
          <w:szCs w:val="24"/>
        </w:rPr>
      </w:pPr>
    </w:p>
    <w:p w14:paraId="3A85B8D6" w14:textId="77777777" w:rsidR="00302828" w:rsidRDefault="00302828">
      <w:pPr>
        <w:rPr>
          <w:sz w:val="24"/>
          <w:szCs w:val="24"/>
          <w:u w:val="single"/>
        </w:rPr>
      </w:pPr>
    </w:p>
    <w:p w14:paraId="2E886594" w14:textId="77777777" w:rsidR="00544FB1" w:rsidRDefault="00544FB1">
      <w:pPr>
        <w:rPr>
          <w:sz w:val="24"/>
          <w:szCs w:val="24"/>
          <w:u w:val="single"/>
        </w:rPr>
      </w:pPr>
    </w:p>
    <w:p w14:paraId="656DB9A3" w14:textId="6D23FA1B" w:rsidR="00FB35AA" w:rsidRPr="003C4BBC" w:rsidRDefault="00F03FFB">
      <w:pPr>
        <w:rPr>
          <w:sz w:val="24"/>
          <w:szCs w:val="24"/>
        </w:rPr>
      </w:pPr>
      <w:r w:rsidRPr="003C4BBC">
        <w:rPr>
          <w:sz w:val="24"/>
          <w:szCs w:val="24"/>
          <w:u w:val="single"/>
        </w:rPr>
        <w:t xml:space="preserve">Table </w:t>
      </w:r>
      <w:r w:rsidR="00385BCB">
        <w:rPr>
          <w:sz w:val="24"/>
          <w:szCs w:val="24"/>
          <w:u w:val="single"/>
        </w:rPr>
        <w:t>S</w:t>
      </w:r>
      <w:r w:rsidR="00544FB1">
        <w:rPr>
          <w:sz w:val="24"/>
          <w:szCs w:val="24"/>
          <w:u w:val="single"/>
        </w:rPr>
        <w:t>5</w:t>
      </w:r>
      <w:r w:rsidRPr="003C4BBC">
        <w:rPr>
          <w:sz w:val="24"/>
          <w:szCs w:val="24"/>
          <w:u w:val="single"/>
        </w:rPr>
        <w:t>:</w:t>
      </w:r>
      <w:r w:rsidRPr="003C4BBC">
        <w:rPr>
          <w:sz w:val="24"/>
          <w:szCs w:val="24"/>
        </w:rPr>
        <w:t xml:space="preserve"> Lifetime reproductive success (measured by the total number of offspring) for each unique </w:t>
      </w:r>
      <w:r w:rsidR="00D4418F">
        <w:rPr>
          <w:sz w:val="24"/>
          <w:szCs w:val="24"/>
        </w:rPr>
        <w:t>fe</w:t>
      </w:r>
      <w:r w:rsidRPr="003C4BBC">
        <w:rPr>
          <w:sz w:val="24"/>
          <w:szCs w:val="24"/>
        </w:rPr>
        <w:t xml:space="preserve">male (unique Tag ID). </w:t>
      </w:r>
      <w:r w:rsidR="00FB35AA" w:rsidRPr="003C4BBC">
        <w:rPr>
          <w:sz w:val="24"/>
          <w:szCs w:val="24"/>
        </w:rPr>
        <w:t>F</w:t>
      </w:r>
      <w:r w:rsidRPr="003C4BBC">
        <w:rPr>
          <w:sz w:val="24"/>
          <w:szCs w:val="24"/>
        </w:rPr>
        <w:t xml:space="preserve">or N = </w:t>
      </w:r>
      <w:r w:rsidR="005244AF">
        <w:rPr>
          <w:sz w:val="24"/>
          <w:szCs w:val="24"/>
        </w:rPr>
        <w:t>57</w:t>
      </w:r>
      <w:r w:rsidRPr="003C4BBC">
        <w:rPr>
          <w:sz w:val="24"/>
          <w:szCs w:val="24"/>
        </w:rPr>
        <w:t xml:space="preserve"> </w:t>
      </w:r>
      <w:r w:rsidR="00D4418F">
        <w:rPr>
          <w:sz w:val="24"/>
          <w:szCs w:val="24"/>
        </w:rPr>
        <w:t>fe</w:t>
      </w:r>
      <w:r w:rsidRPr="003C4BBC">
        <w:rPr>
          <w:sz w:val="24"/>
          <w:szCs w:val="24"/>
        </w:rPr>
        <w:t xml:space="preserve">males, we could not determine lifetime reproductive success because </w:t>
      </w:r>
      <w:r w:rsidR="00FB35AA" w:rsidRPr="003C4BBC">
        <w:rPr>
          <w:sz w:val="24"/>
          <w:szCs w:val="24"/>
        </w:rPr>
        <w:t>they were still alive at the end of the study (in 20</w:t>
      </w:r>
      <w:r w:rsidR="00D4418F">
        <w:rPr>
          <w:sz w:val="24"/>
          <w:szCs w:val="24"/>
        </w:rPr>
        <w:t>21</w:t>
      </w:r>
      <w:r w:rsidR="00FB35AA" w:rsidRPr="003C4BBC">
        <w:rPr>
          <w:sz w:val="24"/>
          <w:szCs w:val="24"/>
        </w:rPr>
        <w:t>).</w:t>
      </w:r>
    </w:p>
    <w:tbl>
      <w:tblPr>
        <w:tblW w:w="2977" w:type="dxa"/>
        <w:tblLook w:val="04A0" w:firstRow="1" w:lastRow="0" w:firstColumn="1" w:lastColumn="0" w:noHBand="0" w:noVBand="1"/>
      </w:tblPr>
      <w:tblGrid>
        <w:gridCol w:w="1840"/>
        <w:gridCol w:w="960"/>
        <w:gridCol w:w="177"/>
      </w:tblGrid>
      <w:tr w:rsidR="005244AF" w:rsidRPr="005244AF" w14:paraId="0528499B" w14:textId="77777777" w:rsidTr="005244AF">
        <w:trPr>
          <w:trHeight w:val="588"/>
        </w:trPr>
        <w:tc>
          <w:tcPr>
            <w:tcW w:w="184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14:paraId="6448CCC8" w14:textId="77777777" w:rsidR="005244AF" w:rsidRPr="005244AF" w:rsidRDefault="005244AF" w:rsidP="005244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244A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Total # offspring</w:t>
            </w:r>
          </w:p>
        </w:tc>
        <w:tc>
          <w:tcPr>
            <w:tcW w:w="1137" w:type="dxa"/>
            <w:gridSpan w:val="2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14:paraId="57E4F217" w14:textId="77777777" w:rsidR="005244AF" w:rsidRPr="005244AF" w:rsidRDefault="005244AF" w:rsidP="00524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244A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# unique females</w:t>
            </w:r>
          </w:p>
        </w:tc>
      </w:tr>
      <w:tr w:rsidR="005244AF" w:rsidRPr="005244AF" w14:paraId="33B87F18" w14:textId="77777777" w:rsidTr="005244AF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C6C56" w14:textId="77777777" w:rsidR="005244AF" w:rsidRPr="005244AF" w:rsidRDefault="005244AF" w:rsidP="00524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244A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525D1" w14:textId="77777777" w:rsidR="005244AF" w:rsidRPr="005244AF" w:rsidRDefault="005244AF" w:rsidP="00524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244A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46</w:t>
            </w:r>
          </w:p>
        </w:tc>
      </w:tr>
      <w:tr w:rsidR="005244AF" w:rsidRPr="005244AF" w14:paraId="5EC15B22" w14:textId="77777777" w:rsidTr="005244AF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09016" w14:textId="77777777" w:rsidR="005244AF" w:rsidRPr="005244AF" w:rsidRDefault="005244AF" w:rsidP="00524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244A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48A0F" w14:textId="77777777" w:rsidR="005244AF" w:rsidRPr="005244AF" w:rsidRDefault="005244AF" w:rsidP="00524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244A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9</w:t>
            </w:r>
          </w:p>
        </w:tc>
      </w:tr>
      <w:tr w:rsidR="005244AF" w:rsidRPr="005244AF" w14:paraId="75F45A38" w14:textId="77777777" w:rsidTr="005244AF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20098" w14:textId="77777777" w:rsidR="005244AF" w:rsidRPr="005244AF" w:rsidRDefault="005244AF" w:rsidP="00524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244A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D8782" w14:textId="77777777" w:rsidR="005244AF" w:rsidRPr="005244AF" w:rsidRDefault="005244AF" w:rsidP="00524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244A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2</w:t>
            </w:r>
          </w:p>
        </w:tc>
      </w:tr>
      <w:tr w:rsidR="005244AF" w:rsidRPr="005244AF" w14:paraId="07C2F41F" w14:textId="77777777" w:rsidTr="005244AF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607F0" w14:textId="77777777" w:rsidR="005244AF" w:rsidRPr="005244AF" w:rsidRDefault="005244AF" w:rsidP="00524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244A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B43C0" w14:textId="77777777" w:rsidR="005244AF" w:rsidRPr="005244AF" w:rsidRDefault="005244AF" w:rsidP="00524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244A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9</w:t>
            </w:r>
          </w:p>
        </w:tc>
      </w:tr>
      <w:tr w:rsidR="005244AF" w:rsidRPr="005244AF" w14:paraId="3340ADDC" w14:textId="77777777" w:rsidTr="005244AF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BF4CB" w14:textId="77777777" w:rsidR="005244AF" w:rsidRPr="005244AF" w:rsidRDefault="005244AF" w:rsidP="00524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244A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AFE0B" w14:textId="77777777" w:rsidR="005244AF" w:rsidRPr="005244AF" w:rsidRDefault="005244AF" w:rsidP="00524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244A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4</w:t>
            </w:r>
          </w:p>
        </w:tc>
      </w:tr>
      <w:tr w:rsidR="005244AF" w:rsidRPr="005244AF" w14:paraId="68FE07E4" w14:textId="77777777" w:rsidTr="005244AF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A9DCC" w14:textId="77777777" w:rsidR="005244AF" w:rsidRPr="005244AF" w:rsidRDefault="005244AF" w:rsidP="00524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244A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482E2" w14:textId="77777777" w:rsidR="005244AF" w:rsidRPr="005244AF" w:rsidRDefault="005244AF" w:rsidP="00524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244A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1</w:t>
            </w:r>
          </w:p>
        </w:tc>
      </w:tr>
      <w:tr w:rsidR="005244AF" w:rsidRPr="005244AF" w14:paraId="442208DE" w14:textId="77777777" w:rsidTr="005244AF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1B654" w14:textId="77777777" w:rsidR="005244AF" w:rsidRPr="005244AF" w:rsidRDefault="005244AF" w:rsidP="00524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244A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CA210" w14:textId="77777777" w:rsidR="005244AF" w:rsidRPr="005244AF" w:rsidRDefault="005244AF" w:rsidP="00524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244A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8</w:t>
            </w:r>
          </w:p>
        </w:tc>
      </w:tr>
      <w:tr w:rsidR="005244AF" w:rsidRPr="005244AF" w14:paraId="64C10671" w14:textId="77777777" w:rsidTr="005244AF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B0A4F" w14:textId="77777777" w:rsidR="005244AF" w:rsidRPr="005244AF" w:rsidRDefault="005244AF" w:rsidP="00524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244A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7547C" w14:textId="77777777" w:rsidR="005244AF" w:rsidRPr="005244AF" w:rsidRDefault="005244AF" w:rsidP="00524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244A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</w:tr>
      <w:tr w:rsidR="005244AF" w:rsidRPr="005244AF" w14:paraId="3D9A16F5" w14:textId="77777777" w:rsidTr="005244AF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0FE62" w14:textId="77777777" w:rsidR="005244AF" w:rsidRPr="005244AF" w:rsidRDefault="005244AF" w:rsidP="00524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244A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8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BCD90" w14:textId="77777777" w:rsidR="005244AF" w:rsidRPr="005244AF" w:rsidRDefault="005244AF" w:rsidP="00524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244A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</w:tr>
      <w:tr w:rsidR="005244AF" w:rsidRPr="005244AF" w14:paraId="4660829E" w14:textId="77777777" w:rsidTr="005244AF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F8267" w14:textId="77777777" w:rsidR="005244AF" w:rsidRPr="005244AF" w:rsidRDefault="005244AF" w:rsidP="00524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244A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A9B9B" w14:textId="77777777" w:rsidR="005244AF" w:rsidRPr="005244AF" w:rsidRDefault="005244AF" w:rsidP="00524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244A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</w:tr>
      <w:tr w:rsidR="005244AF" w:rsidRPr="005244AF" w14:paraId="6D0A7094" w14:textId="77777777" w:rsidTr="005244AF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FC428" w14:textId="77777777" w:rsidR="005244AF" w:rsidRPr="005244AF" w:rsidRDefault="005244AF" w:rsidP="00524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244A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52DC9" w14:textId="77777777" w:rsidR="005244AF" w:rsidRPr="005244AF" w:rsidRDefault="005244AF" w:rsidP="00524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244A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</w:tr>
      <w:tr w:rsidR="005244AF" w:rsidRPr="005244AF" w14:paraId="17E12809" w14:textId="77777777" w:rsidTr="005244AF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DC192" w14:textId="77777777" w:rsidR="005244AF" w:rsidRPr="005244AF" w:rsidRDefault="005244AF" w:rsidP="00524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244A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1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7D5C9" w14:textId="77777777" w:rsidR="005244AF" w:rsidRPr="005244AF" w:rsidRDefault="005244AF" w:rsidP="00524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244A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</w:tr>
      <w:tr w:rsidR="005244AF" w:rsidRPr="005244AF" w14:paraId="2ADF860F" w14:textId="77777777" w:rsidTr="005244AF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99499" w14:textId="77777777" w:rsidR="005244AF" w:rsidRPr="005244AF" w:rsidRDefault="005244AF" w:rsidP="00524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244A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2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67551" w14:textId="77777777" w:rsidR="005244AF" w:rsidRPr="005244AF" w:rsidRDefault="005244AF" w:rsidP="00524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244A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</w:tr>
      <w:tr w:rsidR="005244AF" w:rsidRPr="005244AF" w14:paraId="603C6804" w14:textId="77777777" w:rsidTr="005244AF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6BAEC" w14:textId="77777777" w:rsidR="005244AF" w:rsidRPr="005244AF" w:rsidRDefault="005244AF" w:rsidP="00524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244A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3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DE8E4" w14:textId="77777777" w:rsidR="005244AF" w:rsidRPr="005244AF" w:rsidRDefault="005244AF" w:rsidP="00524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244A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</w:tr>
      <w:tr w:rsidR="005244AF" w:rsidRPr="005244AF" w14:paraId="3BFFACF3" w14:textId="77777777" w:rsidTr="005244AF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F3E98" w14:textId="77777777" w:rsidR="005244AF" w:rsidRPr="005244AF" w:rsidRDefault="005244AF" w:rsidP="00524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244A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4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0F83B" w14:textId="77777777" w:rsidR="005244AF" w:rsidRPr="005244AF" w:rsidRDefault="005244AF" w:rsidP="00524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244A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</w:tr>
      <w:tr w:rsidR="005244AF" w:rsidRPr="005244AF" w14:paraId="256E6D53" w14:textId="77777777" w:rsidTr="005244AF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9AC4FC" w14:textId="77777777" w:rsidR="005244AF" w:rsidRPr="005244AF" w:rsidRDefault="005244AF" w:rsidP="00524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244A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5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83E829" w14:textId="77777777" w:rsidR="005244AF" w:rsidRPr="005244AF" w:rsidRDefault="005244AF" w:rsidP="00524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244A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</w:tr>
      <w:tr w:rsidR="005244AF" w:rsidRPr="005244AF" w14:paraId="549DA97A" w14:textId="77777777" w:rsidTr="005244AF">
        <w:trPr>
          <w:gridAfter w:val="1"/>
          <w:wAfter w:w="177" w:type="dxa"/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4C985" w14:textId="77777777" w:rsidR="005244AF" w:rsidRPr="005244AF" w:rsidRDefault="005244AF" w:rsidP="00524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244A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Reproductive ske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3A7EA" w14:textId="77777777" w:rsidR="005244AF" w:rsidRPr="005244AF" w:rsidRDefault="005244AF" w:rsidP="00524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244A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49</w:t>
            </w:r>
          </w:p>
        </w:tc>
      </w:tr>
    </w:tbl>
    <w:p w14:paraId="454FC775" w14:textId="77777777" w:rsidR="00666BDC" w:rsidRDefault="00666BDC">
      <w:pPr>
        <w:rPr>
          <w:b/>
          <w:bCs/>
          <w:sz w:val="24"/>
          <w:szCs w:val="24"/>
          <w:u w:val="single"/>
        </w:rPr>
      </w:pPr>
      <w:r>
        <w:rPr>
          <w:b/>
          <w:bCs/>
          <w:sz w:val="24"/>
          <w:szCs w:val="24"/>
          <w:u w:val="single"/>
        </w:rPr>
        <w:br w:type="page"/>
      </w:r>
    </w:p>
    <w:p w14:paraId="69809300" w14:textId="77777777" w:rsidR="003E422C" w:rsidRDefault="003E422C" w:rsidP="003E422C">
      <w:pPr>
        <w:spacing w:after="0" w:line="240" w:lineRule="auto"/>
        <w:rPr>
          <w:b/>
          <w:bCs/>
          <w:noProof/>
          <w:sz w:val="24"/>
          <w:szCs w:val="24"/>
          <w:u w:val="single"/>
        </w:rPr>
      </w:pPr>
      <w:r w:rsidRPr="0059290D">
        <w:rPr>
          <w:b/>
          <w:bCs/>
          <w:noProof/>
          <w:sz w:val="24"/>
          <w:szCs w:val="24"/>
          <w:u w:val="single"/>
        </w:rPr>
        <w:lastRenderedPageBreak/>
        <w:t>Effect of fixed factors</w:t>
      </w:r>
      <w:r>
        <w:rPr>
          <w:b/>
          <w:bCs/>
          <w:noProof/>
          <w:sz w:val="24"/>
          <w:szCs w:val="24"/>
          <w:u w:val="single"/>
        </w:rPr>
        <w:t xml:space="preserve"> on fitness proxies</w:t>
      </w:r>
    </w:p>
    <w:p w14:paraId="04945BBE" w14:textId="77777777" w:rsidR="003E422C" w:rsidRDefault="003E422C" w:rsidP="003E422C">
      <w:pPr>
        <w:spacing w:after="0" w:line="240" w:lineRule="auto"/>
        <w:rPr>
          <w:b/>
          <w:bCs/>
          <w:noProof/>
          <w:sz w:val="24"/>
          <w:szCs w:val="24"/>
          <w:u w:val="single"/>
        </w:rPr>
      </w:pPr>
    </w:p>
    <w:p w14:paraId="4A903B59" w14:textId="3C7F25F1" w:rsidR="003E422C" w:rsidRDefault="003E422C" w:rsidP="003E422C">
      <w:pPr>
        <w:spacing w:after="0" w:line="240" w:lineRule="auto"/>
        <w:rPr>
          <w:noProof/>
          <w:sz w:val="24"/>
          <w:szCs w:val="24"/>
        </w:rPr>
      </w:pPr>
      <w:r w:rsidRPr="0059290D">
        <w:rPr>
          <w:noProof/>
          <w:sz w:val="24"/>
          <w:szCs w:val="24"/>
          <w:u w:val="single"/>
        </w:rPr>
        <w:t xml:space="preserve">Table </w:t>
      </w:r>
      <w:r w:rsidR="00385BCB">
        <w:rPr>
          <w:noProof/>
          <w:sz w:val="24"/>
          <w:szCs w:val="24"/>
          <w:u w:val="single"/>
        </w:rPr>
        <w:t>S</w:t>
      </w:r>
      <w:r>
        <w:rPr>
          <w:noProof/>
          <w:sz w:val="24"/>
          <w:szCs w:val="24"/>
          <w:u w:val="single"/>
        </w:rPr>
        <w:t>6</w:t>
      </w:r>
      <w:r w:rsidRPr="0059290D">
        <w:rPr>
          <w:noProof/>
          <w:sz w:val="24"/>
          <w:szCs w:val="24"/>
          <w:u w:val="single"/>
        </w:rPr>
        <w:t xml:space="preserve">: </w:t>
      </w:r>
      <w:r w:rsidRPr="0059290D">
        <w:rPr>
          <w:noProof/>
          <w:sz w:val="24"/>
          <w:szCs w:val="24"/>
        </w:rPr>
        <w:t xml:space="preserve">The effect of fixed factors on all </w:t>
      </w:r>
      <w:r>
        <w:rPr>
          <w:noProof/>
          <w:sz w:val="24"/>
          <w:szCs w:val="24"/>
        </w:rPr>
        <w:t xml:space="preserve">behavioural </w:t>
      </w:r>
      <w:r w:rsidRPr="0059290D">
        <w:rPr>
          <w:noProof/>
          <w:sz w:val="24"/>
          <w:szCs w:val="24"/>
        </w:rPr>
        <w:t>response covariates (</w:t>
      </w:r>
      <w:r>
        <w:rPr>
          <w:noProof/>
          <w:sz w:val="24"/>
          <w:szCs w:val="24"/>
        </w:rPr>
        <w:t>r</w:t>
      </w:r>
      <w:r w:rsidRPr="0059290D">
        <w:rPr>
          <w:noProof/>
          <w:sz w:val="24"/>
          <w:szCs w:val="24"/>
        </w:rPr>
        <w:t xml:space="preserve">epeatable </w:t>
      </w:r>
      <w:r>
        <w:rPr>
          <w:noProof/>
          <w:sz w:val="24"/>
          <w:szCs w:val="24"/>
        </w:rPr>
        <w:t>trapping re</w:t>
      </w:r>
      <w:r w:rsidR="00347405">
        <w:rPr>
          <w:noProof/>
          <w:sz w:val="24"/>
          <w:szCs w:val="24"/>
        </w:rPr>
        <w:t>s</w:t>
      </w:r>
      <w:r>
        <w:rPr>
          <w:noProof/>
          <w:sz w:val="24"/>
          <w:szCs w:val="24"/>
        </w:rPr>
        <w:t xml:space="preserve">ponse </w:t>
      </w:r>
      <w:r w:rsidRPr="0059290D">
        <w:rPr>
          <w:noProof/>
          <w:sz w:val="24"/>
          <w:szCs w:val="24"/>
        </w:rPr>
        <w:t>measures (</w:t>
      </w:r>
      <w:r>
        <w:rPr>
          <w:noProof/>
          <w:sz w:val="24"/>
          <w:szCs w:val="24"/>
        </w:rPr>
        <w:t xml:space="preserve">approach, </w:t>
      </w:r>
      <w:r w:rsidRPr="0059290D">
        <w:rPr>
          <w:noProof/>
          <w:sz w:val="24"/>
          <w:szCs w:val="24"/>
        </w:rPr>
        <w:t>transfer, handling)</w:t>
      </w:r>
      <w:r>
        <w:rPr>
          <w:noProof/>
          <w:sz w:val="24"/>
          <w:szCs w:val="24"/>
        </w:rPr>
        <w:t xml:space="preserve"> </w:t>
      </w:r>
      <w:r w:rsidRPr="0059290D">
        <w:rPr>
          <w:noProof/>
          <w:sz w:val="24"/>
          <w:szCs w:val="24"/>
        </w:rPr>
        <w:t xml:space="preserve">and </w:t>
      </w:r>
      <w:r>
        <w:rPr>
          <w:noProof/>
          <w:sz w:val="24"/>
          <w:szCs w:val="24"/>
        </w:rPr>
        <w:t>trappability (encounter rate)</w:t>
      </w:r>
      <w:r w:rsidRPr="0059290D">
        <w:rPr>
          <w:noProof/>
          <w:sz w:val="24"/>
          <w:szCs w:val="24"/>
        </w:rPr>
        <w:t>.</w:t>
      </w:r>
      <w:r>
        <w:rPr>
          <w:noProof/>
          <w:sz w:val="24"/>
          <w:szCs w:val="24"/>
        </w:rPr>
        <w:t xml:space="preserve"> Significant effects are bolded.</w:t>
      </w:r>
    </w:p>
    <w:p w14:paraId="1A41AF6F" w14:textId="77777777" w:rsidR="003E422C" w:rsidRDefault="003E422C" w:rsidP="003E422C">
      <w:pPr>
        <w:spacing w:after="0" w:line="240" w:lineRule="auto"/>
        <w:rPr>
          <w:noProof/>
          <w:sz w:val="24"/>
          <w:szCs w:val="24"/>
        </w:rPr>
      </w:pPr>
    </w:p>
    <w:p w14:paraId="64F3F097" w14:textId="77777777" w:rsidR="003E422C" w:rsidRDefault="003E422C" w:rsidP="003E422C">
      <w:pPr>
        <w:spacing w:after="0" w:line="240" w:lineRule="auto"/>
        <w:rPr>
          <w:noProof/>
          <w:sz w:val="24"/>
          <w:szCs w:val="24"/>
        </w:rPr>
      </w:pPr>
    </w:p>
    <w:tbl>
      <w:tblPr>
        <w:tblW w:w="8920" w:type="dxa"/>
        <w:tblLook w:val="04A0" w:firstRow="1" w:lastRow="0" w:firstColumn="1" w:lastColumn="0" w:noHBand="0" w:noVBand="1"/>
      </w:tblPr>
      <w:tblGrid>
        <w:gridCol w:w="2377"/>
        <w:gridCol w:w="2720"/>
        <w:gridCol w:w="920"/>
        <w:gridCol w:w="920"/>
        <w:gridCol w:w="1040"/>
        <w:gridCol w:w="943"/>
      </w:tblGrid>
      <w:tr w:rsidR="003E422C" w:rsidRPr="004733E8" w14:paraId="2748A099" w14:textId="77777777" w:rsidTr="0010707A">
        <w:trPr>
          <w:trHeight w:val="660"/>
        </w:trPr>
        <w:tc>
          <w:tcPr>
            <w:tcW w:w="238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14:paraId="7D61C4B1" w14:textId="77777777" w:rsidR="003E422C" w:rsidRPr="004733E8" w:rsidRDefault="003E422C" w:rsidP="001070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odel</w:t>
            </w:r>
          </w:p>
        </w:tc>
        <w:tc>
          <w:tcPr>
            <w:tcW w:w="272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14:paraId="2AC3B376" w14:textId="77777777" w:rsidR="003E422C" w:rsidRPr="004733E8" w:rsidRDefault="003E422C" w:rsidP="001070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Fixed effect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14:paraId="30C884C5" w14:textId="77777777" w:rsidR="003E422C" w:rsidRPr="004733E8" w:rsidRDefault="003E422C" w:rsidP="0010707A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β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14:paraId="179A374F" w14:textId="77777777" w:rsidR="003E422C" w:rsidRPr="004733E8" w:rsidRDefault="003E422C" w:rsidP="001070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Lower 95% CI  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14:paraId="12489EF4" w14:textId="77777777" w:rsidR="003E422C" w:rsidRPr="004733E8" w:rsidRDefault="003E422C" w:rsidP="001070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Upper 95% CI  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14:paraId="0706B489" w14:textId="77777777" w:rsidR="003E422C" w:rsidRPr="004733E8" w:rsidRDefault="003E422C" w:rsidP="0010707A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proofErr w:type="spellStart"/>
            <w:r w:rsidRPr="004733E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pMCMC</w:t>
            </w:r>
            <w:proofErr w:type="spellEnd"/>
          </w:p>
        </w:tc>
      </w:tr>
      <w:tr w:rsidR="003E422C" w:rsidRPr="004733E8" w14:paraId="79A3D730" w14:textId="77777777" w:rsidTr="0010707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45C33C" w14:textId="77777777" w:rsidR="003E422C" w:rsidRPr="004733E8" w:rsidRDefault="003E422C" w:rsidP="0010707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u w:val="single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u w:val="single"/>
                <w:lang w:eastAsia="en-GB"/>
                <w14:ligatures w14:val="none"/>
              </w:rPr>
              <w:t>Trapping response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5F8A60" w14:textId="77777777" w:rsidR="003E422C" w:rsidRPr="004733E8" w:rsidRDefault="003E422C" w:rsidP="001070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4C337B" w14:textId="77777777" w:rsidR="003E422C" w:rsidRPr="004733E8" w:rsidRDefault="003E422C" w:rsidP="001070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5FCEC6" w14:textId="77777777" w:rsidR="003E422C" w:rsidRPr="004733E8" w:rsidRDefault="003E422C" w:rsidP="001070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8C5AA5" w14:textId="77777777" w:rsidR="003E422C" w:rsidRPr="004733E8" w:rsidRDefault="003E422C" w:rsidP="001070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7E482E" w14:textId="77777777" w:rsidR="003E422C" w:rsidRPr="004733E8" w:rsidRDefault="003E422C" w:rsidP="001070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 </w:t>
            </w:r>
          </w:p>
        </w:tc>
      </w:tr>
      <w:tr w:rsidR="003E422C" w:rsidRPr="004733E8" w14:paraId="70E063A4" w14:textId="77777777" w:rsidTr="0010707A">
        <w:trPr>
          <w:trHeight w:val="288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833B69" w14:textId="77777777" w:rsidR="003E422C" w:rsidRPr="004733E8" w:rsidRDefault="003E422C" w:rsidP="001070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8ADF12" w14:textId="77777777" w:rsidR="003E422C" w:rsidRPr="004733E8" w:rsidRDefault="003E422C" w:rsidP="001070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9C8AA8" w14:textId="77777777" w:rsidR="003E422C" w:rsidRPr="004733E8" w:rsidRDefault="003E422C" w:rsidP="001070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80360F" w14:textId="77777777" w:rsidR="003E422C" w:rsidRPr="004733E8" w:rsidRDefault="003E422C" w:rsidP="001070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A6ADEC" w14:textId="77777777" w:rsidR="003E422C" w:rsidRPr="004733E8" w:rsidRDefault="003E422C" w:rsidP="001070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6B13B8" w14:textId="77777777" w:rsidR="003E422C" w:rsidRPr="004733E8" w:rsidRDefault="003E422C" w:rsidP="001070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 </w:t>
            </w:r>
          </w:p>
        </w:tc>
      </w:tr>
      <w:tr w:rsidR="003E422C" w:rsidRPr="004733E8" w14:paraId="77BC06A8" w14:textId="77777777" w:rsidTr="0010707A">
        <w:trPr>
          <w:trHeight w:val="288"/>
        </w:trPr>
        <w:tc>
          <w:tcPr>
            <w:tcW w:w="23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6B5B76B3" w14:textId="77777777" w:rsidR="003E422C" w:rsidRPr="004733E8" w:rsidRDefault="003E422C" w:rsidP="0010707A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M1- Annual Offspring: Continuous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58F10" w14:textId="77777777" w:rsidR="003E422C" w:rsidRPr="004733E8" w:rsidRDefault="003E422C" w:rsidP="0010707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Maximum temperature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E3127" w14:textId="77777777" w:rsidR="003E422C" w:rsidRPr="004733E8" w:rsidRDefault="003E422C" w:rsidP="001070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0.4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084ED" w14:textId="77777777" w:rsidR="003E422C" w:rsidRPr="004733E8" w:rsidRDefault="003E422C" w:rsidP="001070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0.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8572F" w14:textId="77777777" w:rsidR="003E422C" w:rsidRPr="004733E8" w:rsidRDefault="003E422C" w:rsidP="001070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0.7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56CCE" w14:textId="77777777" w:rsidR="003E422C" w:rsidRPr="004733E8" w:rsidRDefault="003E422C" w:rsidP="001070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0.002</w:t>
            </w:r>
          </w:p>
        </w:tc>
      </w:tr>
      <w:tr w:rsidR="003E422C" w:rsidRPr="004733E8" w14:paraId="2E73E65D" w14:textId="77777777" w:rsidTr="0010707A">
        <w:trPr>
          <w:trHeight w:val="288"/>
        </w:trPr>
        <w:tc>
          <w:tcPr>
            <w:tcW w:w="23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58437C" w14:textId="77777777" w:rsidR="003E422C" w:rsidRPr="004733E8" w:rsidRDefault="003E422C" w:rsidP="0010707A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21A79D" w14:textId="77777777" w:rsidR="003E422C" w:rsidRPr="004733E8" w:rsidRDefault="003E422C" w:rsidP="0010707A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Minimum temperature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81B62" w14:textId="77777777" w:rsidR="003E422C" w:rsidRPr="004733E8" w:rsidRDefault="003E422C" w:rsidP="001070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1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F676D" w14:textId="77777777" w:rsidR="003E422C" w:rsidRPr="004733E8" w:rsidRDefault="003E422C" w:rsidP="001070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3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F9EDB" w14:textId="77777777" w:rsidR="003E422C" w:rsidRPr="004733E8" w:rsidRDefault="003E422C" w:rsidP="001070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E24BA" w14:textId="77777777" w:rsidR="003E422C" w:rsidRPr="004733E8" w:rsidRDefault="003E422C" w:rsidP="001070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21</w:t>
            </w:r>
          </w:p>
        </w:tc>
      </w:tr>
      <w:tr w:rsidR="003E422C" w:rsidRPr="004733E8" w14:paraId="0EBA3D49" w14:textId="77777777" w:rsidTr="0010707A">
        <w:trPr>
          <w:trHeight w:val="288"/>
        </w:trPr>
        <w:tc>
          <w:tcPr>
            <w:tcW w:w="23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593BC1" w14:textId="77777777" w:rsidR="003E422C" w:rsidRPr="004733E8" w:rsidRDefault="003E422C" w:rsidP="0010707A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5616E9" w14:textId="77777777" w:rsidR="003E422C" w:rsidRPr="004733E8" w:rsidRDefault="003E422C" w:rsidP="0010707A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Total Seasonal Rainfall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99A2C" w14:textId="77777777" w:rsidR="003E422C" w:rsidRPr="004733E8" w:rsidRDefault="003E422C" w:rsidP="001070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0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C664B" w14:textId="77777777" w:rsidR="003E422C" w:rsidRPr="004733E8" w:rsidRDefault="003E422C" w:rsidP="001070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D430E" w14:textId="77777777" w:rsidR="003E422C" w:rsidRPr="004733E8" w:rsidRDefault="003E422C" w:rsidP="001070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25B02" w14:textId="77777777" w:rsidR="003E422C" w:rsidRPr="004733E8" w:rsidRDefault="003E422C" w:rsidP="001070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58</w:t>
            </w:r>
          </w:p>
        </w:tc>
      </w:tr>
      <w:tr w:rsidR="003E422C" w:rsidRPr="004733E8" w14:paraId="3A8CE461" w14:textId="77777777" w:rsidTr="0010707A">
        <w:trPr>
          <w:trHeight w:val="288"/>
        </w:trPr>
        <w:tc>
          <w:tcPr>
            <w:tcW w:w="23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CDE008" w14:textId="77777777" w:rsidR="003E422C" w:rsidRPr="004733E8" w:rsidRDefault="003E422C" w:rsidP="0010707A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184377" w14:textId="77777777" w:rsidR="003E422C" w:rsidRPr="004733E8" w:rsidRDefault="003E422C" w:rsidP="0010707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Body Condition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0D451" w14:textId="77777777" w:rsidR="003E422C" w:rsidRPr="004733E8" w:rsidRDefault="003E422C" w:rsidP="001070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-0.3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E0815" w14:textId="77777777" w:rsidR="003E422C" w:rsidRPr="004733E8" w:rsidRDefault="003E422C" w:rsidP="001070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-0.5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8F39C" w14:textId="77777777" w:rsidR="003E422C" w:rsidRPr="004733E8" w:rsidRDefault="003E422C" w:rsidP="001070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-0.2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66350" w14:textId="77777777" w:rsidR="003E422C" w:rsidRPr="004733E8" w:rsidRDefault="003E422C" w:rsidP="001070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&lt;0.001</w:t>
            </w:r>
          </w:p>
        </w:tc>
      </w:tr>
      <w:tr w:rsidR="003E422C" w:rsidRPr="004733E8" w14:paraId="03E5FF5D" w14:textId="77777777" w:rsidTr="0010707A">
        <w:trPr>
          <w:trHeight w:val="288"/>
        </w:trPr>
        <w:tc>
          <w:tcPr>
            <w:tcW w:w="23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2241CB" w14:textId="77777777" w:rsidR="003E422C" w:rsidRPr="004733E8" w:rsidRDefault="003E422C" w:rsidP="0010707A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F42D972" w14:textId="77777777" w:rsidR="003E422C" w:rsidRPr="004733E8" w:rsidRDefault="003E422C" w:rsidP="0010707A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Tenure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9CB5F1" w14:textId="77777777" w:rsidR="003E422C" w:rsidRPr="004733E8" w:rsidRDefault="003E422C" w:rsidP="001070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FCBBFD" w14:textId="77777777" w:rsidR="003E422C" w:rsidRPr="004733E8" w:rsidRDefault="003E422C" w:rsidP="001070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0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C49FCA" w14:textId="77777777" w:rsidR="003E422C" w:rsidRPr="004733E8" w:rsidRDefault="003E422C" w:rsidP="001070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2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330225" w14:textId="77777777" w:rsidR="003E422C" w:rsidRPr="004733E8" w:rsidRDefault="003E422C" w:rsidP="001070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38</w:t>
            </w:r>
          </w:p>
        </w:tc>
      </w:tr>
      <w:tr w:rsidR="003E422C" w:rsidRPr="004733E8" w14:paraId="73623511" w14:textId="77777777" w:rsidTr="0010707A">
        <w:trPr>
          <w:trHeight w:val="288"/>
        </w:trPr>
        <w:tc>
          <w:tcPr>
            <w:tcW w:w="23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298255EC" w14:textId="77777777" w:rsidR="003E422C" w:rsidRPr="004733E8" w:rsidRDefault="003E422C" w:rsidP="0010707A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M2 - Annual Offspring: Binary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70EFC" w14:textId="77777777" w:rsidR="003E422C" w:rsidRPr="004733E8" w:rsidRDefault="003E422C" w:rsidP="0010707A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Maximum temperature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6A1A0" w14:textId="77777777" w:rsidR="003E422C" w:rsidRPr="004733E8" w:rsidRDefault="003E422C" w:rsidP="001070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9.6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36D4A" w14:textId="77777777" w:rsidR="003E422C" w:rsidRPr="004733E8" w:rsidRDefault="003E422C" w:rsidP="001070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2.2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47485" w14:textId="77777777" w:rsidR="003E422C" w:rsidRPr="004733E8" w:rsidRDefault="003E422C" w:rsidP="001070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6.4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6D47A" w14:textId="77777777" w:rsidR="003E422C" w:rsidRPr="004733E8" w:rsidRDefault="003E422C" w:rsidP="001070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7</w:t>
            </w:r>
          </w:p>
        </w:tc>
      </w:tr>
      <w:tr w:rsidR="003E422C" w:rsidRPr="004733E8" w14:paraId="61D9A45F" w14:textId="77777777" w:rsidTr="0010707A">
        <w:trPr>
          <w:trHeight w:val="288"/>
        </w:trPr>
        <w:tc>
          <w:tcPr>
            <w:tcW w:w="23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9ACAD5" w14:textId="77777777" w:rsidR="003E422C" w:rsidRPr="004733E8" w:rsidRDefault="003E422C" w:rsidP="0010707A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641861" w14:textId="77777777" w:rsidR="003E422C" w:rsidRPr="004733E8" w:rsidRDefault="003E422C" w:rsidP="0010707A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Minimum temperature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83AA0" w14:textId="77777777" w:rsidR="003E422C" w:rsidRPr="004733E8" w:rsidRDefault="003E422C" w:rsidP="001070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5.3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DC97E" w14:textId="77777777" w:rsidR="003E422C" w:rsidRPr="004733E8" w:rsidRDefault="003E422C" w:rsidP="001070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24.9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7B78B" w14:textId="77777777" w:rsidR="003E422C" w:rsidRPr="004733E8" w:rsidRDefault="003E422C" w:rsidP="001070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.1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9485B" w14:textId="77777777" w:rsidR="003E422C" w:rsidRPr="004733E8" w:rsidRDefault="003E422C" w:rsidP="001070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50</w:t>
            </w:r>
          </w:p>
        </w:tc>
      </w:tr>
      <w:tr w:rsidR="003E422C" w:rsidRPr="004733E8" w14:paraId="5381A28C" w14:textId="77777777" w:rsidTr="0010707A">
        <w:trPr>
          <w:trHeight w:val="288"/>
        </w:trPr>
        <w:tc>
          <w:tcPr>
            <w:tcW w:w="23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83BE21" w14:textId="77777777" w:rsidR="003E422C" w:rsidRPr="004733E8" w:rsidRDefault="003E422C" w:rsidP="0010707A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21EE39" w14:textId="77777777" w:rsidR="003E422C" w:rsidRPr="004733E8" w:rsidRDefault="003E422C" w:rsidP="0010707A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Total Seasonal Rainfall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CF2D2" w14:textId="77777777" w:rsidR="003E422C" w:rsidRPr="004733E8" w:rsidRDefault="003E422C" w:rsidP="001070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2.1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C54A2" w14:textId="77777777" w:rsidR="003E422C" w:rsidRPr="004733E8" w:rsidRDefault="003E422C" w:rsidP="001070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12.6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7855F" w14:textId="77777777" w:rsidR="003E422C" w:rsidRPr="004733E8" w:rsidRDefault="003E422C" w:rsidP="001070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.0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46208" w14:textId="77777777" w:rsidR="003E422C" w:rsidRPr="004733E8" w:rsidRDefault="003E422C" w:rsidP="001070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63</w:t>
            </w:r>
          </w:p>
        </w:tc>
      </w:tr>
      <w:tr w:rsidR="003E422C" w:rsidRPr="004733E8" w14:paraId="2F606246" w14:textId="77777777" w:rsidTr="0010707A">
        <w:trPr>
          <w:trHeight w:val="288"/>
        </w:trPr>
        <w:tc>
          <w:tcPr>
            <w:tcW w:w="23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45C64D" w14:textId="77777777" w:rsidR="003E422C" w:rsidRPr="004733E8" w:rsidRDefault="003E422C" w:rsidP="0010707A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D551F7" w14:textId="77777777" w:rsidR="003E422C" w:rsidRPr="004733E8" w:rsidRDefault="003E422C" w:rsidP="0010707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Body Condition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629F9" w14:textId="77777777" w:rsidR="003E422C" w:rsidRPr="004733E8" w:rsidRDefault="003E422C" w:rsidP="001070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-21.1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52CF8" w14:textId="77777777" w:rsidR="003E422C" w:rsidRPr="004733E8" w:rsidRDefault="003E422C" w:rsidP="001070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-36.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AF524" w14:textId="77777777" w:rsidR="003E422C" w:rsidRPr="004733E8" w:rsidRDefault="003E422C" w:rsidP="001070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-4.0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B581F" w14:textId="77777777" w:rsidR="003E422C" w:rsidRPr="004733E8" w:rsidRDefault="003E422C" w:rsidP="001070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&lt;0.001</w:t>
            </w:r>
          </w:p>
        </w:tc>
      </w:tr>
      <w:tr w:rsidR="003E422C" w:rsidRPr="004733E8" w14:paraId="23DB99CF" w14:textId="77777777" w:rsidTr="0010707A">
        <w:trPr>
          <w:trHeight w:val="288"/>
        </w:trPr>
        <w:tc>
          <w:tcPr>
            <w:tcW w:w="23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A6D612" w14:textId="77777777" w:rsidR="003E422C" w:rsidRPr="004733E8" w:rsidRDefault="003E422C" w:rsidP="0010707A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E6F44AF" w14:textId="77777777" w:rsidR="003E422C" w:rsidRPr="004733E8" w:rsidRDefault="003E422C" w:rsidP="0010707A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Tenure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AAC6BD" w14:textId="77777777" w:rsidR="003E422C" w:rsidRPr="004733E8" w:rsidRDefault="003E422C" w:rsidP="001070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.5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972058" w14:textId="77777777" w:rsidR="003E422C" w:rsidRPr="004733E8" w:rsidRDefault="003E422C" w:rsidP="001070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8.8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C0A828" w14:textId="77777777" w:rsidR="003E422C" w:rsidRPr="004733E8" w:rsidRDefault="003E422C" w:rsidP="001070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8.5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FFFEB8" w14:textId="77777777" w:rsidR="003E422C" w:rsidRPr="004733E8" w:rsidRDefault="003E422C" w:rsidP="001070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48</w:t>
            </w:r>
          </w:p>
        </w:tc>
      </w:tr>
      <w:tr w:rsidR="003E422C" w:rsidRPr="004733E8" w14:paraId="1D45944B" w14:textId="77777777" w:rsidTr="0010707A">
        <w:trPr>
          <w:trHeight w:val="288"/>
        </w:trPr>
        <w:tc>
          <w:tcPr>
            <w:tcW w:w="23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3AA8602F" w14:textId="77777777" w:rsidR="003E422C" w:rsidRPr="004733E8" w:rsidRDefault="003E422C" w:rsidP="0010707A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M3 - Lifetime Offspring: Continuous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EB793" w14:textId="77777777" w:rsidR="003E422C" w:rsidRPr="004733E8" w:rsidRDefault="003E422C" w:rsidP="0010707A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Maximum temperature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56DB3" w14:textId="77777777" w:rsidR="003E422C" w:rsidRPr="004733E8" w:rsidRDefault="003E422C" w:rsidP="001070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1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E4A10" w14:textId="77777777" w:rsidR="003E422C" w:rsidRPr="004733E8" w:rsidRDefault="003E422C" w:rsidP="001070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3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C2013" w14:textId="77777777" w:rsidR="003E422C" w:rsidRPr="004733E8" w:rsidRDefault="003E422C" w:rsidP="001070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7780E" w14:textId="77777777" w:rsidR="003E422C" w:rsidRPr="004733E8" w:rsidRDefault="003E422C" w:rsidP="001070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4</w:t>
            </w:r>
          </w:p>
        </w:tc>
      </w:tr>
      <w:tr w:rsidR="003E422C" w:rsidRPr="004733E8" w14:paraId="48AB2563" w14:textId="77777777" w:rsidTr="0010707A">
        <w:trPr>
          <w:trHeight w:val="288"/>
        </w:trPr>
        <w:tc>
          <w:tcPr>
            <w:tcW w:w="23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56C79B" w14:textId="77777777" w:rsidR="003E422C" w:rsidRPr="004733E8" w:rsidRDefault="003E422C" w:rsidP="0010707A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344E4A" w14:textId="77777777" w:rsidR="003E422C" w:rsidRPr="004733E8" w:rsidRDefault="003E422C" w:rsidP="0010707A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Minimum temperature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C4392" w14:textId="77777777" w:rsidR="003E422C" w:rsidRPr="004733E8" w:rsidRDefault="003E422C" w:rsidP="001070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0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93E4F" w14:textId="77777777" w:rsidR="003E422C" w:rsidRPr="004733E8" w:rsidRDefault="003E422C" w:rsidP="001070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1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849B7" w14:textId="77777777" w:rsidR="003E422C" w:rsidRPr="004733E8" w:rsidRDefault="003E422C" w:rsidP="001070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0FCB3" w14:textId="77777777" w:rsidR="003E422C" w:rsidRPr="004733E8" w:rsidRDefault="003E422C" w:rsidP="001070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33</w:t>
            </w:r>
          </w:p>
        </w:tc>
      </w:tr>
      <w:tr w:rsidR="003E422C" w:rsidRPr="004733E8" w14:paraId="55E6035F" w14:textId="77777777" w:rsidTr="0010707A">
        <w:trPr>
          <w:trHeight w:val="288"/>
        </w:trPr>
        <w:tc>
          <w:tcPr>
            <w:tcW w:w="23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C60FF1" w14:textId="77777777" w:rsidR="003E422C" w:rsidRPr="004733E8" w:rsidRDefault="003E422C" w:rsidP="0010707A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5E8D9C" w14:textId="77777777" w:rsidR="003E422C" w:rsidRPr="004733E8" w:rsidRDefault="003E422C" w:rsidP="0010707A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Total Seasonal Rainfall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B5337" w14:textId="77777777" w:rsidR="003E422C" w:rsidRPr="004733E8" w:rsidRDefault="003E422C" w:rsidP="001070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45200" w14:textId="77777777" w:rsidR="003E422C" w:rsidRPr="004733E8" w:rsidRDefault="003E422C" w:rsidP="001070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AAEED" w14:textId="77777777" w:rsidR="003E422C" w:rsidRPr="004733E8" w:rsidRDefault="003E422C" w:rsidP="001070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5ADB6" w14:textId="77777777" w:rsidR="003E422C" w:rsidRPr="004733E8" w:rsidRDefault="003E422C" w:rsidP="001070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29</w:t>
            </w:r>
          </w:p>
        </w:tc>
      </w:tr>
      <w:tr w:rsidR="003E422C" w:rsidRPr="004733E8" w14:paraId="59F628C2" w14:textId="77777777" w:rsidTr="0010707A">
        <w:trPr>
          <w:trHeight w:val="288"/>
        </w:trPr>
        <w:tc>
          <w:tcPr>
            <w:tcW w:w="23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1C2EB2" w14:textId="77777777" w:rsidR="003E422C" w:rsidRPr="004733E8" w:rsidRDefault="003E422C" w:rsidP="0010707A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386509" w14:textId="77777777" w:rsidR="003E422C" w:rsidRPr="004733E8" w:rsidRDefault="003E422C" w:rsidP="0010707A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Body Condition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90C92" w14:textId="77777777" w:rsidR="003E422C" w:rsidRPr="004733E8" w:rsidRDefault="003E422C" w:rsidP="001070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41214" w14:textId="77777777" w:rsidR="003E422C" w:rsidRPr="004733E8" w:rsidRDefault="003E422C" w:rsidP="001070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68FB1" w14:textId="77777777" w:rsidR="003E422C" w:rsidRPr="004733E8" w:rsidRDefault="003E422C" w:rsidP="001070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327AF" w14:textId="77777777" w:rsidR="003E422C" w:rsidRPr="004733E8" w:rsidRDefault="003E422C" w:rsidP="001070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91</w:t>
            </w:r>
          </w:p>
        </w:tc>
      </w:tr>
      <w:tr w:rsidR="003E422C" w:rsidRPr="004733E8" w14:paraId="3A1AA2F5" w14:textId="77777777" w:rsidTr="0010707A">
        <w:trPr>
          <w:trHeight w:val="288"/>
        </w:trPr>
        <w:tc>
          <w:tcPr>
            <w:tcW w:w="23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868B05" w14:textId="77777777" w:rsidR="003E422C" w:rsidRPr="004733E8" w:rsidRDefault="003E422C" w:rsidP="0010707A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B9011E9" w14:textId="77777777" w:rsidR="003E422C" w:rsidRPr="004733E8" w:rsidRDefault="003E422C" w:rsidP="0010707A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Tenure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0C0258" w14:textId="77777777" w:rsidR="003E422C" w:rsidRPr="004733E8" w:rsidRDefault="003E422C" w:rsidP="001070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C2B6A0" w14:textId="77777777" w:rsidR="003E422C" w:rsidRPr="004733E8" w:rsidRDefault="003E422C" w:rsidP="001070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0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E4C4A3" w14:textId="77777777" w:rsidR="003E422C" w:rsidRPr="004733E8" w:rsidRDefault="003E422C" w:rsidP="001070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2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5850A5" w14:textId="77777777" w:rsidR="003E422C" w:rsidRPr="004733E8" w:rsidRDefault="003E422C" w:rsidP="001070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8</w:t>
            </w:r>
          </w:p>
        </w:tc>
      </w:tr>
      <w:tr w:rsidR="003E422C" w:rsidRPr="004733E8" w14:paraId="0FBCAF29" w14:textId="77777777" w:rsidTr="0010707A">
        <w:trPr>
          <w:trHeight w:val="288"/>
        </w:trPr>
        <w:tc>
          <w:tcPr>
            <w:tcW w:w="23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2AEA62C1" w14:textId="77777777" w:rsidR="003E422C" w:rsidRPr="004733E8" w:rsidRDefault="003E422C" w:rsidP="0010707A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M4 - Lifetime Offspring: Binary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B401B" w14:textId="77777777" w:rsidR="003E422C" w:rsidRPr="004733E8" w:rsidRDefault="003E422C" w:rsidP="0010707A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Maximum temperature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73C48" w14:textId="77777777" w:rsidR="003E422C" w:rsidRPr="004733E8" w:rsidRDefault="003E422C" w:rsidP="001070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7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03BFF" w14:textId="77777777" w:rsidR="003E422C" w:rsidRPr="004733E8" w:rsidRDefault="003E422C" w:rsidP="001070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1.7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A7510" w14:textId="77777777" w:rsidR="003E422C" w:rsidRPr="004733E8" w:rsidRDefault="003E422C" w:rsidP="001070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9C5F9" w14:textId="77777777" w:rsidR="003E422C" w:rsidRPr="004733E8" w:rsidRDefault="003E422C" w:rsidP="001070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3</w:t>
            </w:r>
          </w:p>
        </w:tc>
      </w:tr>
      <w:tr w:rsidR="003E422C" w:rsidRPr="004733E8" w14:paraId="292B9B65" w14:textId="77777777" w:rsidTr="0010707A">
        <w:trPr>
          <w:trHeight w:val="288"/>
        </w:trPr>
        <w:tc>
          <w:tcPr>
            <w:tcW w:w="23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98793B" w14:textId="77777777" w:rsidR="003E422C" w:rsidRPr="004733E8" w:rsidRDefault="003E422C" w:rsidP="0010707A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6FB541" w14:textId="77777777" w:rsidR="003E422C" w:rsidRPr="004733E8" w:rsidRDefault="003E422C" w:rsidP="0010707A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Minimum temperature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9833C" w14:textId="77777777" w:rsidR="003E422C" w:rsidRPr="004733E8" w:rsidRDefault="003E422C" w:rsidP="001070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3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C821E" w14:textId="77777777" w:rsidR="003E422C" w:rsidRPr="004733E8" w:rsidRDefault="003E422C" w:rsidP="001070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7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89356" w14:textId="77777777" w:rsidR="003E422C" w:rsidRPr="004733E8" w:rsidRDefault="003E422C" w:rsidP="001070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92D4C" w14:textId="77777777" w:rsidR="003E422C" w:rsidRPr="004733E8" w:rsidRDefault="003E422C" w:rsidP="001070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6</w:t>
            </w:r>
          </w:p>
        </w:tc>
      </w:tr>
      <w:tr w:rsidR="003E422C" w:rsidRPr="004733E8" w14:paraId="1AC200A8" w14:textId="77777777" w:rsidTr="0010707A">
        <w:trPr>
          <w:trHeight w:val="288"/>
        </w:trPr>
        <w:tc>
          <w:tcPr>
            <w:tcW w:w="23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F542EB" w14:textId="77777777" w:rsidR="003E422C" w:rsidRPr="004733E8" w:rsidRDefault="003E422C" w:rsidP="0010707A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14E0F3" w14:textId="77777777" w:rsidR="003E422C" w:rsidRPr="004733E8" w:rsidRDefault="003E422C" w:rsidP="0010707A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Total Seasonal Rainfall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6B13A" w14:textId="77777777" w:rsidR="003E422C" w:rsidRPr="004733E8" w:rsidRDefault="003E422C" w:rsidP="001070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9EDF0" w14:textId="77777777" w:rsidR="003E422C" w:rsidRPr="004733E8" w:rsidRDefault="003E422C" w:rsidP="001070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2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9F15F" w14:textId="77777777" w:rsidR="003E422C" w:rsidRPr="004733E8" w:rsidRDefault="003E422C" w:rsidP="001070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5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D938B" w14:textId="77777777" w:rsidR="003E422C" w:rsidRPr="004733E8" w:rsidRDefault="003E422C" w:rsidP="001070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67</w:t>
            </w:r>
          </w:p>
        </w:tc>
      </w:tr>
      <w:tr w:rsidR="003E422C" w:rsidRPr="004733E8" w14:paraId="748B08C2" w14:textId="77777777" w:rsidTr="0010707A">
        <w:trPr>
          <w:trHeight w:val="288"/>
        </w:trPr>
        <w:tc>
          <w:tcPr>
            <w:tcW w:w="23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9FF99C" w14:textId="77777777" w:rsidR="003E422C" w:rsidRPr="004733E8" w:rsidRDefault="003E422C" w:rsidP="0010707A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37A193" w14:textId="77777777" w:rsidR="003E422C" w:rsidRPr="004733E8" w:rsidRDefault="003E422C" w:rsidP="0010707A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Body Condition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E5E52" w14:textId="77777777" w:rsidR="003E422C" w:rsidRPr="004733E8" w:rsidRDefault="003E422C" w:rsidP="001070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4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52211" w14:textId="77777777" w:rsidR="003E422C" w:rsidRPr="004733E8" w:rsidRDefault="003E422C" w:rsidP="001070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0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8BB71" w14:textId="77777777" w:rsidR="003E422C" w:rsidRPr="004733E8" w:rsidRDefault="003E422C" w:rsidP="001070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8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BD303" w14:textId="77777777" w:rsidR="003E422C" w:rsidRPr="004733E8" w:rsidRDefault="003E422C" w:rsidP="001070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3</w:t>
            </w:r>
          </w:p>
        </w:tc>
      </w:tr>
      <w:tr w:rsidR="003E422C" w:rsidRPr="004733E8" w14:paraId="50E8D471" w14:textId="77777777" w:rsidTr="0010707A">
        <w:trPr>
          <w:trHeight w:val="288"/>
        </w:trPr>
        <w:tc>
          <w:tcPr>
            <w:tcW w:w="23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DBDF2F" w14:textId="77777777" w:rsidR="003E422C" w:rsidRPr="004733E8" w:rsidRDefault="003E422C" w:rsidP="0010707A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20DC658" w14:textId="77777777" w:rsidR="003E422C" w:rsidRPr="004733E8" w:rsidRDefault="003E422C" w:rsidP="0010707A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Tenure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7F079D" w14:textId="77777777" w:rsidR="003E422C" w:rsidRPr="004733E8" w:rsidRDefault="003E422C" w:rsidP="001070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4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541696" w14:textId="77777777" w:rsidR="003E422C" w:rsidRPr="004733E8" w:rsidRDefault="003E422C" w:rsidP="001070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F33868" w14:textId="77777777" w:rsidR="003E422C" w:rsidRPr="004733E8" w:rsidRDefault="003E422C" w:rsidP="001070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9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C7C54B" w14:textId="77777777" w:rsidR="003E422C" w:rsidRPr="004733E8" w:rsidRDefault="003E422C" w:rsidP="001070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</w:tr>
      <w:tr w:rsidR="003E422C" w:rsidRPr="004733E8" w14:paraId="6C85B40B" w14:textId="77777777" w:rsidTr="0010707A">
        <w:trPr>
          <w:trHeight w:val="288"/>
        </w:trPr>
        <w:tc>
          <w:tcPr>
            <w:tcW w:w="23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0F2AD92E" w14:textId="77777777" w:rsidR="003E422C" w:rsidRPr="004733E8" w:rsidRDefault="003E422C" w:rsidP="0010707A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M5 - Annual Survival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A834A" w14:textId="77777777" w:rsidR="003E422C" w:rsidRPr="004733E8" w:rsidRDefault="003E422C" w:rsidP="0010707A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Maximum temperature (S1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B95F5" w14:textId="77777777" w:rsidR="003E422C" w:rsidRPr="004733E8" w:rsidRDefault="003E422C" w:rsidP="001070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3.8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4BD62" w14:textId="77777777" w:rsidR="003E422C" w:rsidRPr="004733E8" w:rsidRDefault="003E422C" w:rsidP="001070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10.5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22939" w14:textId="77777777" w:rsidR="003E422C" w:rsidRPr="004733E8" w:rsidRDefault="003E422C" w:rsidP="001070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7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45AA1" w14:textId="77777777" w:rsidR="003E422C" w:rsidRPr="004733E8" w:rsidRDefault="003E422C" w:rsidP="001070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9</w:t>
            </w:r>
          </w:p>
        </w:tc>
      </w:tr>
      <w:tr w:rsidR="003E422C" w:rsidRPr="004733E8" w14:paraId="1ACA1249" w14:textId="77777777" w:rsidTr="0010707A">
        <w:trPr>
          <w:trHeight w:val="288"/>
        </w:trPr>
        <w:tc>
          <w:tcPr>
            <w:tcW w:w="23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58F6DE" w14:textId="77777777" w:rsidR="003E422C" w:rsidRPr="004733E8" w:rsidRDefault="003E422C" w:rsidP="0010707A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0379A4" w14:textId="77777777" w:rsidR="003E422C" w:rsidRPr="004733E8" w:rsidRDefault="003E422C" w:rsidP="0010707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Minimum temperature (S1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E5DFF" w14:textId="77777777" w:rsidR="003E422C" w:rsidRPr="004733E8" w:rsidRDefault="003E422C" w:rsidP="001070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12.3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8DC2D" w14:textId="77777777" w:rsidR="003E422C" w:rsidRPr="004733E8" w:rsidRDefault="003E422C" w:rsidP="001070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-0.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36A57" w14:textId="77777777" w:rsidR="003E422C" w:rsidRPr="004733E8" w:rsidRDefault="003E422C" w:rsidP="001070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24.2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343BA" w14:textId="77777777" w:rsidR="003E422C" w:rsidRPr="004733E8" w:rsidRDefault="003E422C" w:rsidP="001070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0.04</w:t>
            </w:r>
          </w:p>
        </w:tc>
      </w:tr>
      <w:tr w:rsidR="003E422C" w:rsidRPr="004733E8" w14:paraId="419BD03F" w14:textId="77777777" w:rsidTr="0010707A">
        <w:trPr>
          <w:trHeight w:val="288"/>
        </w:trPr>
        <w:tc>
          <w:tcPr>
            <w:tcW w:w="23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2C3A95" w14:textId="77777777" w:rsidR="003E422C" w:rsidRPr="004733E8" w:rsidRDefault="003E422C" w:rsidP="0010707A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D04B96" w14:textId="77777777" w:rsidR="003E422C" w:rsidRPr="004733E8" w:rsidRDefault="003E422C" w:rsidP="0010707A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Total Seasonal Rainfall (S1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06AB7" w14:textId="77777777" w:rsidR="003E422C" w:rsidRPr="004733E8" w:rsidRDefault="003E422C" w:rsidP="001070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4.5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AFBA6" w14:textId="77777777" w:rsidR="003E422C" w:rsidRPr="004733E8" w:rsidRDefault="003E422C" w:rsidP="001070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11.9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4CADF" w14:textId="77777777" w:rsidR="003E422C" w:rsidRPr="004733E8" w:rsidRDefault="003E422C" w:rsidP="001070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7B65D" w14:textId="77777777" w:rsidR="003E422C" w:rsidRPr="004733E8" w:rsidRDefault="003E422C" w:rsidP="001070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2</w:t>
            </w:r>
          </w:p>
        </w:tc>
      </w:tr>
      <w:tr w:rsidR="003E422C" w:rsidRPr="004733E8" w14:paraId="4D19CD99" w14:textId="77777777" w:rsidTr="0010707A">
        <w:trPr>
          <w:trHeight w:val="288"/>
        </w:trPr>
        <w:tc>
          <w:tcPr>
            <w:tcW w:w="23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90DF26" w14:textId="77777777" w:rsidR="003E422C" w:rsidRPr="004733E8" w:rsidRDefault="003E422C" w:rsidP="0010707A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CD7B9C" w14:textId="77777777" w:rsidR="003E422C" w:rsidRPr="004733E8" w:rsidRDefault="003E422C" w:rsidP="0010707A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Body Condition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C0276" w14:textId="77777777" w:rsidR="003E422C" w:rsidRPr="004733E8" w:rsidRDefault="003E422C" w:rsidP="001070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4.2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74D33" w14:textId="77777777" w:rsidR="003E422C" w:rsidRPr="004733E8" w:rsidRDefault="003E422C" w:rsidP="001070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10.4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95951" w14:textId="77777777" w:rsidR="003E422C" w:rsidRPr="004733E8" w:rsidRDefault="003E422C" w:rsidP="001070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5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476AF" w14:textId="77777777" w:rsidR="003E422C" w:rsidRPr="004733E8" w:rsidRDefault="003E422C" w:rsidP="001070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9</w:t>
            </w:r>
          </w:p>
        </w:tc>
      </w:tr>
      <w:tr w:rsidR="003E422C" w:rsidRPr="004733E8" w14:paraId="3CEF8719" w14:textId="77777777" w:rsidTr="0010707A">
        <w:trPr>
          <w:trHeight w:val="288"/>
        </w:trPr>
        <w:tc>
          <w:tcPr>
            <w:tcW w:w="23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F13EFF" w14:textId="77777777" w:rsidR="003E422C" w:rsidRPr="004733E8" w:rsidRDefault="003E422C" w:rsidP="0010707A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F0AA35D" w14:textId="77777777" w:rsidR="003E422C" w:rsidRPr="004733E8" w:rsidRDefault="003E422C" w:rsidP="0010707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Tenure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2A01D2" w14:textId="77777777" w:rsidR="003E422C" w:rsidRPr="004733E8" w:rsidRDefault="003E422C" w:rsidP="001070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-63.2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94C9BA" w14:textId="77777777" w:rsidR="003E422C" w:rsidRPr="004733E8" w:rsidRDefault="003E422C" w:rsidP="001070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-94.1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0BC8C1" w14:textId="77777777" w:rsidR="003E422C" w:rsidRPr="004733E8" w:rsidRDefault="003E422C" w:rsidP="001070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-21.7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21420B" w14:textId="77777777" w:rsidR="003E422C" w:rsidRPr="004733E8" w:rsidRDefault="003E422C" w:rsidP="001070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&lt;0.001</w:t>
            </w:r>
          </w:p>
        </w:tc>
      </w:tr>
      <w:tr w:rsidR="003E422C" w:rsidRPr="004733E8" w14:paraId="5704C559" w14:textId="77777777" w:rsidTr="0010707A">
        <w:trPr>
          <w:trHeight w:val="288"/>
        </w:trPr>
        <w:tc>
          <w:tcPr>
            <w:tcW w:w="23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4C1EA186" w14:textId="77777777" w:rsidR="003E422C" w:rsidRPr="004733E8" w:rsidRDefault="003E422C" w:rsidP="0010707A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M6 - On-site Persistence: Continuous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76A8B" w14:textId="77777777" w:rsidR="003E422C" w:rsidRPr="004733E8" w:rsidRDefault="003E422C" w:rsidP="0010707A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Maximum temperature (S1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F40AB" w14:textId="77777777" w:rsidR="003E422C" w:rsidRPr="004733E8" w:rsidRDefault="003E422C" w:rsidP="001070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0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0C8BA" w14:textId="77777777" w:rsidR="003E422C" w:rsidRPr="004733E8" w:rsidRDefault="003E422C" w:rsidP="001070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12A90" w14:textId="77777777" w:rsidR="003E422C" w:rsidRPr="004733E8" w:rsidRDefault="003E422C" w:rsidP="001070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AA97C" w14:textId="77777777" w:rsidR="003E422C" w:rsidRPr="004733E8" w:rsidRDefault="003E422C" w:rsidP="001070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7</w:t>
            </w:r>
          </w:p>
        </w:tc>
      </w:tr>
      <w:tr w:rsidR="003E422C" w:rsidRPr="004733E8" w14:paraId="6BF86850" w14:textId="77777777" w:rsidTr="0010707A">
        <w:trPr>
          <w:trHeight w:val="288"/>
        </w:trPr>
        <w:tc>
          <w:tcPr>
            <w:tcW w:w="23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13D639" w14:textId="77777777" w:rsidR="003E422C" w:rsidRPr="004733E8" w:rsidRDefault="003E422C" w:rsidP="0010707A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0E4251" w14:textId="77777777" w:rsidR="003E422C" w:rsidRPr="004733E8" w:rsidRDefault="003E422C" w:rsidP="0010707A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Minimum temperature (S1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2EFC6" w14:textId="77777777" w:rsidR="003E422C" w:rsidRPr="004733E8" w:rsidRDefault="003E422C" w:rsidP="001070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0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54A4F" w14:textId="77777777" w:rsidR="003E422C" w:rsidRPr="004733E8" w:rsidRDefault="003E422C" w:rsidP="001070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08833" w14:textId="77777777" w:rsidR="003E422C" w:rsidRPr="004733E8" w:rsidRDefault="003E422C" w:rsidP="001070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5DBA7" w14:textId="77777777" w:rsidR="003E422C" w:rsidRPr="004733E8" w:rsidRDefault="003E422C" w:rsidP="001070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70</w:t>
            </w:r>
          </w:p>
        </w:tc>
      </w:tr>
      <w:tr w:rsidR="003E422C" w:rsidRPr="004733E8" w14:paraId="5DA61E57" w14:textId="77777777" w:rsidTr="0010707A">
        <w:trPr>
          <w:trHeight w:val="288"/>
        </w:trPr>
        <w:tc>
          <w:tcPr>
            <w:tcW w:w="23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C6AC51" w14:textId="77777777" w:rsidR="003E422C" w:rsidRPr="004733E8" w:rsidRDefault="003E422C" w:rsidP="0010707A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CD5E97" w14:textId="77777777" w:rsidR="003E422C" w:rsidRPr="004733E8" w:rsidRDefault="003E422C" w:rsidP="0010707A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Total Seasonal Rainfall (S1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2A56A" w14:textId="77777777" w:rsidR="003E422C" w:rsidRPr="004733E8" w:rsidRDefault="003E422C" w:rsidP="001070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0B62F" w14:textId="77777777" w:rsidR="003E422C" w:rsidRPr="004733E8" w:rsidRDefault="003E422C" w:rsidP="001070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0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A31BE" w14:textId="77777777" w:rsidR="003E422C" w:rsidRPr="004733E8" w:rsidRDefault="003E422C" w:rsidP="001070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32BD9" w14:textId="77777777" w:rsidR="003E422C" w:rsidRPr="004733E8" w:rsidRDefault="003E422C" w:rsidP="001070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92</w:t>
            </w:r>
          </w:p>
        </w:tc>
      </w:tr>
      <w:tr w:rsidR="003E422C" w:rsidRPr="004733E8" w14:paraId="759D5324" w14:textId="77777777" w:rsidTr="0010707A">
        <w:trPr>
          <w:trHeight w:val="288"/>
        </w:trPr>
        <w:tc>
          <w:tcPr>
            <w:tcW w:w="23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E6C8D8" w14:textId="77777777" w:rsidR="003E422C" w:rsidRPr="004733E8" w:rsidRDefault="003E422C" w:rsidP="0010707A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8B3ED1F" w14:textId="77777777" w:rsidR="003E422C" w:rsidRPr="004733E8" w:rsidRDefault="003E422C" w:rsidP="0010707A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Body Condition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9C9243" w14:textId="77777777" w:rsidR="003E422C" w:rsidRPr="004733E8" w:rsidRDefault="003E422C" w:rsidP="001070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0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A3B934" w14:textId="77777777" w:rsidR="003E422C" w:rsidRPr="004733E8" w:rsidRDefault="003E422C" w:rsidP="001070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0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04E7D0" w14:textId="77777777" w:rsidR="003E422C" w:rsidRPr="004733E8" w:rsidRDefault="003E422C" w:rsidP="001070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3E144A" w14:textId="77777777" w:rsidR="003E422C" w:rsidRPr="004733E8" w:rsidRDefault="003E422C" w:rsidP="001070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48</w:t>
            </w:r>
          </w:p>
        </w:tc>
      </w:tr>
      <w:tr w:rsidR="003E422C" w:rsidRPr="004733E8" w14:paraId="4EF1D96C" w14:textId="77777777" w:rsidTr="0010707A">
        <w:trPr>
          <w:trHeight w:val="288"/>
        </w:trPr>
        <w:tc>
          <w:tcPr>
            <w:tcW w:w="23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2F8B7A73" w14:textId="77777777" w:rsidR="003E422C" w:rsidRPr="004733E8" w:rsidRDefault="003E422C" w:rsidP="0010707A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M7 -  On-site Persistence: Binary                      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556AF" w14:textId="77777777" w:rsidR="003E422C" w:rsidRPr="004733E8" w:rsidRDefault="003E422C" w:rsidP="0010707A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Maximum temperature (S1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B474C" w14:textId="77777777" w:rsidR="003E422C" w:rsidRPr="004733E8" w:rsidRDefault="003E422C" w:rsidP="001070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0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B12A4" w14:textId="77777777" w:rsidR="003E422C" w:rsidRPr="004733E8" w:rsidRDefault="003E422C" w:rsidP="001070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4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6E3DC" w14:textId="77777777" w:rsidR="003E422C" w:rsidRPr="004733E8" w:rsidRDefault="003E422C" w:rsidP="001070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0574C" w14:textId="77777777" w:rsidR="003E422C" w:rsidRPr="004733E8" w:rsidRDefault="003E422C" w:rsidP="001070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80</w:t>
            </w:r>
          </w:p>
        </w:tc>
      </w:tr>
      <w:tr w:rsidR="003E422C" w:rsidRPr="004733E8" w14:paraId="69DE33D6" w14:textId="77777777" w:rsidTr="0010707A">
        <w:trPr>
          <w:trHeight w:val="288"/>
        </w:trPr>
        <w:tc>
          <w:tcPr>
            <w:tcW w:w="23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2EE3C5" w14:textId="77777777" w:rsidR="003E422C" w:rsidRPr="004733E8" w:rsidRDefault="003E422C" w:rsidP="0010707A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E4C6BF" w14:textId="77777777" w:rsidR="003E422C" w:rsidRPr="004733E8" w:rsidRDefault="003E422C" w:rsidP="0010707A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Minimum temperature (S1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9607B" w14:textId="77777777" w:rsidR="003E422C" w:rsidRPr="004733E8" w:rsidRDefault="003E422C" w:rsidP="001070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2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73962" w14:textId="77777777" w:rsidR="003E422C" w:rsidRPr="004733E8" w:rsidRDefault="003E422C" w:rsidP="001070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5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13142" w14:textId="77777777" w:rsidR="003E422C" w:rsidRPr="004733E8" w:rsidRDefault="003E422C" w:rsidP="001070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B5D7C" w14:textId="77777777" w:rsidR="003E422C" w:rsidRPr="004733E8" w:rsidRDefault="003E422C" w:rsidP="001070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5</w:t>
            </w:r>
          </w:p>
        </w:tc>
      </w:tr>
      <w:tr w:rsidR="003E422C" w:rsidRPr="004733E8" w14:paraId="139B5642" w14:textId="77777777" w:rsidTr="0010707A">
        <w:trPr>
          <w:trHeight w:val="288"/>
        </w:trPr>
        <w:tc>
          <w:tcPr>
            <w:tcW w:w="23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779820" w14:textId="77777777" w:rsidR="003E422C" w:rsidRPr="004733E8" w:rsidRDefault="003E422C" w:rsidP="0010707A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13AF02" w14:textId="77777777" w:rsidR="003E422C" w:rsidRPr="004733E8" w:rsidRDefault="003E422C" w:rsidP="0010707A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Total Seasonal Rainfall (S1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DC017" w14:textId="77777777" w:rsidR="003E422C" w:rsidRPr="004733E8" w:rsidRDefault="003E422C" w:rsidP="001070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0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ED619" w14:textId="77777777" w:rsidR="003E422C" w:rsidRPr="004733E8" w:rsidRDefault="003E422C" w:rsidP="001070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4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84935" w14:textId="77777777" w:rsidR="003E422C" w:rsidRPr="004733E8" w:rsidRDefault="003E422C" w:rsidP="001070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3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D6514" w14:textId="77777777" w:rsidR="003E422C" w:rsidRPr="004733E8" w:rsidRDefault="003E422C" w:rsidP="001070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71</w:t>
            </w:r>
          </w:p>
        </w:tc>
      </w:tr>
      <w:tr w:rsidR="003E422C" w:rsidRPr="004733E8" w14:paraId="6F7167D5" w14:textId="77777777" w:rsidTr="0010707A">
        <w:trPr>
          <w:trHeight w:val="288"/>
        </w:trPr>
        <w:tc>
          <w:tcPr>
            <w:tcW w:w="23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48D8F9" w14:textId="77777777" w:rsidR="003E422C" w:rsidRPr="004733E8" w:rsidRDefault="003E422C" w:rsidP="0010707A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AB8AEBD" w14:textId="77777777" w:rsidR="003E422C" w:rsidRPr="004733E8" w:rsidRDefault="003E422C" w:rsidP="0010707A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Body Condition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1439D0" w14:textId="77777777" w:rsidR="003E422C" w:rsidRPr="004733E8" w:rsidRDefault="003E422C" w:rsidP="001070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0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FAC066" w14:textId="77777777" w:rsidR="003E422C" w:rsidRPr="004733E8" w:rsidRDefault="003E422C" w:rsidP="001070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3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B3C8BE" w14:textId="77777777" w:rsidR="003E422C" w:rsidRPr="004733E8" w:rsidRDefault="003E422C" w:rsidP="001070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2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290A00" w14:textId="77777777" w:rsidR="003E422C" w:rsidRPr="004733E8" w:rsidRDefault="003E422C" w:rsidP="001070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61</w:t>
            </w:r>
          </w:p>
        </w:tc>
      </w:tr>
      <w:tr w:rsidR="003E422C" w:rsidRPr="004733E8" w14:paraId="0442E91B" w14:textId="77777777" w:rsidTr="0010707A">
        <w:trPr>
          <w:trHeight w:val="288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A93B4E" w14:textId="77777777" w:rsidR="003E422C" w:rsidRDefault="003E422C" w:rsidP="0010707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u w:val="single"/>
                <w:lang w:eastAsia="en-GB"/>
                <w14:ligatures w14:val="none"/>
              </w:rPr>
            </w:pPr>
          </w:p>
          <w:p w14:paraId="335512F4" w14:textId="77777777" w:rsidR="003E422C" w:rsidRDefault="003E422C" w:rsidP="0010707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u w:val="single"/>
                <w:lang w:eastAsia="en-GB"/>
                <w14:ligatures w14:val="none"/>
              </w:rPr>
            </w:pPr>
          </w:p>
          <w:p w14:paraId="61C4D89B" w14:textId="77777777" w:rsidR="003E422C" w:rsidRDefault="003E422C" w:rsidP="0010707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u w:val="single"/>
                <w:lang w:eastAsia="en-GB"/>
                <w14:ligatures w14:val="none"/>
              </w:rPr>
            </w:pPr>
          </w:p>
          <w:p w14:paraId="57B69477" w14:textId="77777777" w:rsidR="003E422C" w:rsidRPr="004733E8" w:rsidRDefault="003E422C" w:rsidP="0010707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u w:val="single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b/>
                <w:bCs/>
                <w:kern w:val="0"/>
                <w:u w:val="single"/>
                <w:lang w:eastAsia="en-GB"/>
                <w14:ligatures w14:val="none"/>
              </w:rPr>
              <w:lastRenderedPageBreak/>
              <w:t>Trappability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6A7120" w14:textId="77777777" w:rsidR="003E422C" w:rsidRPr="004733E8" w:rsidRDefault="003E422C" w:rsidP="0010707A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lastRenderedPageBreak/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28E93" w14:textId="77777777" w:rsidR="003E422C" w:rsidRPr="004733E8" w:rsidRDefault="003E422C" w:rsidP="001070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46ED9" w14:textId="77777777" w:rsidR="003E422C" w:rsidRPr="004733E8" w:rsidRDefault="003E422C" w:rsidP="001070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D65AE" w14:textId="77777777" w:rsidR="003E422C" w:rsidRPr="004733E8" w:rsidRDefault="003E422C" w:rsidP="001070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29ECC" w14:textId="77777777" w:rsidR="003E422C" w:rsidRPr="004733E8" w:rsidRDefault="003E422C" w:rsidP="001070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  <w:t> </w:t>
            </w:r>
          </w:p>
        </w:tc>
      </w:tr>
      <w:tr w:rsidR="003E422C" w:rsidRPr="004733E8" w14:paraId="6FDDEA99" w14:textId="77777777" w:rsidTr="0010707A">
        <w:trPr>
          <w:trHeight w:val="288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F560FE" w14:textId="77777777" w:rsidR="003E422C" w:rsidRPr="004733E8" w:rsidRDefault="003E422C" w:rsidP="0010707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969BE3" w14:textId="77777777" w:rsidR="003E422C" w:rsidRPr="004733E8" w:rsidRDefault="003E422C" w:rsidP="0010707A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6FC01" w14:textId="77777777" w:rsidR="003E422C" w:rsidRPr="004733E8" w:rsidRDefault="003E422C" w:rsidP="001070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E701A" w14:textId="77777777" w:rsidR="003E422C" w:rsidRPr="004733E8" w:rsidRDefault="003E422C" w:rsidP="001070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F9490" w14:textId="77777777" w:rsidR="003E422C" w:rsidRPr="004733E8" w:rsidRDefault="003E422C" w:rsidP="001070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324F7" w14:textId="77777777" w:rsidR="003E422C" w:rsidRPr="004733E8" w:rsidRDefault="003E422C" w:rsidP="001070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color w:val="0070C0"/>
                <w:kern w:val="0"/>
                <w:lang w:eastAsia="en-GB"/>
                <w14:ligatures w14:val="none"/>
              </w:rPr>
              <w:t> </w:t>
            </w:r>
          </w:p>
        </w:tc>
      </w:tr>
      <w:tr w:rsidR="003E422C" w:rsidRPr="004733E8" w14:paraId="336B3D2F" w14:textId="77777777" w:rsidTr="0010707A">
        <w:trPr>
          <w:trHeight w:val="288"/>
        </w:trPr>
        <w:tc>
          <w:tcPr>
            <w:tcW w:w="23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2F7DEBBD" w14:textId="77777777" w:rsidR="003E422C" w:rsidRPr="004733E8" w:rsidRDefault="003E422C" w:rsidP="0010707A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M8- Annual Offspring: Continuous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98AC1" w14:textId="77777777" w:rsidR="003E422C" w:rsidRPr="004733E8" w:rsidRDefault="003E422C" w:rsidP="0010707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Maximum temperature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CC077" w14:textId="77777777" w:rsidR="003E422C" w:rsidRPr="004733E8" w:rsidRDefault="003E422C" w:rsidP="001070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0.2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07177" w14:textId="77777777" w:rsidR="003E422C" w:rsidRPr="004733E8" w:rsidRDefault="003E422C" w:rsidP="001070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0.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DD312" w14:textId="77777777" w:rsidR="003E422C" w:rsidRPr="004733E8" w:rsidRDefault="003E422C" w:rsidP="001070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0.4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748A9" w14:textId="77777777" w:rsidR="003E422C" w:rsidRPr="004733E8" w:rsidRDefault="003E422C" w:rsidP="001070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0.001</w:t>
            </w:r>
          </w:p>
        </w:tc>
      </w:tr>
      <w:tr w:rsidR="003E422C" w:rsidRPr="004733E8" w14:paraId="4FB02B37" w14:textId="77777777" w:rsidTr="0010707A">
        <w:trPr>
          <w:trHeight w:val="288"/>
        </w:trPr>
        <w:tc>
          <w:tcPr>
            <w:tcW w:w="23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16F9FC" w14:textId="77777777" w:rsidR="003E422C" w:rsidRPr="004733E8" w:rsidRDefault="003E422C" w:rsidP="0010707A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80FE14" w14:textId="77777777" w:rsidR="003E422C" w:rsidRPr="004733E8" w:rsidRDefault="003E422C" w:rsidP="0010707A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Minimum temperature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034B0" w14:textId="77777777" w:rsidR="003E422C" w:rsidRPr="004733E8" w:rsidRDefault="003E422C" w:rsidP="001070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1FB4F" w14:textId="77777777" w:rsidR="003E422C" w:rsidRPr="004733E8" w:rsidRDefault="003E422C" w:rsidP="001070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0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2E875" w14:textId="77777777" w:rsidR="003E422C" w:rsidRPr="004733E8" w:rsidRDefault="003E422C" w:rsidP="001070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2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C936B" w14:textId="77777777" w:rsidR="003E422C" w:rsidRPr="004733E8" w:rsidRDefault="003E422C" w:rsidP="001070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30</w:t>
            </w:r>
          </w:p>
        </w:tc>
      </w:tr>
      <w:tr w:rsidR="003E422C" w:rsidRPr="004733E8" w14:paraId="753977A1" w14:textId="77777777" w:rsidTr="0010707A">
        <w:trPr>
          <w:trHeight w:val="288"/>
        </w:trPr>
        <w:tc>
          <w:tcPr>
            <w:tcW w:w="23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76B16D" w14:textId="77777777" w:rsidR="003E422C" w:rsidRPr="004733E8" w:rsidRDefault="003E422C" w:rsidP="0010707A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817146" w14:textId="77777777" w:rsidR="003E422C" w:rsidRPr="004733E8" w:rsidRDefault="003E422C" w:rsidP="0010707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Total Seasonal Rainfall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359A1" w14:textId="77777777" w:rsidR="003E422C" w:rsidRPr="004733E8" w:rsidRDefault="003E422C" w:rsidP="001070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0.2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24F1B" w14:textId="77777777" w:rsidR="003E422C" w:rsidRPr="004733E8" w:rsidRDefault="003E422C" w:rsidP="001070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0.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17B93" w14:textId="77777777" w:rsidR="003E422C" w:rsidRPr="004733E8" w:rsidRDefault="003E422C" w:rsidP="001070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0.3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E9C27" w14:textId="77777777" w:rsidR="003E422C" w:rsidRPr="004733E8" w:rsidRDefault="003E422C" w:rsidP="001070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0.01</w:t>
            </w:r>
          </w:p>
        </w:tc>
      </w:tr>
      <w:tr w:rsidR="003E422C" w:rsidRPr="004733E8" w14:paraId="33DEEF2A" w14:textId="77777777" w:rsidTr="0010707A">
        <w:trPr>
          <w:trHeight w:val="288"/>
        </w:trPr>
        <w:tc>
          <w:tcPr>
            <w:tcW w:w="23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AF582B" w14:textId="77777777" w:rsidR="003E422C" w:rsidRPr="004733E8" w:rsidRDefault="003E422C" w:rsidP="0010707A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D64D0D" w14:textId="77777777" w:rsidR="003E422C" w:rsidRPr="004733E8" w:rsidRDefault="003E422C" w:rsidP="0010707A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Body Condition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6C6FC" w14:textId="77777777" w:rsidR="003E422C" w:rsidRPr="004733E8" w:rsidRDefault="003E422C" w:rsidP="001070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C9487" w14:textId="77777777" w:rsidR="003E422C" w:rsidRPr="004733E8" w:rsidRDefault="003E422C" w:rsidP="001070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2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AD6F0" w14:textId="77777777" w:rsidR="003E422C" w:rsidRPr="004733E8" w:rsidRDefault="003E422C" w:rsidP="001070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46B23" w14:textId="77777777" w:rsidR="003E422C" w:rsidRPr="004733E8" w:rsidRDefault="003E422C" w:rsidP="001070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30</w:t>
            </w:r>
          </w:p>
        </w:tc>
      </w:tr>
      <w:tr w:rsidR="003E422C" w:rsidRPr="004733E8" w14:paraId="17C3A6AB" w14:textId="77777777" w:rsidTr="0010707A">
        <w:trPr>
          <w:trHeight w:val="288"/>
        </w:trPr>
        <w:tc>
          <w:tcPr>
            <w:tcW w:w="23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89E2BF" w14:textId="77777777" w:rsidR="003E422C" w:rsidRPr="004733E8" w:rsidRDefault="003E422C" w:rsidP="0010707A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6CC6D9C" w14:textId="77777777" w:rsidR="003E422C" w:rsidRPr="004733E8" w:rsidRDefault="003E422C" w:rsidP="0010707A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Tenure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95EAAA" w14:textId="77777777" w:rsidR="003E422C" w:rsidRPr="004733E8" w:rsidRDefault="003E422C" w:rsidP="001070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0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58524D" w14:textId="77777777" w:rsidR="003E422C" w:rsidRPr="004733E8" w:rsidRDefault="003E422C" w:rsidP="001070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1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5A25F2" w14:textId="77777777" w:rsidR="003E422C" w:rsidRPr="004733E8" w:rsidRDefault="003E422C" w:rsidP="001070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6E83D0" w14:textId="77777777" w:rsidR="003E422C" w:rsidRPr="004733E8" w:rsidRDefault="003E422C" w:rsidP="001070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90</w:t>
            </w:r>
          </w:p>
        </w:tc>
      </w:tr>
      <w:tr w:rsidR="003E422C" w:rsidRPr="004733E8" w14:paraId="08235553" w14:textId="77777777" w:rsidTr="0010707A">
        <w:trPr>
          <w:trHeight w:val="288"/>
        </w:trPr>
        <w:tc>
          <w:tcPr>
            <w:tcW w:w="23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47DDBB5F" w14:textId="77777777" w:rsidR="003E422C" w:rsidRPr="004733E8" w:rsidRDefault="003E422C" w:rsidP="0010707A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M9 - Annual Offspring: Binary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A0FC5" w14:textId="77777777" w:rsidR="003E422C" w:rsidRPr="004733E8" w:rsidRDefault="003E422C" w:rsidP="0010707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Maximum temperature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BAD65" w14:textId="77777777" w:rsidR="003E422C" w:rsidRPr="004733E8" w:rsidRDefault="003E422C" w:rsidP="001070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42.0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7B157" w14:textId="77777777" w:rsidR="003E422C" w:rsidRPr="004733E8" w:rsidRDefault="003E422C" w:rsidP="001070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8.8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B328B" w14:textId="77777777" w:rsidR="003E422C" w:rsidRPr="004733E8" w:rsidRDefault="003E422C" w:rsidP="001070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81.5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ED378" w14:textId="77777777" w:rsidR="003E422C" w:rsidRPr="004733E8" w:rsidRDefault="003E422C" w:rsidP="001070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0.01</w:t>
            </w:r>
          </w:p>
        </w:tc>
      </w:tr>
      <w:tr w:rsidR="003E422C" w:rsidRPr="004733E8" w14:paraId="68C909A6" w14:textId="77777777" w:rsidTr="0010707A">
        <w:trPr>
          <w:trHeight w:val="288"/>
        </w:trPr>
        <w:tc>
          <w:tcPr>
            <w:tcW w:w="23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8D0381" w14:textId="77777777" w:rsidR="003E422C" w:rsidRPr="004733E8" w:rsidRDefault="003E422C" w:rsidP="0010707A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CC481A" w14:textId="77777777" w:rsidR="003E422C" w:rsidRPr="004733E8" w:rsidRDefault="003E422C" w:rsidP="0010707A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Minimum temperature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6D7ED" w14:textId="77777777" w:rsidR="003E422C" w:rsidRPr="004733E8" w:rsidRDefault="003E422C" w:rsidP="001070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6.9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667B4" w14:textId="77777777" w:rsidR="003E422C" w:rsidRPr="004733E8" w:rsidRDefault="003E422C" w:rsidP="001070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13.5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53E9B" w14:textId="77777777" w:rsidR="003E422C" w:rsidRPr="004733E8" w:rsidRDefault="003E422C" w:rsidP="001070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6.2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F8E75" w14:textId="77777777" w:rsidR="003E422C" w:rsidRPr="004733E8" w:rsidRDefault="003E422C" w:rsidP="001070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24</w:t>
            </w:r>
          </w:p>
        </w:tc>
      </w:tr>
      <w:tr w:rsidR="003E422C" w:rsidRPr="004733E8" w14:paraId="6FAA99FC" w14:textId="77777777" w:rsidTr="0010707A">
        <w:trPr>
          <w:trHeight w:val="288"/>
        </w:trPr>
        <w:tc>
          <w:tcPr>
            <w:tcW w:w="23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841BEC" w14:textId="77777777" w:rsidR="003E422C" w:rsidRPr="004733E8" w:rsidRDefault="003E422C" w:rsidP="0010707A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2FCE73" w14:textId="77777777" w:rsidR="003E422C" w:rsidRPr="004733E8" w:rsidRDefault="003E422C" w:rsidP="0010707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Total Seasonal Rainfall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007F1" w14:textId="77777777" w:rsidR="003E422C" w:rsidRPr="004733E8" w:rsidRDefault="003E422C" w:rsidP="001070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57.2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D6D44" w14:textId="77777777" w:rsidR="003E422C" w:rsidRPr="004733E8" w:rsidRDefault="003E422C" w:rsidP="001070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24.3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56C77" w14:textId="77777777" w:rsidR="003E422C" w:rsidRPr="004733E8" w:rsidRDefault="003E422C" w:rsidP="001070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94.4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F1C39" w14:textId="77777777" w:rsidR="003E422C" w:rsidRPr="004733E8" w:rsidRDefault="003E422C" w:rsidP="001070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0.001</w:t>
            </w:r>
          </w:p>
        </w:tc>
      </w:tr>
      <w:tr w:rsidR="003E422C" w:rsidRPr="004733E8" w14:paraId="4FE13092" w14:textId="77777777" w:rsidTr="0010707A">
        <w:trPr>
          <w:trHeight w:val="288"/>
        </w:trPr>
        <w:tc>
          <w:tcPr>
            <w:tcW w:w="23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E24C3C" w14:textId="77777777" w:rsidR="003E422C" w:rsidRPr="004733E8" w:rsidRDefault="003E422C" w:rsidP="0010707A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938505" w14:textId="77777777" w:rsidR="003E422C" w:rsidRPr="004733E8" w:rsidRDefault="003E422C" w:rsidP="0010707A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Body Condition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2E7F6" w14:textId="77777777" w:rsidR="003E422C" w:rsidRPr="004733E8" w:rsidRDefault="003E422C" w:rsidP="001070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3.5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9855C" w14:textId="77777777" w:rsidR="003E422C" w:rsidRPr="004733E8" w:rsidRDefault="003E422C" w:rsidP="001070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9.2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DEEB7" w14:textId="77777777" w:rsidR="003E422C" w:rsidRPr="004733E8" w:rsidRDefault="003E422C" w:rsidP="001070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5.0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BC994" w14:textId="77777777" w:rsidR="003E422C" w:rsidRPr="004733E8" w:rsidRDefault="003E422C" w:rsidP="001070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79</w:t>
            </w:r>
          </w:p>
        </w:tc>
      </w:tr>
      <w:tr w:rsidR="003E422C" w:rsidRPr="004733E8" w14:paraId="382E4636" w14:textId="77777777" w:rsidTr="0010707A">
        <w:trPr>
          <w:trHeight w:val="288"/>
        </w:trPr>
        <w:tc>
          <w:tcPr>
            <w:tcW w:w="23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1129E8" w14:textId="77777777" w:rsidR="003E422C" w:rsidRPr="004733E8" w:rsidRDefault="003E422C" w:rsidP="0010707A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6816D17" w14:textId="77777777" w:rsidR="003E422C" w:rsidRPr="004733E8" w:rsidRDefault="003E422C" w:rsidP="0010707A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Tenure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42F3F5" w14:textId="77777777" w:rsidR="003E422C" w:rsidRPr="004733E8" w:rsidRDefault="003E422C" w:rsidP="001070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8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95C75C" w14:textId="77777777" w:rsidR="003E422C" w:rsidRPr="004733E8" w:rsidRDefault="003E422C" w:rsidP="001070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25.3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0DE798" w14:textId="77777777" w:rsidR="003E422C" w:rsidRPr="004733E8" w:rsidRDefault="003E422C" w:rsidP="001070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6.4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7A7D86" w14:textId="77777777" w:rsidR="003E422C" w:rsidRPr="004733E8" w:rsidRDefault="003E422C" w:rsidP="001070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92</w:t>
            </w:r>
          </w:p>
        </w:tc>
      </w:tr>
      <w:tr w:rsidR="003E422C" w:rsidRPr="004733E8" w14:paraId="171A5D15" w14:textId="77777777" w:rsidTr="0010707A">
        <w:trPr>
          <w:trHeight w:val="288"/>
        </w:trPr>
        <w:tc>
          <w:tcPr>
            <w:tcW w:w="23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624858DC" w14:textId="77777777" w:rsidR="003E422C" w:rsidRPr="004733E8" w:rsidRDefault="003E422C" w:rsidP="0010707A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M10 - Lifetime Offspring: Continuous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5E88F" w14:textId="77777777" w:rsidR="003E422C" w:rsidRPr="004733E8" w:rsidRDefault="003E422C" w:rsidP="0010707A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Maximum temperature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77A5D" w14:textId="77777777" w:rsidR="003E422C" w:rsidRPr="004733E8" w:rsidRDefault="003E422C" w:rsidP="001070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DEF0A" w14:textId="77777777" w:rsidR="003E422C" w:rsidRPr="004733E8" w:rsidRDefault="003E422C" w:rsidP="001070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1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847BF" w14:textId="77777777" w:rsidR="003E422C" w:rsidRPr="004733E8" w:rsidRDefault="003E422C" w:rsidP="001070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2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5408E" w14:textId="77777777" w:rsidR="003E422C" w:rsidRPr="004733E8" w:rsidRDefault="003E422C" w:rsidP="001070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58</w:t>
            </w:r>
          </w:p>
        </w:tc>
      </w:tr>
      <w:tr w:rsidR="003E422C" w:rsidRPr="004733E8" w14:paraId="0D1DA0D0" w14:textId="77777777" w:rsidTr="0010707A">
        <w:trPr>
          <w:trHeight w:val="288"/>
        </w:trPr>
        <w:tc>
          <w:tcPr>
            <w:tcW w:w="23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71ABC5" w14:textId="77777777" w:rsidR="003E422C" w:rsidRPr="004733E8" w:rsidRDefault="003E422C" w:rsidP="0010707A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D786CC" w14:textId="77777777" w:rsidR="003E422C" w:rsidRPr="004733E8" w:rsidRDefault="003E422C" w:rsidP="0010707A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Minimum temperature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B1EF9" w14:textId="77777777" w:rsidR="003E422C" w:rsidRPr="004733E8" w:rsidRDefault="003E422C" w:rsidP="001070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FE849" w14:textId="77777777" w:rsidR="003E422C" w:rsidRPr="004733E8" w:rsidRDefault="003E422C" w:rsidP="001070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F0A58" w14:textId="77777777" w:rsidR="003E422C" w:rsidRPr="004733E8" w:rsidRDefault="003E422C" w:rsidP="001070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3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C92EE" w14:textId="77777777" w:rsidR="003E422C" w:rsidRPr="004733E8" w:rsidRDefault="003E422C" w:rsidP="001070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6</w:t>
            </w:r>
          </w:p>
        </w:tc>
      </w:tr>
      <w:tr w:rsidR="003E422C" w:rsidRPr="004733E8" w14:paraId="6A0FF509" w14:textId="77777777" w:rsidTr="0010707A">
        <w:trPr>
          <w:trHeight w:val="288"/>
        </w:trPr>
        <w:tc>
          <w:tcPr>
            <w:tcW w:w="23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AEF1DA" w14:textId="77777777" w:rsidR="003E422C" w:rsidRPr="004733E8" w:rsidRDefault="003E422C" w:rsidP="0010707A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810B12" w14:textId="77777777" w:rsidR="003E422C" w:rsidRPr="004733E8" w:rsidRDefault="003E422C" w:rsidP="0010707A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Total Seasonal Rainfall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260F9" w14:textId="77777777" w:rsidR="003E422C" w:rsidRPr="004733E8" w:rsidRDefault="003E422C" w:rsidP="001070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EE31C" w14:textId="77777777" w:rsidR="003E422C" w:rsidRPr="004733E8" w:rsidRDefault="003E422C" w:rsidP="001070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B7AEB" w14:textId="77777777" w:rsidR="003E422C" w:rsidRPr="004733E8" w:rsidRDefault="003E422C" w:rsidP="001070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3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769BB" w14:textId="77777777" w:rsidR="003E422C" w:rsidRPr="004733E8" w:rsidRDefault="003E422C" w:rsidP="001070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8</w:t>
            </w:r>
          </w:p>
        </w:tc>
      </w:tr>
      <w:tr w:rsidR="003E422C" w:rsidRPr="004733E8" w14:paraId="5A0694C0" w14:textId="77777777" w:rsidTr="0010707A">
        <w:trPr>
          <w:trHeight w:val="288"/>
        </w:trPr>
        <w:tc>
          <w:tcPr>
            <w:tcW w:w="23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384CC4" w14:textId="77777777" w:rsidR="003E422C" w:rsidRPr="004733E8" w:rsidRDefault="003E422C" w:rsidP="0010707A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E59D4B" w14:textId="77777777" w:rsidR="003E422C" w:rsidRPr="004733E8" w:rsidRDefault="003E422C" w:rsidP="0010707A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Body Condition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038E3" w14:textId="77777777" w:rsidR="003E422C" w:rsidRPr="004733E8" w:rsidRDefault="003E422C" w:rsidP="001070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33E52" w14:textId="77777777" w:rsidR="003E422C" w:rsidRPr="004733E8" w:rsidRDefault="003E422C" w:rsidP="001070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AB251" w14:textId="77777777" w:rsidR="003E422C" w:rsidRPr="004733E8" w:rsidRDefault="003E422C" w:rsidP="001070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2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7C829" w14:textId="77777777" w:rsidR="003E422C" w:rsidRPr="004733E8" w:rsidRDefault="003E422C" w:rsidP="001070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58</w:t>
            </w:r>
          </w:p>
        </w:tc>
      </w:tr>
      <w:tr w:rsidR="003E422C" w:rsidRPr="004733E8" w14:paraId="53870B0B" w14:textId="77777777" w:rsidTr="0010707A">
        <w:trPr>
          <w:trHeight w:val="288"/>
        </w:trPr>
        <w:tc>
          <w:tcPr>
            <w:tcW w:w="23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856B02" w14:textId="77777777" w:rsidR="003E422C" w:rsidRPr="004733E8" w:rsidRDefault="003E422C" w:rsidP="0010707A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E66FCBA" w14:textId="77777777" w:rsidR="003E422C" w:rsidRPr="004733E8" w:rsidRDefault="003E422C" w:rsidP="0010707A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Tenure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FA2C9B" w14:textId="77777777" w:rsidR="003E422C" w:rsidRPr="004733E8" w:rsidRDefault="003E422C" w:rsidP="001070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8E299F" w14:textId="77777777" w:rsidR="003E422C" w:rsidRPr="004733E8" w:rsidRDefault="003E422C" w:rsidP="001070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0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DFA795" w14:textId="77777777" w:rsidR="003E422C" w:rsidRPr="004733E8" w:rsidRDefault="003E422C" w:rsidP="001070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3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2CCB7B" w14:textId="77777777" w:rsidR="003E422C" w:rsidRPr="004733E8" w:rsidRDefault="003E422C" w:rsidP="001070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5</w:t>
            </w:r>
          </w:p>
        </w:tc>
      </w:tr>
      <w:tr w:rsidR="003E422C" w:rsidRPr="004733E8" w14:paraId="6036E4C8" w14:textId="77777777" w:rsidTr="0010707A">
        <w:trPr>
          <w:trHeight w:val="288"/>
        </w:trPr>
        <w:tc>
          <w:tcPr>
            <w:tcW w:w="23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7EBF8B45" w14:textId="77777777" w:rsidR="003E422C" w:rsidRPr="004733E8" w:rsidRDefault="003E422C" w:rsidP="0010707A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M11 - Lifetime Offspring: Binary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ED3F3" w14:textId="77777777" w:rsidR="003E422C" w:rsidRPr="004733E8" w:rsidRDefault="003E422C" w:rsidP="0010707A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Maximum temperature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5CAC0" w14:textId="77777777" w:rsidR="003E422C" w:rsidRPr="004733E8" w:rsidRDefault="003E422C" w:rsidP="001070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FE771" w14:textId="77777777" w:rsidR="003E422C" w:rsidRPr="004733E8" w:rsidRDefault="003E422C" w:rsidP="001070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1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E9CA9" w14:textId="77777777" w:rsidR="003E422C" w:rsidRPr="004733E8" w:rsidRDefault="003E422C" w:rsidP="001070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2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CEB97" w14:textId="77777777" w:rsidR="003E422C" w:rsidRPr="004733E8" w:rsidRDefault="003E422C" w:rsidP="001070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80</w:t>
            </w:r>
          </w:p>
        </w:tc>
      </w:tr>
      <w:tr w:rsidR="003E422C" w:rsidRPr="004733E8" w14:paraId="6BADEFA0" w14:textId="77777777" w:rsidTr="0010707A">
        <w:trPr>
          <w:trHeight w:val="288"/>
        </w:trPr>
        <w:tc>
          <w:tcPr>
            <w:tcW w:w="23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F3C032" w14:textId="77777777" w:rsidR="003E422C" w:rsidRPr="004733E8" w:rsidRDefault="003E422C" w:rsidP="0010707A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211B74" w14:textId="77777777" w:rsidR="003E422C" w:rsidRPr="004733E8" w:rsidRDefault="003E422C" w:rsidP="0010707A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Minimum temperature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6EA16" w14:textId="77777777" w:rsidR="003E422C" w:rsidRPr="004733E8" w:rsidRDefault="003E422C" w:rsidP="001070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F29A1" w14:textId="77777777" w:rsidR="003E422C" w:rsidRPr="004733E8" w:rsidRDefault="003E422C" w:rsidP="001070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CE4F3" w14:textId="77777777" w:rsidR="003E422C" w:rsidRPr="004733E8" w:rsidRDefault="003E422C" w:rsidP="001070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2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8017D" w14:textId="77777777" w:rsidR="003E422C" w:rsidRPr="004733E8" w:rsidRDefault="003E422C" w:rsidP="001070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38</w:t>
            </w:r>
          </w:p>
        </w:tc>
      </w:tr>
      <w:tr w:rsidR="003E422C" w:rsidRPr="004733E8" w14:paraId="42386B41" w14:textId="77777777" w:rsidTr="0010707A">
        <w:trPr>
          <w:trHeight w:val="288"/>
        </w:trPr>
        <w:tc>
          <w:tcPr>
            <w:tcW w:w="23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CEB774" w14:textId="77777777" w:rsidR="003E422C" w:rsidRPr="004733E8" w:rsidRDefault="003E422C" w:rsidP="0010707A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608707" w14:textId="77777777" w:rsidR="003E422C" w:rsidRPr="004733E8" w:rsidRDefault="003E422C" w:rsidP="0010707A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Total Seasonal Rainfall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8DFA1" w14:textId="77777777" w:rsidR="003E422C" w:rsidRPr="004733E8" w:rsidRDefault="003E422C" w:rsidP="001070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7CCEC" w14:textId="77777777" w:rsidR="003E422C" w:rsidRPr="004733E8" w:rsidRDefault="003E422C" w:rsidP="001070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0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D64BB" w14:textId="77777777" w:rsidR="003E422C" w:rsidRPr="004733E8" w:rsidRDefault="003E422C" w:rsidP="001070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3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E4276" w14:textId="77777777" w:rsidR="003E422C" w:rsidRPr="004733E8" w:rsidRDefault="003E422C" w:rsidP="001070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33</w:t>
            </w:r>
          </w:p>
        </w:tc>
      </w:tr>
      <w:tr w:rsidR="003E422C" w:rsidRPr="004733E8" w14:paraId="26CE080D" w14:textId="77777777" w:rsidTr="0010707A">
        <w:trPr>
          <w:trHeight w:val="288"/>
        </w:trPr>
        <w:tc>
          <w:tcPr>
            <w:tcW w:w="23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7773E9" w14:textId="77777777" w:rsidR="003E422C" w:rsidRPr="004733E8" w:rsidRDefault="003E422C" w:rsidP="0010707A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A65636" w14:textId="77777777" w:rsidR="003E422C" w:rsidRPr="004733E8" w:rsidRDefault="003E422C" w:rsidP="0010707A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Body Condition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621AB" w14:textId="77777777" w:rsidR="003E422C" w:rsidRPr="004733E8" w:rsidRDefault="003E422C" w:rsidP="001070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684F8" w14:textId="77777777" w:rsidR="003E422C" w:rsidRPr="004733E8" w:rsidRDefault="003E422C" w:rsidP="001070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81501" w14:textId="77777777" w:rsidR="003E422C" w:rsidRPr="004733E8" w:rsidRDefault="003E422C" w:rsidP="001070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2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AAB65" w14:textId="77777777" w:rsidR="003E422C" w:rsidRPr="004733E8" w:rsidRDefault="003E422C" w:rsidP="001070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46</w:t>
            </w:r>
          </w:p>
        </w:tc>
      </w:tr>
      <w:tr w:rsidR="003E422C" w:rsidRPr="004733E8" w14:paraId="7371874B" w14:textId="77777777" w:rsidTr="0010707A">
        <w:trPr>
          <w:trHeight w:val="288"/>
        </w:trPr>
        <w:tc>
          <w:tcPr>
            <w:tcW w:w="23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17A3B4" w14:textId="77777777" w:rsidR="003E422C" w:rsidRPr="004733E8" w:rsidRDefault="003E422C" w:rsidP="0010707A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AF00716" w14:textId="77777777" w:rsidR="003E422C" w:rsidRPr="004733E8" w:rsidRDefault="003E422C" w:rsidP="0010707A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Tenure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4C9089" w14:textId="77777777" w:rsidR="003E422C" w:rsidRPr="004733E8" w:rsidRDefault="003E422C" w:rsidP="001070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51C4CA" w14:textId="77777777" w:rsidR="003E422C" w:rsidRPr="004733E8" w:rsidRDefault="003E422C" w:rsidP="001070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F75E3C" w14:textId="77777777" w:rsidR="003E422C" w:rsidRPr="004733E8" w:rsidRDefault="003E422C" w:rsidP="001070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3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E71085" w14:textId="77777777" w:rsidR="003E422C" w:rsidRPr="004733E8" w:rsidRDefault="003E422C" w:rsidP="001070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6</w:t>
            </w:r>
          </w:p>
        </w:tc>
      </w:tr>
      <w:tr w:rsidR="003E422C" w:rsidRPr="004733E8" w14:paraId="2BD547E6" w14:textId="77777777" w:rsidTr="0010707A">
        <w:trPr>
          <w:trHeight w:val="288"/>
        </w:trPr>
        <w:tc>
          <w:tcPr>
            <w:tcW w:w="23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6560454D" w14:textId="77777777" w:rsidR="003E422C" w:rsidRPr="004733E8" w:rsidRDefault="003E422C" w:rsidP="0010707A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M12 - Annual Survival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F7AF5" w14:textId="77777777" w:rsidR="003E422C" w:rsidRPr="004733E8" w:rsidRDefault="003E422C" w:rsidP="0010707A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Maximum temperature (S1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CD6A1" w14:textId="77777777" w:rsidR="003E422C" w:rsidRPr="004733E8" w:rsidRDefault="003E422C" w:rsidP="001070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.0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2BF39" w14:textId="77777777" w:rsidR="003E422C" w:rsidRPr="004733E8" w:rsidRDefault="003E422C" w:rsidP="001070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19.2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EB44B" w14:textId="77777777" w:rsidR="003E422C" w:rsidRPr="004733E8" w:rsidRDefault="003E422C" w:rsidP="001070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0.6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758C6" w14:textId="77777777" w:rsidR="003E422C" w:rsidRPr="004733E8" w:rsidRDefault="003E422C" w:rsidP="001070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54</w:t>
            </w:r>
          </w:p>
        </w:tc>
      </w:tr>
      <w:tr w:rsidR="003E422C" w:rsidRPr="004733E8" w14:paraId="72BC9DDA" w14:textId="77777777" w:rsidTr="0010707A">
        <w:trPr>
          <w:trHeight w:val="288"/>
        </w:trPr>
        <w:tc>
          <w:tcPr>
            <w:tcW w:w="23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33FD3A" w14:textId="77777777" w:rsidR="003E422C" w:rsidRPr="004733E8" w:rsidRDefault="003E422C" w:rsidP="0010707A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865629" w14:textId="77777777" w:rsidR="003E422C" w:rsidRPr="004733E8" w:rsidRDefault="003E422C" w:rsidP="0010707A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Minimum temperature (S1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456A9" w14:textId="77777777" w:rsidR="003E422C" w:rsidRPr="004733E8" w:rsidRDefault="003E422C" w:rsidP="001070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3.1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D5D39" w14:textId="77777777" w:rsidR="003E422C" w:rsidRPr="004733E8" w:rsidRDefault="003E422C" w:rsidP="001070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12.3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E26A7" w14:textId="77777777" w:rsidR="003E422C" w:rsidRPr="004733E8" w:rsidRDefault="003E422C" w:rsidP="001070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2.1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DB16F" w14:textId="77777777" w:rsidR="003E422C" w:rsidRPr="004733E8" w:rsidRDefault="003E422C" w:rsidP="001070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32</w:t>
            </w:r>
          </w:p>
        </w:tc>
      </w:tr>
      <w:tr w:rsidR="003E422C" w:rsidRPr="004733E8" w14:paraId="5B1C364C" w14:textId="77777777" w:rsidTr="0010707A">
        <w:trPr>
          <w:trHeight w:val="288"/>
        </w:trPr>
        <w:tc>
          <w:tcPr>
            <w:tcW w:w="23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00ACAE" w14:textId="77777777" w:rsidR="003E422C" w:rsidRPr="004733E8" w:rsidRDefault="003E422C" w:rsidP="0010707A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ED6C0C" w14:textId="77777777" w:rsidR="003E422C" w:rsidRPr="004733E8" w:rsidRDefault="003E422C" w:rsidP="0010707A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Total Seasonal Rainfall (S1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6E438" w14:textId="77777777" w:rsidR="003E422C" w:rsidRPr="004733E8" w:rsidRDefault="003E422C" w:rsidP="001070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21.3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E2CB4" w14:textId="77777777" w:rsidR="003E422C" w:rsidRPr="004733E8" w:rsidRDefault="003E422C" w:rsidP="001070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48.5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5F8F7" w14:textId="77777777" w:rsidR="003E422C" w:rsidRPr="004733E8" w:rsidRDefault="003E422C" w:rsidP="001070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9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CF412" w14:textId="77777777" w:rsidR="003E422C" w:rsidRPr="004733E8" w:rsidRDefault="003E422C" w:rsidP="001070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7</w:t>
            </w:r>
          </w:p>
        </w:tc>
      </w:tr>
      <w:tr w:rsidR="003E422C" w:rsidRPr="004733E8" w14:paraId="69847149" w14:textId="77777777" w:rsidTr="0010707A">
        <w:trPr>
          <w:trHeight w:val="288"/>
        </w:trPr>
        <w:tc>
          <w:tcPr>
            <w:tcW w:w="23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5BE0B1" w14:textId="77777777" w:rsidR="003E422C" w:rsidRPr="004733E8" w:rsidRDefault="003E422C" w:rsidP="0010707A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C7D366" w14:textId="77777777" w:rsidR="003E422C" w:rsidRPr="004733E8" w:rsidRDefault="003E422C" w:rsidP="0010707A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Body Condition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5B584" w14:textId="77777777" w:rsidR="003E422C" w:rsidRPr="004733E8" w:rsidRDefault="003E422C" w:rsidP="001070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12.6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14B0A" w14:textId="77777777" w:rsidR="003E422C" w:rsidRPr="004733E8" w:rsidRDefault="003E422C" w:rsidP="001070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35.4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8A06A" w14:textId="77777777" w:rsidR="003E422C" w:rsidRPr="004733E8" w:rsidRDefault="003E422C" w:rsidP="001070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8.9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EDDEB" w14:textId="77777777" w:rsidR="003E422C" w:rsidRPr="004733E8" w:rsidRDefault="003E422C" w:rsidP="001070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24</w:t>
            </w:r>
          </w:p>
        </w:tc>
      </w:tr>
      <w:tr w:rsidR="003E422C" w:rsidRPr="004733E8" w14:paraId="698409E4" w14:textId="77777777" w:rsidTr="0010707A">
        <w:trPr>
          <w:trHeight w:val="288"/>
        </w:trPr>
        <w:tc>
          <w:tcPr>
            <w:tcW w:w="23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FAF376" w14:textId="77777777" w:rsidR="003E422C" w:rsidRPr="004733E8" w:rsidRDefault="003E422C" w:rsidP="0010707A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E5AA598" w14:textId="77777777" w:rsidR="003E422C" w:rsidRPr="004733E8" w:rsidRDefault="003E422C" w:rsidP="0010707A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Tenure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8FAD1C" w14:textId="77777777" w:rsidR="003E422C" w:rsidRPr="004733E8" w:rsidRDefault="003E422C" w:rsidP="001070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28.7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F0CC6F" w14:textId="77777777" w:rsidR="003E422C" w:rsidRPr="004733E8" w:rsidRDefault="003E422C" w:rsidP="001070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82.3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DFA02E" w14:textId="77777777" w:rsidR="003E422C" w:rsidRPr="004733E8" w:rsidRDefault="003E422C" w:rsidP="001070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5.6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10E73D" w14:textId="77777777" w:rsidR="003E422C" w:rsidRPr="004733E8" w:rsidRDefault="003E422C" w:rsidP="001070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28</w:t>
            </w:r>
          </w:p>
        </w:tc>
      </w:tr>
      <w:tr w:rsidR="003E422C" w:rsidRPr="004733E8" w14:paraId="1C405FE0" w14:textId="77777777" w:rsidTr="0010707A">
        <w:trPr>
          <w:trHeight w:val="288"/>
        </w:trPr>
        <w:tc>
          <w:tcPr>
            <w:tcW w:w="23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7C5E0D" w14:textId="77777777" w:rsidR="003E422C" w:rsidRPr="004733E8" w:rsidRDefault="003E422C" w:rsidP="0010707A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M13 - On-site Persistence: Continuous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0D39F" w14:textId="77777777" w:rsidR="003E422C" w:rsidRPr="004733E8" w:rsidRDefault="003E422C" w:rsidP="0010707A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Maximum temperature (S1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32566" w14:textId="77777777" w:rsidR="003E422C" w:rsidRPr="004733E8" w:rsidRDefault="003E422C" w:rsidP="001070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1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E7B18" w14:textId="77777777" w:rsidR="003E422C" w:rsidRPr="004733E8" w:rsidRDefault="003E422C" w:rsidP="001070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2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52BAA" w14:textId="77777777" w:rsidR="003E422C" w:rsidRPr="004733E8" w:rsidRDefault="003E422C" w:rsidP="001070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91D28" w14:textId="77777777" w:rsidR="003E422C" w:rsidRPr="004733E8" w:rsidRDefault="003E422C" w:rsidP="001070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8</w:t>
            </w:r>
          </w:p>
        </w:tc>
      </w:tr>
      <w:tr w:rsidR="003E422C" w:rsidRPr="004733E8" w14:paraId="1C782050" w14:textId="77777777" w:rsidTr="0010707A">
        <w:trPr>
          <w:trHeight w:val="288"/>
        </w:trPr>
        <w:tc>
          <w:tcPr>
            <w:tcW w:w="2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AACDC5" w14:textId="77777777" w:rsidR="003E422C" w:rsidRPr="004733E8" w:rsidRDefault="003E422C" w:rsidP="0010707A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A4DDA6" w14:textId="77777777" w:rsidR="003E422C" w:rsidRPr="004733E8" w:rsidRDefault="003E422C" w:rsidP="0010707A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Minimum temperature (S1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8167A" w14:textId="77777777" w:rsidR="003E422C" w:rsidRPr="004733E8" w:rsidRDefault="003E422C" w:rsidP="001070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312D2" w14:textId="77777777" w:rsidR="003E422C" w:rsidRPr="004733E8" w:rsidRDefault="003E422C" w:rsidP="001070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0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5ED96" w14:textId="77777777" w:rsidR="003E422C" w:rsidRPr="004733E8" w:rsidRDefault="003E422C" w:rsidP="001070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87187" w14:textId="77777777" w:rsidR="003E422C" w:rsidRPr="004733E8" w:rsidRDefault="003E422C" w:rsidP="001070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36</w:t>
            </w:r>
          </w:p>
        </w:tc>
      </w:tr>
      <w:tr w:rsidR="003E422C" w:rsidRPr="004733E8" w14:paraId="19835758" w14:textId="77777777" w:rsidTr="0010707A">
        <w:trPr>
          <w:trHeight w:val="288"/>
        </w:trPr>
        <w:tc>
          <w:tcPr>
            <w:tcW w:w="2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7C4F7D" w14:textId="77777777" w:rsidR="003E422C" w:rsidRPr="004733E8" w:rsidRDefault="003E422C" w:rsidP="0010707A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02519E" w14:textId="77777777" w:rsidR="003E422C" w:rsidRPr="004733E8" w:rsidRDefault="003E422C" w:rsidP="0010707A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Total Seasonal Rainfall (S1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1E0C1" w14:textId="77777777" w:rsidR="003E422C" w:rsidRPr="004733E8" w:rsidRDefault="003E422C" w:rsidP="001070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83B76" w14:textId="77777777" w:rsidR="003E422C" w:rsidRPr="004733E8" w:rsidRDefault="003E422C" w:rsidP="001070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DCE58" w14:textId="77777777" w:rsidR="003E422C" w:rsidRPr="004733E8" w:rsidRDefault="003E422C" w:rsidP="001070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1F3D1" w14:textId="77777777" w:rsidR="003E422C" w:rsidRPr="004733E8" w:rsidRDefault="003E422C" w:rsidP="001070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96</w:t>
            </w:r>
          </w:p>
        </w:tc>
      </w:tr>
      <w:tr w:rsidR="003E422C" w:rsidRPr="004733E8" w14:paraId="77B9D9A0" w14:textId="77777777" w:rsidTr="0010707A">
        <w:trPr>
          <w:trHeight w:val="288"/>
        </w:trPr>
        <w:tc>
          <w:tcPr>
            <w:tcW w:w="2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BA8A35" w14:textId="77777777" w:rsidR="003E422C" w:rsidRPr="004733E8" w:rsidRDefault="003E422C" w:rsidP="0010707A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554F8C8" w14:textId="77777777" w:rsidR="003E422C" w:rsidRPr="004733E8" w:rsidRDefault="003E422C" w:rsidP="0010707A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Body Condition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D8EF38" w14:textId="77777777" w:rsidR="003E422C" w:rsidRPr="004733E8" w:rsidRDefault="003E422C" w:rsidP="001070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5DF3A8" w14:textId="77777777" w:rsidR="003E422C" w:rsidRPr="004733E8" w:rsidRDefault="003E422C" w:rsidP="001070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0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597CB3" w14:textId="77777777" w:rsidR="003E422C" w:rsidRPr="004733E8" w:rsidRDefault="003E422C" w:rsidP="001070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11C4DB" w14:textId="77777777" w:rsidR="003E422C" w:rsidRPr="004733E8" w:rsidRDefault="003E422C" w:rsidP="001070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78</w:t>
            </w:r>
          </w:p>
        </w:tc>
      </w:tr>
      <w:tr w:rsidR="003E422C" w:rsidRPr="004733E8" w14:paraId="45CF3A9A" w14:textId="77777777" w:rsidTr="0010707A">
        <w:trPr>
          <w:trHeight w:val="291"/>
        </w:trPr>
        <w:tc>
          <w:tcPr>
            <w:tcW w:w="23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2FDEC7B0" w14:textId="77777777" w:rsidR="003E422C" w:rsidRPr="004733E8" w:rsidRDefault="003E422C" w:rsidP="0010707A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M14 -  On-site Persistence: Binary                      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F6875" w14:textId="77777777" w:rsidR="003E422C" w:rsidRPr="004733E8" w:rsidRDefault="003E422C" w:rsidP="0010707A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Maximum temperature (S1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708D9" w14:textId="77777777" w:rsidR="003E422C" w:rsidRPr="004733E8" w:rsidRDefault="003E422C" w:rsidP="001070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2.8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B5D73" w14:textId="77777777" w:rsidR="003E422C" w:rsidRPr="004733E8" w:rsidRDefault="003E422C" w:rsidP="001070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13.6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CDED8" w14:textId="77777777" w:rsidR="003E422C" w:rsidRPr="004733E8" w:rsidRDefault="003E422C" w:rsidP="001070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.6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DC4AF" w14:textId="77777777" w:rsidR="003E422C" w:rsidRPr="004733E8" w:rsidRDefault="003E422C" w:rsidP="001070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57</w:t>
            </w:r>
          </w:p>
        </w:tc>
      </w:tr>
      <w:tr w:rsidR="003E422C" w:rsidRPr="004733E8" w14:paraId="16823D41" w14:textId="77777777" w:rsidTr="0010707A">
        <w:trPr>
          <w:trHeight w:val="288"/>
        </w:trPr>
        <w:tc>
          <w:tcPr>
            <w:tcW w:w="23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07F54C" w14:textId="77777777" w:rsidR="003E422C" w:rsidRPr="004733E8" w:rsidRDefault="003E422C" w:rsidP="0010707A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5A25CC" w14:textId="77777777" w:rsidR="003E422C" w:rsidRPr="004733E8" w:rsidRDefault="003E422C" w:rsidP="0010707A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Minimum temperature (S1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8DDFF" w14:textId="77777777" w:rsidR="003E422C" w:rsidRPr="004733E8" w:rsidRDefault="003E422C" w:rsidP="001070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1.4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96624" w14:textId="77777777" w:rsidR="003E422C" w:rsidRPr="004733E8" w:rsidRDefault="003E422C" w:rsidP="001070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9.5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03923" w14:textId="77777777" w:rsidR="003E422C" w:rsidRPr="004733E8" w:rsidRDefault="003E422C" w:rsidP="001070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.8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CC72F" w14:textId="77777777" w:rsidR="003E422C" w:rsidRPr="004733E8" w:rsidRDefault="003E422C" w:rsidP="001070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75</w:t>
            </w:r>
          </w:p>
        </w:tc>
      </w:tr>
      <w:tr w:rsidR="003E422C" w:rsidRPr="004733E8" w14:paraId="7F4D8DE9" w14:textId="77777777" w:rsidTr="0010707A">
        <w:trPr>
          <w:trHeight w:val="288"/>
        </w:trPr>
        <w:tc>
          <w:tcPr>
            <w:tcW w:w="23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749EA9" w14:textId="77777777" w:rsidR="003E422C" w:rsidRPr="004733E8" w:rsidRDefault="003E422C" w:rsidP="0010707A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F78E24" w14:textId="77777777" w:rsidR="003E422C" w:rsidRPr="004733E8" w:rsidRDefault="003E422C" w:rsidP="0010707A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Total Seasonal Rainfall (S1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4BF43" w14:textId="77777777" w:rsidR="003E422C" w:rsidRPr="004733E8" w:rsidRDefault="003E422C" w:rsidP="001070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8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A526B" w14:textId="77777777" w:rsidR="003E422C" w:rsidRPr="004733E8" w:rsidRDefault="003E422C" w:rsidP="001070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7.4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8ADFC" w14:textId="77777777" w:rsidR="003E422C" w:rsidRPr="004733E8" w:rsidRDefault="003E422C" w:rsidP="001070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.4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77198" w14:textId="77777777" w:rsidR="003E422C" w:rsidRPr="004733E8" w:rsidRDefault="003E422C" w:rsidP="001070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82</w:t>
            </w:r>
          </w:p>
        </w:tc>
      </w:tr>
      <w:tr w:rsidR="003E422C" w:rsidRPr="004733E8" w14:paraId="31A79088" w14:textId="77777777" w:rsidTr="0010707A">
        <w:trPr>
          <w:trHeight w:val="288"/>
        </w:trPr>
        <w:tc>
          <w:tcPr>
            <w:tcW w:w="23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4A1E9A" w14:textId="77777777" w:rsidR="003E422C" w:rsidRPr="004733E8" w:rsidRDefault="003E422C" w:rsidP="0010707A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F84D6A1" w14:textId="77777777" w:rsidR="003E422C" w:rsidRPr="004733E8" w:rsidRDefault="003E422C" w:rsidP="0010707A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Body Condition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2AD2C7" w14:textId="77777777" w:rsidR="003E422C" w:rsidRPr="004733E8" w:rsidRDefault="003E422C" w:rsidP="001070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3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E4F289" w14:textId="77777777" w:rsidR="003E422C" w:rsidRPr="004733E8" w:rsidRDefault="003E422C" w:rsidP="001070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8.9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394E3C" w14:textId="77777777" w:rsidR="003E422C" w:rsidRPr="004733E8" w:rsidRDefault="003E422C" w:rsidP="001070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.7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7B0CD1" w14:textId="77777777" w:rsidR="003E422C" w:rsidRPr="004733E8" w:rsidRDefault="003E422C" w:rsidP="001070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733E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93</w:t>
            </w:r>
          </w:p>
        </w:tc>
      </w:tr>
    </w:tbl>
    <w:p w14:paraId="04608CBF" w14:textId="77777777" w:rsidR="003E422C" w:rsidRDefault="003E422C" w:rsidP="003E422C">
      <w:pPr>
        <w:spacing w:after="0" w:line="240" w:lineRule="auto"/>
        <w:rPr>
          <w:noProof/>
          <w:sz w:val="24"/>
          <w:szCs w:val="24"/>
        </w:rPr>
      </w:pPr>
    </w:p>
    <w:p w14:paraId="07043EFA" w14:textId="77777777" w:rsidR="003E422C" w:rsidRDefault="003E422C" w:rsidP="003E422C">
      <w:pPr>
        <w:spacing w:after="0" w:line="240" w:lineRule="auto"/>
        <w:rPr>
          <w:noProof/>
          <w:sz w:val="24"/>
          <w:szCs w:val="24"/>
        </w:rPr>
      </w:pPr>
    </w:p>
    <w:p w14:paraId="48F0AA27" w14:textId="77777777" w:rsidR="003E422C" w:rsidRDefault="003E422C" w:rsidP="003E422C">
      <w:pPr>
        <w:spacing w:after="0" w:line="240" w:lineRule="auto"/>
        <w:rPr>
          <w:noProof/>
          <w:sz w:val="24"/>
          <w:szCs w:val="24"/>
        </w:rPr>
      </w:pPr>
    </w:p>
    <w:p w14:paraId="53BC6FE3" w14:textId="77777777" w:rsidR="003E422C" w:rsidRDefault="003E422C" w:rsidP="003E422C">
      <w:pPr>
        <w:spacing w:after="0" w:line="240" w:lineRule="auto"/>
        <w:rPr>
          <w:noProof/>
          <w:sz w:val="24"/>
          <w:szCs w:val="24"/>
        </w:rPr>
      </w:pPr>
      <w:r>
        <w:rPr>
          <w:noProof/>
          <w:sz w:val="24"/>
          <w:szCs w:val="24"/>
        </w:rPr>
        <w:t xml:space="preserve"> </w:t>
      </w:r>
    </w:p>
    <w:p w14:paraId="7F1D2982" w14:textId="77777777" w:rsidR="003E422C" w:rsidRDefault="003E422C" w:rsidP="003E422C">
      <w:pPr>
        <w:spacing w:after="0" w:line="240" w:lineRule="auto"/>
      </w:pPr>
    </w:p>
    <w:p w14:paraId="1CCE5C76" w14:textId="77777777" w:rsidR="003E422C" w:rsidRDefault="003E422C" w:rsidP="003E422C">
      <w:pPr>
        <w:spacing w:after="0" w:line="240" w:lineRule="auto"/>
      </w:pPr>
    </w:p>
    <w:p w14:paraId="704F77E1" w14:textId="77777777" w:rsidR="003E422C" w:rsidRDefault="003E422C">
      <w:pPr>
        <w:rPr>
          <w:b/>
          <w:bCs/>
          <w:sz w:val="24"/>
          <w:szCs w:val="24"/>
          <w:u w:val="single"/>
        </w:rPr>
      </w:pPr>
      <w:r>
        <w:rPr>
          <w:b/>
          <w:bCs/>
          <w:sz w:val="24"/>
          <w:szCs w:val="24"/>
          <w:u w:val="single"/>
        </w:rPr>
        <w:br w:type="page"/>
      </w:r>
    </w:p>
    <w:p w14:paraId="2415B494" w14:textId="47BE7306" w:rsidR="00A60B64" w:rsidRDefault="00544FB1" w:rsidP="00A60B64">
      <w:pPr>
        <w:contextualSpacing/>
        <w:rPr>
          <w:b/>
          <w:bCs/>
          <w:sz w:val="24"/>
          <w:szCs w:val="24"/>
          <w:u w:val="single"/>
        </w:rPr>
      </w:pPr>
      <w:r>
        <w:rPr>
          <w:b/>
          <w:bCs/>
          <w:sz w:val="24"/>
          <w:szCs w:val="24"/>
          <w:u w:val="single"/>
        </w:rPr>
        <w:lastRenderedPageBreak/>
        <w:t>S</w:t>
      </w:r>
      <w:r w:rsidR="00A60B64">
        <w:rPr>
          <w:b/>
          <w:bCs/>
          <w:sz w:val="24"/>
          <w:szCs w:val="24"/>
          <w:u w:val="single"/>
        </w:rPr>
        <w:t>urvival</w:t>
      </w:r>
    </w:p>
    <w:p w14:paraId="32A26AC2" w14:textId="77777777" w:rsidR="00604A79" w:rsidRDefault="00604A79" w:rsidP="00A60B64">
      <w:pPr>
        <w:contextualSpacing/>
        <w:rPr>
          <w:b/>
          <w:bCs/>
          <w:sz w:val="24"/>
          <w:szCs w:val="24"/>
          <w:u w:val="single"/>
        </w:rPr>
      </w:pPr>
    </w:p>
    <w:p w14:paraId="5B0F2050" w14:textId="77777777" w:rsidR="005947AF" w:rsidRDefault="005947AF" w:rsidP="00A60B64">
      <w:pPr>
        <w:contextualSpacing/>
        <w:rPr>
          <w:b/>
          <w:bCs/>
          <w:sz w:val="24"/>
          <w:szCs w:val="24"/>
          <w:u w:val="single"/>
        </w:rPr>
      </w:pPr>
    </w:p>
    <w:p w14:paraId="103B0B67" w14:textId="301980F5" w:rsidR="00A60B64" w:rsidRPr="00E048F5" w:rsidRDefault="00604A79" w:rsidP="00A60B64">
      <w:pPr>
        <w:contextualSpacing/>
        <w:rPr>
          <w:b/>
          <w:bCs/>
          <w:sz w:val="24"/>
          <w:szCs w:val="24"/>
          <w:u w:val="single"/>
        </w:rPr>
      </w:pPr>
      <w:r w:rsidRPr="00604A79">
        <w:rPr>
          <w:noProof/>
          <w:sz w:val="24"/>
          <w:szCs w:val="24"/>
          <w:lang w:val="en-IN" w:eastAsia="en-IN"/>
        </w:rPr>
        <w:drawing>
          <wp:inline distT="0" distB="0" distL="0" distR="0" wp14:anchorId="5D74FFE8" wp14:editId="4E47581B">
            <wp:extent cx="5925343" cy="2981960"/>
            <wp:effectExtent l="0" t="0" r="0" b="8890"/>
            <wp:docPr id="118633889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86338897" name="Picture 1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25343" cy="2981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23DAB6" w14:textId="77777777" w:rsidR="00604A79" w:rsidRDefault="00604A79" w:rsidP="005947AF">
      <w:pPr>
        <w:contextualSpacing/>
        <w:rPr>
          <w:sz w:val="24"/>
          <w:szCs w:val="24"/>
          <w:u w:val="single"/>
        </w:rPr>
      </w:pPr>
    </w:p>
    <w:p w14:paraId="30AC5D39" w14:textId="38924310" w:rsidR="005947AF" w:rsidRDefault="005947AF" w:rsidP="005947AF">
      <w:pPr>
        <w:contextualSpacing/>
        <w:rPr>
          <w:b/>
          <w:bCs/>
          <w:sz w:val="24"/>
          <w:szCs w:val="24"/>
          <w:u w:val="single"/>
        </w:rPr>
      </w:pPr>
      <w:r w:rsidRPr="00A60B64">
        <w:rPr>
          <w:sz w:val="24"/>
          <w:szCs w:val="24"/>
          <w:u w:val="single"/>
        </w:rPr>
        <w:t>Fig</w:t>
      </w:r>
      <w:r>
        <w:rPr>
          <w:sz w:val="24"/>
          <w:szCs w:val="24"/>
          <w:u w:val="single"/>
        </w:rPr>
        <w:t>.</w:t>
      </w:r>
      <w:r w:rsidRPr="00A60B64">
        <w:rPr>
          <w:sz w:val="24"/>
          <w:szCs w:val="24"/>
          <w:u w:val="single"/>
        </w:rPr>
        <w:t xml:space="preserve"> </w:t>
      </w:r>
      <w:r w:rsidR="00385BCB">
        <w:rPr>
          <w:sz w:val="24"/>
          <w:szCs w:val="24"/>
          <w:u w:val="single"/>
        </w:rPr>
        <w:t>S</w:t>
      </w:r>
      <w:r w:rsidRPr="00A60B64">
        <w:rPr>
          <w:sz w:val="24"/>
          <w:szCs w:val="24"/>
          <w:u w:val="single"/>
        </w:rPr>
        <w:t>3</w:t>
      </w:r>
      <w:r>
        <w:rPr>
          <w:sz w:val="24"/>
          <w:szCs w:val="24"/>
        </w:rPr>
        <w:t xml:space="preserve">: Histogram of the annual survival (0 = disappeared/ not re-sighted; 1= trapped or observed) the followed year </w:t>
      </w:r>
      <w:r w:rsidRPr="00E048F5">
        <w:rPr>
          <w:sz w:val="24"/>
          <w:szCs w:val="24"/>
        </w:rPr>
        <w:t xml:space="preserve">for each unique </w:t>
      </w:r>
      <w:r w:rsidR="00D4418F">
        <w:rPr>
          <w:sz w:val="24"/>
          <w:szCs w:val="24"/>
        </w:rPr>
        <w:t>fe</w:t>
      </w:r>
      <w:r w:rsidRPr="00E048F5">
        <w:rPr>
          <w:sz w:val="24"/>
          <w:szCs w:val="24"/>
        </w:rPr>
        <w:t xml:space="preserve">male </w:t>
      </w:r>
      <w:r>
        <w:rPr>
          <w:sz w:val="24"/>
          <w:szCs w:val="24"/>
        </w:rPr>
        <w:t xml:space="preserve">per year </w:t>
      </w:r>
      <w:r w:rsidRPr="00E048F5">
        <w:rPr>
          <w:sz w:val="24"/>
          <w:szCs w:val="24"/>
        </w:rPr>
        <w:t>(</w:t>
      </w:r>
      <w:r>
        <w:rPr>
          <w:sz w:val="24"/>
          <w:szCs w:val="24"/>
        </w:rPr>
        <w:t>u</w:t>
      </w:r>
      <w:r w:rsidRPr="00E048F5">
        <w:rPr>
          <w:sz w:val="24"/>
          <w:szCs w:val="24"/>
        </w:rPr>
        <w:t xml:space="preserve">nique </w:t>
      </w:r>
      <w:proofErr w:type="spellStart"/>
      <w:r w:rsidRPr="00E048F5">
        <w:rPr>
          <w:sz w:val="24"/>
          <w:szCs w:val="24"/>
        </w:rPr>
        <w:t>TagYear</w:t>
      </w:r>
      <w:proofErr w:type="spellEnd"/>
      <w:r w:rsidRPr="00E048F5">
        <w:rPr>
          <w:sz w:val="24"/>
          <w:szCs w:val="24"/>
        </w:rPr>
        <w:t>)</w:t>
      </w:r>
      <w:r>
        <w:rPr>
          <w:sz w:val="24"/>
          <w:szCs w:val="24"/>
        </w:rPr>
        <w:t>.</w:t>
      </w:r>
    </w:p>
    <w:p w14:paraId="3CED294D" w14:textId="61D6BCA1" w:rsidR="00F03FFB" w:rsidRDefault="00F03FFB">
      <w:pPr>
        <w:rPr>
          <w:b/>
          <w:bCs/>
          <w:sz w:val="24"/>
          <w:szCs w:val="24"/>
          <w:u w:val="single"/>
        </w:rPr>
      </w:pPr>
    </w:p>
    <w:p w14:paraId="62953DA9" w14:textId="18D20134" w:rsidR="000D35F4" w:rsidRDefault="00B07F61" w:rsidP="00A60B64">
      <w:pPr>
        <w:spacing w:after="0" w:line="240" w:lineRule="auto"/>
        <w:rPr>
          <w:noProof/>
          <w:sz w:val="24"/>
          <w:szCs w:val="24"/>
          <w:u w:val="single"/>
        </w:rPr>
      </w:pPr>
      <w:r w:rsidRPr="00B07F61">
        <w:rPr>
          <w:noProof/>
          <w:sz w:val="24"/>
          <w:szCs w:val="24"/>
          <w:lang w:val="en-IN" w:eastAsia="en-IN"/>
        </w:rPr>
        <w:drawing>
          <wp:inline distT="0" distB="0" distL="0" distR="0" wp14:anchorId="4B84E3E8" wp14:editId="59092117">
            <wp:extent cx="5925820" cy="2981960"/>
            <wp:effectExtent l="0" t="0" r="0" b="8890"/>
            <wp:docPr id="1764816029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64816029" name="Picture 1764816029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25820" cy="2981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1C6609" w14:textId="77777777" w:rsidR="00B07F61" w:rsidRDefault="00B07F61" w:rsidP="005947AF">
      <w:pPr>
        <w:spacing w:after="0" w:line="240" w:lineRule="auto"/>
        <w:rPr>
          <w:sz w:val="24"/>
          <w:szCs w:val="24"/>
          <w:u w:val="single"/>
        </w:rPr>
      </w:pPr>
    </w:p>
    <w:p w14:paraId="7D0E6BF1" w14:textId="6BC4F43C" w:rsidR="005947AF" w:rsidRPr="000D35F4" w:rsidRDefault="005947AF" w:rsidP="005947AF">
      <w:pPr>
        <w:spacing w:after="0" w:line="240" w:lineRule="auto"/>
        <w:rPr>
          <w:noProof/>
          <w:sz w:val="24"/>
          <w:szCs w:val="24"/>
        </w:rPr>
      </w:pPr>
      <w:r w:rsidRPr="00A60B64">
        <w:rPr>
          <w:sz w:val="24"/>
          <w:szCs w:val="24"/>
          <w:u w:val="single"/>
        </w:rPr>
        <w:t>Fig</w:t>
      </w:r>
      <w:r>
        <w:rPr>
          <w:sz w:val="24"/>
          <w:szCs w:val="24"/>
          <w:u w:val="single"/>
        </w:rPr>
        <w:t>.</w:t>
      </w:r>
      <w:r w:rsidRPr="00A60B64">
        <w:rPr>
          <w:sz w:val="24"/>
          <w:szCs w:val="24"/>
          <w:u w:val="single"/>
        </w:rPr>
        <w:t xml:space="preserve"> </w:t>
      </w:r>
      <w:r w:rsidR="00385BCB">
        <w:rPr>
          <w:sz w:val="24"/>
          <w:szCs w:val="24"/>
          <w:u w:val="single"/>
        </w:rPr>
        <w:t>S</w:t>
      </w:r>
      <w:r>
        <w:rPr>
          <w:sz w:val="24"/>
          <w:szCs w:val="24"/>
          <w:u w:val="single"/>
        </w:rPr>
        <w:t>4:</w:t>
      </w:r>
      <w:r w:rsidRPr="00BB69B8">
        <w:rPr>
          <w:sz w:val="24"/>
          <w:szCs w:val="24"/>
        </w:rPr>
        <w:t xml:space="preserve"> On</w:t>
      </w:r>
      <w:r w:rsidRPr="000D35F4">
        <w:rPr>
          <w:sz w:val="24"/>
          <w:szCs w:val="24"/>
        </w:rPr>
        <w:t>-site</w:t>
      </w:r>
      <w:r>
        <w:rPr>
          <w:sz w:val="24"/>
          <w:szCs w:val="24"/>
        </w:rPr>
        <w:t xml:space="preserve"> persistence</w:t>
      </w:r>
      <w:r w:rsidRPr="000D35F4">
        <w:rPr>
          <w:noProof/>
          <w:sz w:val="24"/>
          <w:szCs w:val="24"/>
        </w:rPr>
        <w:t xml:space="preserve">, a proxy for lifespan for </w:t>
      </w:r>
      <w:r w:rsidR="008919DF">
        <w:rPr>
          <w:noProof/>
          <w:sz w:val="24"/>
          <w:szCs w:val="24"/>
        </w:rPr>
        <w:t xml:space="preserve">unique </w:t>
      </w:r>
      <w:r w:rsidR="00D4418F">
        <w:rPr>
          <w:noProof/>
          <w:sz w:val="24"/>
          <w:szCs w:val="24"/>
        </w:rPr>
        <w:t>fe</w:t>
      </w:r>
      <w:r w:rsidRPr="000D35F4">
        <w:rPr>
          <w:noProof/>
          <w:sz w:val="24"/>
          <w:szCs w:val="24"/>
        </w:rPr>
        <w:t>males (N=</w:t>
      </w:r>
      <w:r w:rsidR="003A46E4">
        <w:rPr>
          <w:noProof/>
          <w:sz w:val="24"/>
          <w:szCs w:val="24"/>
        </w:rPr>
        <w:t>273</w:t>
      </w:r>
      <w:r w:rsidRPr="000D35F4">
        <w:rPr>
          <w:noProof/>
          <w:sz w:val="24"/>
          <w:szCs w:val="24"/>
        </w:rPr>
        <w:t>) captured and scored for docility</w:t>
      </w:r>
      <w:r w:rsidR="00E8119E">
        <w:rPr>
          <w:noProof/>
          <w:sz w:val="24"/>
          <w:szCs w:val="24"/>
        </w:rPr>
        <w:t>, trappability and</w:t>
      </w:r>
      <w:r w:rsidR="003A46E4">
        <w:rPr>
          <w:noProof/>
          <w:sz w:val="24"/>
          <w:szCs w:val="24"/>
        </w:rPr>
        <w:t>/or</w:t>
      </w:r>
      <w:r w:rsidR="00E8119E">
        <w:rPr>
          <w:noProof/>
          <w:sz w:val="24"/>
          <w:szCs w:val="24"/>
        </w:rPr>
        <w:t xml:space="preserve"> trap diversity </w:t>
      </w:r>
      <w:r w:rsidRPr="000D35F4">
        <w:rPr>
          <w:noProof/>
          <w:sz w:val="24"/>
          <w:szCs w:val="24"/>
        </w:rPr>
        <w:t>at S.A.</w:t>
      </w:r>
      <w:r>
        <w:rPr>
          <w:noProof/>
          <w:sz w:val="24"/>
          <w:szCs w:val="24"/>
        </w:rPr>
        <w:t xml:space="preserve"> </w:t>
      </w:r>
      <w:r w:rsidRPr="000D35F4">
        <w:rPr>
          <w:noProof/>
          <w:sz w:val="24"/>
          <w:szCs w:val="24"/>
        </w:rPr>
        <w:t>Lombard Nature reserve from 201</w:t>
      </w:r>
      <w:r w:rsidR="00604A79">
        <w:rPr>
          <w:noProof/>
          <w:sz w:val="24"/>
          <w:szCs w:val="24"/>
        </w:rPr>
        <w:t>1</w:t>
      </w:r>
      <w:r w:rsidRPr="000D35F4">
        <w:rPr>
          <w:noProof/>
          <w:sz w:val="24"/>
          <w:szCs w:val="24"/>
        </w:rPr>
        <w:t>-20</w:t>
      </w:r>
      <w:r w:rsidR="00D4418F">
        <w:rPr>
          <w:noProof/>
          <w:sz w:val="24"/>
          <w:szCs w:val="24"/>
        </w:rPr>
        <w:t>21</w:t>
      </w:r>
      <w:r w:rsidRPr="000D35F4">
        <w:rPr>
          <w:noProof/>
          <w:sz w:val="24"/>
          <w:szCs w:val="24"/>
        </w:rPr>
        <w:t>.</w:t>
      </w:r>
      <w:r w:rsidR="008919DF">
        <w:rPr>
          <w:noProof/>
          <w:sz w:val="24"/>
          <w:szCs w:val="24"/>
        </w:rPr>
        <w:t xml:space="preserve"> </w:t>
      </w:r>
      <w:r w:rsidR="008919DF" w:rsidRPr="008919DF">
        <w:rPr>
          <w:noProof/>
          <w:sz w:val="24"/>
          <w:szCs w:val="24"/>
        </w:rPr>
        <w:t>We excluded all females</w:t>
      </w:r>
      <w:r w:rsidR="003A46E4">
        <w:rPr>
          <w:noProof/>
          <w:sz w:val="24"/>
          <w:szCs w:val="24"/>
        </w:rPr>
        <w:t xml:space="preserve"> (N=165)</w:t>
      </w:r>
      <w:r w:rsidR="008919DF" w:rsidRPr="008919DF">
        <w:rPr>
          <w:noProof/>
          <w:sz w:val="24"/>
          <w:szCs w:val="24"/>
        </w:rPr>
        <w:t xml:space="preserve"> seen in 2021 (as they were alive at the end of the study)</w:t>
      </w:r>
      <w:r w:rsidR="008919DF">
        <w:rPr>
          <w:noProof/>
          <w:sz w:val="24"/>
          <w:szCs w:val="24"/>
        </w:rPr>
        <w:t>.</w:t>
      </w:r>
      <w:r w:rsidR="00F520DA">
        <w:rPr>
          <w:noProof/>
          <w:sz w:val="24"/>
          <w:szCs w:val="24"/>
        </w:rPr>
        <w:t xml:space="preserve"> We accounted for age of first capture (adult versus juvenile</w:t>
      </w:r>
      <w:r w:rsidR="003A46E4">
        <w:rPr>
          <w:noProof/>
          <w:sz w:val="24"/>
          <w:szCs w:val="24"/>
        </w:rPr>
        <w:t>/</w:t>
      </w:r>
      <w:r w:rsidR="00F520DA">
        <w:rPr>
          <w:noProof/>
          <w:sz w:val="24"/>
          <w:szCs w:val="24"/>
        </w:rPr>
        <w:t xml:space="preserve">subadult). </w:t>
      </w:r>
    </w:p>
    <w:p w14:paraId="0DEDF64C" w14:textId="77777777" w:rsidR="005947AF" w:rsidRDefault="005947AF" w:rsidP="00A60B64">
      <w:pPr>
        <w:spacing w:after="0" w:line="240" w:lineRule="auto"/>
        <w:rPr>
          <w:rFonts w:ascii="Calibri" w:eastAsia="Times New Roman" w:hAnsi="Calibri" w:cs="Calibri"/>
          <w:color w:val="000000"/>
          <w:kern w:val="0"/>
          <w:u w:val="single"/>
          <w:lang w:eastAsia="en-GB"/>
          <w14:ligatures w14:val="none"/>
        </w:rPr>
      </w:pPr>
    </w:p>
    <w:p w14:paraId="778B5DD7" w14:textId="77777777" w:rsidR="00A60B64" w:rsidRDefault="00A60B64" w:rsidP="00A60B64">
      <w:pPr>
        <w:spacing w:after="0" w:line="240" w:lineRule="auto"/>
        <w:rPr>
          <w:rFonts w:ascii="Calibri" w:eastAsia="Times New Roman" w:hAnsi="Calibri" w:cs="Calibri"/>
          <w:color w:val="000000"/>
          <w:kern w:val="0"/>
          <w:u w:val="single"/>
          <w:lang w:eastAsia="en-GB"/>
          <w14:ligatures w14:val="none"/>
        </w:rPr>
      </w:pPr>
    </w:p>
    <w:p w14:paraId="6B768765" w14:textId="77777777" w:rsidR="00591857" w:rsidRDefault="00591857" w:rsidP="00A60B64">
      <w:pPr>
        <w:spacing w:after="0" w:line="240" w:lineRule="auto"/>
        <w:rPr>
          <w:rFonts w:ascii="Calibri" w:eastAsia="Times New Roman" w:hAnsi="Calibri" w:cs="Calibri"/>
          <w:color w:val="000000"/>
          <w:kern w:val="0"/>
          <w:u w:val="single"/>
          <w:lang w:eastAsia="en-GB"/>
          <w14:ligatures w14:val="none"/>
        </w:rPr>
      </w:pPr>
    </w:p>
    <w:p w14:paraId="4D89D4F5" w14:textId="42B1A35B" w:rsidR="00A60B64" w:rsidRDefault="00A60B64" w:rsidP="00A60B64">
      <w:pPr>
        <w:spacing w:after="0" w:line="240" w:lineRule="auto"/>
        <w:rPr>
          <w:rFonts w:ascii="Calibri" w:eastAsia="Times New Roman" w:hAnsi="Calibri" w:cs="Calibri"/>
          <w:color w:val="000000"/>
          <w:kern w:val="0"/>
          <w:sz w:val="24"/>
          <w:szCs w:val="24"/>
          <w:lang w:eastAsia="en-GB"/>
          <w14:ligatures w14:val="none"/>
        </w:rPr>
      </w:pPr>
      <w:r w:rsidRPr="003E422C">
        <w:rPr>
          <w:rFonts w:ascii="Calibri" w:eastAsia="Times New Roman" w:hAnsi="Calibri" w:cs="Calibri"/>
          <w:kern w:val="0"/>
          <w:sz w:val="24"/>
          <w:szCs w:val="24"/>
          <w:u w:val="single"/>
          <w:lang w:eastAsia="en-GB"/>
          <w14:ligatures w14:val="none"/>
        </w:rPr>
        <w:lastRenderedPageBreak/>
        <w:t xml:space="preserve">Table </w:t>
      </w:r>
      <w:ins w:id="1" w:author="Kavitha Parandaman" w:date="2025-07-24T11:57:00Z">
        <w:r w:rsidR="00385BCB">
          <w:rPr>
            <w:rFonts w:ascii="Calibri" w:eastAsia="Times New Roman" w:hAnsi="Calibri" w:cs="Calibri"/>
            <w:kern w:val="0"/>
            <w:sz w:val="24"/>
            <w:szCs w:val="24"/>
            <w:u w:val="single"/>
            <w:lang w:eastAsia="en-GB"/>
            <w14:ligatures w14:val="none"/>
          </w:rPr>
          <w:t>S</w:t>
        </w:r>
      </w:ins>
      <w:del w:id="2" w:author="Kavitha Parandaman" w:date="2025-07-24T11:57:00Z">
        <w:r w:rsidR="00E11F74" w:rsidRPr="003E422C" w:rsidDel="00385BCB">
          <w:rPr>
            <w:rFonts w:ascii="Calibri" w:eastAsia="Times New Roman" w:hAnsi="Calibri" w:cs="Calibri"/>
            <w:kern w:val="0"/>
            <w:sz w:val="24"/>
            <w:szCs w:val="24"/>
            <w:u w:val="single"/>
            <w:lang w:eastAsia="en-GB"/>
            <w14:ligatures w14:val="none"/>
          </w:rPr>
          <w:delText>A</w:delText>
        </w:r>
      </w:del>
      <w:r w:rsidR="003E422C" w:rsidRPr="003E422C">
        <w:rPr>
          <w:rFonts w:ascii="Calibri" w:eastAsia="Times New Roman" w:hAnsi="Calibri" w:cs="Calibri"/>
          <w:kern w:val="0"/>
          <w:sz w:val="24"/>
          <w:szCs w:val="24"/>
          <w:u w:val="single"/>
          <w:lang w:eastAsia="en-GB"/>
          <w14:ligatures w14:val="none"/>
        </w:rPr>
        <w:t>7</w:t>
      </w:r>
      <w:r w:rsidRPr="003E422C">
        <w:rPr>
          <w:rFonts w:ascii="Calibri" w:eastAsia="Times New Roman" w:hAnsi="Calibri" w:cs="Calibri"/>
          <w:kern w:val="0"/>
          <w:sz w:val="24"/>
          <w:szCs w:val="24"/>
          <w:u w:val="single"/>
          <w:lang w:eastAsia="en-GB"/>
          <w14:ligatures w14:val="none"/>
        </w:rPr>
        <w:t>:</w:t>
      </w:r>
      <w:r w:rsidRPr="003E422C">
        <w:rPr>
          <w:rFonts w:ascii="Calibri" w:eastAsia="Times New Roman" w:hAnsi="Calibri" w:cs="Calibri"/>
          <w:kern w:val="0"/>
          <w:sz w:val="24"/>
          <w:szCs w:val="24"/>
          <w:lang w:eastAsia="en-GB"/>
          <w14:ligatures w14:val="none"/>
        </w:rPr>
        <w:t xml:space="preserve"> </w:t>
      </w:r>
      <w:r w:rsidR="003E422C">
        <w:rPr>
          <w:rFonts w:ascii="Calibri" w:eastAsia="Times New Roman" w:hAnsi="Calibri" w:cs="Calibri"/>
          <w:kern w:val="0"/>
          <w:sz w:val="24"/>
          <w:szCs w:val="24"/>
          <w:lang w:eastAsia="en-GB"/>
          <w14:ligatures w14:val="none"/>
        </w:rPr>
        <w:t>Annual survival: t</w:t>
      </w:r>
      <w:r w:rsidRPr="00A60B64">
        <w:rPr>
          <w:rFonts w:ascii="Calibri" w:eastAsia="Times New Roman" w:hAnsi="Calibri" w:cs="Calibri"/>
          <w:color w:val="000000"/>
          <w:kern w:val="0"/>
          <w:sz w:val="24"/>
          <w:szCs w:val="24"/>
          <w:lang w:eastAsia="en-GB"/>
          <w14:ligatures w14:val="none"/>
        </w:rPr>
        <w:t xml:space="preserve">he number and proportion of </w:t>
      </w:r>
      <w:r w:rsidR="00D4418F">
        <w:rPr>
          <w:rFonts w:ascii="Calibri" w:eastAsia="Times New Roman" w:hAnsi="Calibri" w:cs="Calibri"/>
          <w:color w:val="000000"/>
          <w:kern w:val="0"/>
          <w:sz w:val="24"/>
          <w:szCs w:val="24"/>
          <w:lang w:eastAsia="en-GB"/>
          <w14:ligatures w14:val="none"/>
        </w:rPr>
        <w:t>fe</w:t>
      </w:r>
      <w:r w:rsidRPr="00A60B64">
        <w:rPr>
          <w:rFonts w:ascii="Calibri" w:eastAsia="Times New Roman" w:hAnsi="Calibri" w:cs="Calibri"/>
          <w:color w:val="000000"/>
          <w:kern w:val="0"/>
          <w:sz w:val="24"/>
          <w:szCs w:val="24"/>
          <w:lang w:eastAsia="en-GB"/>
          <w14:ligatures w14:val="none"/>
        </w:rPr>
        <w:t xml:space="preserve">males (unique </w:t>
      </w:r>
      <w:proofErr w:type="spellStart"/>
      <w:r w:rsidRPr="00A60B64">
        <w:rPr>
          <w:rFonts w:ascii="Calibri" w:eastAsia="Times New Roman" w:hAnsi="Calibri" w:cs="Calibri"/>
          <w:color w:val="000000"/>
          <w:kern w:val="0"/>
          <w:sz w:val="24"/>
          <w:szCs w:val="24"/>
          <w:lang w:eastAsia="en-GB"/>
          <w14:ligatures w14:val="none"/>
        </w:rPr>
        <w:t>Tag</w:t>
      </w:r>
      <w:r w:rsidRPr="00791744">
        <w:rPr>
          <w:rFonts w:ascii="Calibri" w:eastAsia="Times New Roman" w:hAnsi="Calibri" w:cs="Calibri"/>
          <w:color w:val="000000"/>
          <w:kern w:val="0"/>
          <w:sz w:val="24"/>
          <w:szCs w:val="24"/>
          <w:lang w:eastAsia="en-GB"/>
          <w14:ligatures w14:val="none"/>
        </w:rPr>
        <w:t>Years</w:t>
      </w:r>
      <w:proofErr w:type="spellEnd"/>
      <w:r w:rsidRPr="00A60B64">
        <w:rPr>
          <w:rFonts w:ascii="Calibri" w:eastAsia="Times New Roman" w:hAnsi="Calibri" w:cs="Calibri"/>
          <w:color w:val="000000"/>
          <w:kern w:val="0"/>
          <w:sz w:val="24"/>
          <w:szCs w:val="24"/>
          <w:lang w:eastAsia="en-GB"/>
          <w14:ligatures w14:val="none"/>
        </w:rPr>
        <w:t>) that were re-sighted</w:t>
      </w:r>
      <w:r w:rsidRPr="00791744">
        <w:rPr>
          <w:rFonts w:ascii="Calibri" w:eastAsia="Times New Roman" w:hAnsi="Calibri" w:cs="Calibri"/>
          <w:color w:val="000000"/>
          <w:kern w:val="0"/>
          <w:sz w:val="24"/>
          <w:szCs w:val="24"/>
          <w:lang w:eastAsia="en-GB"/>
          <w14:ligatures w14:val="none"/>
        </w:rPr>
        <w:t xml:space="preserve"> (survived)</w:t>
      </w:r>
      <w:r w:rsidRPr="00A60B64">
        <w:rPr>
          <w:rFonts w:ascii="Calibri" w:eastAsia="Times New Roman" w:hAnsi="Calibri" w:cs="Calibri"/>
          <w:color w:val="000000"/>
          <w:kern w:val="0"/>
          <w:sz w:val="24"/>
          <w:szCs w:val="24"/>
          <w:lang w:eastAsia="en-GB"/>
          <w14:ligatures w14:val="none"/>
        </w:rPr>
        <w:t xml:space="preserve"> the following year</w:t>
      </w:r>
      <w:r w:rsidR="005947AF">
        <w:rPr>
          <w:rFonts w:ascii="Calibri" w:eastAsia="Times New Roman" w:hAnsi="Calibri" w:cs="Calibri"/>
          <w:color w:val="000000"/>
          <w:kern w:val="0"/>
          <w:sz w:val="24"/>
          <w:szCs w:val="24"/>
          <w:lang w:eastAsia="en-GB"/>
          <w14:ligatures w14:val="none"/>
        </w:rPr>
        <w:t>.</w:t>
      </w:r>
    </w:p>
    <w:p w14:paraId="54D976E6" w14:textId="77777777" w:rsidR="007434AB" w:rsidRPr="00791744" w:rsidRDefault="007434AB" w:rsidP="00A60B64">
      <w:pPr>
        <w:spacing w:after="0" w:line="240" w:lineRule="auto"/>
        <w:rPr>
          <w:rFonts w:ascii="Calibri" w:eastAsia="Times New Roman" w:hAnsi="Calibri" w:cs="Calibri"/>
          <w:color w:val="000000"/>
          <w:kern w:val="0"/>
          <w:sz w:val="24"/>
          <w:szCs w:val="24"/>
          <w:lang w:eastAsia="en-GB"/>
          <w14:ligatures w14:val="none"/>
        </w:rPr>
      </w:pPr>
    </w:p>
    <w:tbl>
      <w:tblPr>
        <w:tblW w:w="4405" w:type="dxa"/>
        <w:tblLook w:val="04A0" w:firstRow="1" w:lastRow="0" w:firstColumn="1" w:lastColumn="0" w:noHBand="0" w:noVBand="1"/>
      </w:tblPr>
      <w:tblGrid>
        <w:gridCol w:w="976"/>
        <w:gridCol w:w="1422"/>
        <w:gridCol w:w="1152"/>
        <w:gridCol w:w="962"/>
      </w:tblGrid>
      <w:tr w:rsidR="007434AB" w:rsidRPr="007434AB" w14:paraId="2A2541A5" w14:textId="77777777" w:rsidTr="007434AB">
        <w:trPr>
          <w:trHeight w:val="588"/>
        </w:trPr>
        <w:tc>
          <w:tcPr>
            <w:tcW w:w="976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14:paraId="6CA88837" w14:textId="77777777" w:rsidR="007434AB" w:rsidRPr="00302828" w:rsidRDefault="007434AB" w:rsidP="007434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02828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Year</w:t>
            </w: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14:paraId="187E9C4C" w14:textId="77777777" w:rsidR="007434AB" w:rsidRPr="00302828" w:rsidRDefault="007434AB" w:rsidP="007434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02828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Number disappeared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14:paraId="4C3EBBE4" w14:textId="77777777" w:rsidR="007434AB" w:rsidRPr="00302828" w:rsidRDefault="007434AB" w:rsidP="007434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02828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Number survived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14:paraId="1DBB0115" w14:textId="77777777" w:rsidR="007434AB" w:rsidRPr="00302828" w:rsidRDefault="007434AB" w:rsidP="007434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02828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Prop survival</w:t>
            </w:r>
          </w:p>
        </w:tc>
      </w:tr>
      <w:tr w:rsidR="007434AB" w:rsidRPr="007434AB" w14:paraId="52AF897C" w14:textId="77777777" w:rsidTr="007434AB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542790" w14:textId="77777777" w:rsidR="007434AB" w:rsidRPr="00302828" w:rsidRDefault="007434AB" w:rsidP="007434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02828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01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EAA3D" w14:textId="77777777" w:rsidR="007434AB" w:rsidRPr="00302828" w:rsidRDefault="007434AB" w:rsidP="007434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02828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5A16E" w14:textId="77777777" w:rsidR="007434AB" w:rsidRPr="00302828" w:rsidRDefault="007434AB" w:rsidP="007434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02828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3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1EC670" w14:textId="77777777" w:rsidR="007434AB" w:rsidRPr="00302828" w:rsidRDefault="007434AB" w:rsidP="007434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02828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75</w:t>
            </w:r>
          </w:p>
        </w:tc>
      </w:tr>
      <w:tr w:rsidR="007434AB" w:rsidRPr="007434AB" w14:paraId="453D54C8" w14:textId="77777777" w:rsidTr="007434AB">
        <w:trPr>
          <w:trHeight w:val="312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3A28DF" w14:textId="77777777" w:rsidR="007434AB" w:rsidRPr="00302828" w:rsidRDefault="007434AB" w:rsidP="007434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02828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012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3ED025" w14:textId="77777777" w:rsidR="007434AB" w:rsidRPr="00302828" w:rsidRDefault="007434AB" w:rsidP="007434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02828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C4132D" w14:textId="77777777" w:rsidR="007434AB" w:rsidRPr="00302828" w:rsidRDefault="007434AB" w:rsidP="007434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02828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20893A" w14:textId="77777777" w:rsidR="007434AB" w:rsidRPr="00302828" w:rsidRDefault="007434AB" w:rsidP="007434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02828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46</w:t>
            </w:r>
          </w:p>
        </w:tc>
      </w:tr>
      <w:tr w:rsidR="007434AB" w:rsidRPr="007434AB" w14:paraId="592308A1" w14:textId="77777777" w:rsidTr="007434AB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EA46E9" w14:textId="77777777" w:rsidR="007434AB" w:rsidRPr="00302828" w:rsidRDefault="007434AB" w:rsidP="007434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02828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013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F32B6" w14:textId="77777777" w:rsidR="007434AB" w:rsidRPr="00302828" w:rsidRDefault="007434AB" w:rsidP="007434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02828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93055" w14:textId="77777777" w:rsidR="007434AB" w:rsidRPr="00302828" w:rsidRDefault="007434AB" w:rsidP="007434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02828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37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FFF9E8" w14:textId="77777777" w:rsidR="007434AB" w:rsidRPr="00302828" w:rsidRDefault="007434AB" w:rsidP="007434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02828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60</w:t>
            </w:r>
          </w:p>
        </w:tc>
      </w:tr>
      <w:tr w:rsidR="007434AB" w:rsidRPr="007434AB" w14:paraId="6B04D5CD" w14:textId="77777777" w:rsidTr="007434AB">
        <w:trPr>
          <w:trHeight w:val="288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EF00A" w14:textId="77777777" w:rsidR="007434AB" w:rsidRPr="00302828" w:rsidRDefault="007434AB" w:rsidP="007434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02828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014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B8A85" w14:textId="77777777" w:rsidR="007434AB" w:rsidRPr="00302828" w:rsidRDefault="007434AB" w:rsidP="007434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02828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DF6D1" w14:textId="77777777" w:rsidR="007434AB" w:rsidRPr="00302828" w:rsidRDefault="007434AB" w:rsidP="007434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02828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4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129C59" w14:textId="77777777" w:rsidR="007434AB" w:rsidRPr="00302828" w:rsidRDefault="007434AB" w:rsidP="007434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02828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68</w:t>
            </w:r>
          </w:p>
        </w:tc>
      </w:tr>
      <w:tr w:rsidR="007434AB" w:rsidRPr="007434AB" w14:paraId="4DCC32E5" w14:textId="77777777" w:rsidTr="007434AB">
        <w:trPr>
          <w:trHeight w:val="288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B00A6" w14:textId="77777777" w:rsidR="007434AB" w:rsidRPr="00302828" w:rsidRDefault="007434AB" w:rsidP="007434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02828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015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4BEC9" w14:textId="77777777" w:rsidR="007434AB" w:rsidRPr="00302828" w:rsidRDefault="007434AB" w:rsidP="007434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02828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3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82719" w14:textId="77777777" w:rsidR="007434AB" w:rsidRPr="00302828" w:rsidRDefault="007434AB" w:rsidP="007434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02828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57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40AA25" w14:textId="77777777" w:rsidR="007434AB" w:rsidRPr="00302828" w:rsidRDefault="007434AB" w:rsidP="007434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02828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65</w:t>
            </w:r>
          </w:p>
        </w:tc>
      </w:tr>
      <w:tr w:rsidR="007434AB" w:rsidRPr="007434AB" w14:paraId="210FB529" w14:textId="77777777" w:rsidTr="007434AB">
        <w:trPr>
          <w:trHeight w:val="288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952C9" w14:textId="77777777" w:rsidR="007434AB" w:rsidRPr="00302828" w:rsidRDefault="007434AB" w:rsidP="007434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02828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016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9A976" w14:textId="77777777" w:rsidR="007434AB" w:rsidRPr="00302828" w:rsidRDefault="007434AB" w:rsidP="007434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02828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6CF70" w14:textId="77777777" w:rsidR="007434AB" w:rsidRPr="00302828" w:rsidRDefault="007434AB" w:rsidP="007434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02828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4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30BEAD" w14:textId="77777777" w:rsidR="007434AB" w:rsidRPr="00302828" w:rsidRDefault="007434AB" w:rsidP="007434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02828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67</w:t>
            </w:r>
          </w:p>
        </w:tc>
      </w:tr>
      <w:tr w:rsidR="007434AB" w:rsidRPr="007434AB" w14:paraId="03C60D37" w14:textId="77777777" w:rsidTr="007434AB">
        <w:trPr>
          <w:trHeight w:val="288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5B637" w14:textId="77777777" w:rsidR="007434AB" w:rsidRPr="00302828" w:rsidRDefault="007434AB" w:rsidP="007434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02828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01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C5164" w14:textId="77777777" w:rsidR="007434AB" w:rsidRPr="00302828" w:rsidRDefault="007434AB" w:rsidP="007434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02828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B5B72" w14:textId="77777777" w:rsidR="007434AB" w:rsidRPr="00302828" w:rsidRDefault="007434AB" w:rsidP="007434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02828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4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4FF064" w14:textId="77777777" w:rsidR="007434AB" w:rsidRPr="00302828" w:rsidRDefault="007434AB" w:rsidP="007434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02828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65</w:t>
            </w:r>
          </w:p>
        </w:tc>
      </w:tr>
      <w:tr w:rsidR="007434AB" w:rsidRPr="007434AB" w14:paraId="7A038FD5" w14:textId="77777777" w:rsidTr="007434AB">
        <w:trPr>
          <w:trHeight w:val="288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5A522" w14:textId="77777777" w:rsidR="007434AB" w:rsidRPr="00302828" w:rsidRDefault="007434AB" w:rsidP="007434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02828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018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D055B" w14:textId="77777777" w:rsidR="007434AB" w:rsidRPr="00302828" w:rsidRDefault="007434AB" w:rsidP="007434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02828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3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3657F" w14:textId="77777777" w:rsidR="007434AB" w:rsidRPr="00302828" w:rsidRDefault="007434AB" w:rsidP="007434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02828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6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69B9A4" w14:textId="77777777" w:rsidR="007434AB" w:rsidRPr="00302828" w:rsidRDefault="007434AB" w:rsidP="007434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02828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64</w:t>
            </w:r>
          </w:p>
        </w:tc>
      </w:tr>
      <w:tr w:rsidR="007434AB" w:rsidRPr="007434AB" w14:paraId="5F881F8F" w14:textId="77777777" w:rsidTr="007434AB">
        <w:trPr>
          <w:trHeight w:val="288"/>
        </w:trPr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B1D49D" w14:textId="77777777" w:rsidR="007434AB" w:rsidRPr="00302828" w:rsidRDefault="007434AB" w:rsidP="007434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02828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019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367D27" w14:textId="77777777" w:rsidR="007434AB" w:rsidRPr="00302828" w:rsidRDefault="007434AB" w:rsidP="007434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02828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66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6C0D38" w14:textId="77777777" w:rsidR="007434AB" w:rsidRPr="00302828" w:rsidRDefault="007434AB" w:rsidP="007434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02828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50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F440532" w14:textId="77777777" w:rsidR="007434AB" w:rsidRPr="00302828" w:rsidRDefault="007434AB" w:rsidP="007434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02828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43</w:t>
            </w:r>
          </w:p>
        </w:tc>
      </w:tr>
    </w:tbl>
    <w:p w14:paraId="71827FF2" w14:textId="77777777" w:rsidR="00F03FFB" w:rsidRDefault="00F03FFB"/>
    <w:p w14:paraId="75E68DE3" w14:textId="041CF82D" w:rsidR="000D35F4" w:rsidRDefault="000D35F4" w:rsidP="000D35F4">
      <w:pPr>
        <w:spacing w:after="0" w:line="240" w:lineRule="auto"/>
        <w:rPr>
          <w:noProof/>
          <w:sz w:val="24"/>
          <w:szCs w:val="24"/>
        </w:rPr>
      </w:pPr>
      <w:r w:rsidRPr="00B2003E">
        <w:rPr>
          <w:rFonts w:ascii="Calibri" w:eastAsia="Times New Roman" w:hAnsi="Calibri" w:cs="Calibri"/>
          <w:kern w:val="0"/>
          <w:sz w:val="24"/>
          <w:szCs w:val="24"/>
          <w:u w:val="single"/>
          <w:lang w:eastAsia="en-GB"/>
          <w14:ligatures w14:val="none"/>
        </w:rPr>
        <w:t xml:space="preserve">Table </w:t>
      </w:r>
      <w:ins w:id="3" w:author="Kavitha Parandaman" w:date="2025-07-24T11:57:00Z">
        <w:r w:rsidR="00385BCB">
          <w:rPr>
            <w:rFonts w:ascii="Calibri" w:eastAsia="Times New Roman" w:hAnsi="Calibri" w:cs="Calibri"/>
            <w:kern w:val="0"/>
            <w:sz w:val="24"/>
            <w:szCs w:val="24"/>
            <w:u w:val="single"/>
            <w:lang w:eastAsia="en-GB"/>
            <w14:ligatures w14:val="none"/>
          </w:rPr>
          <w:t>S</w:t>
        </w:r>
      </w:ins>
      <w:bookmarkStart w:id="4" w:name="_GoBack"/>
      <w:bookmarkEnd w:id="4"/>
      <w:del w:id="5" w:author="Kavitha Parandaman" w:date="2025-07-24T11:57:00Z">
        <w:r w:rsidR="00E11F74" w:rsidRPr="00B2003E" w:rsidDel="00385BCB">
          <w:rPr>
            <w:rFonts w:ascii="Calibri" w:eastAsia="Times New Roman" w:hAnsi="Calibri" w:cs="Calibri"/>
            <w:kern w:val="0"/>
            <w:sz w:val="24"/>
            <w:szCs w:val="24"/>
            <w:u w:val="single"/>
            <w:lang w:eastAsia="en-GB"/>
            <w14:ligatures w14:val="none"/>
          </w:rPr>
          <w:delText>A</w:delText>
        </w:r>
      </w:del>
      <w:r w:rsidR="003E422C" w:rsidRPr="00B2003E">
        <w:rPr>
          <w:rFonts w:ascii="Calibri" w:eastAsia="Times New Roman" w:hAnsi="Calibri" w:cs="Calibri"/>
          <w:kern w:val="0"/>
          <w:sz w:val="24"/>
          <w:szCs w:val="24"/>
          <w:u w:val="single"/>
          <w:lang w:eastAsia="en-GB"/>
          <w14:ligatures w14:val="none"/>
        </w:rPr>
        <w:t>8</w:t>
      </w:r>
      <w:r w:rsidRPr="00B2003E">
        <w:rPr>
          <w:rFonts w:ascii="Calibri" w:eastAsia="Times New Roman" w:hAnsi="Calibri" w:cs="Calibri"/>
          <w:kern w:val="0"/>
          <w:sz w:val="24"/>
          <w:szCs w:val="24"/>
          <w:u w:val="single"/>
          <w:lang w:eastAsia="en-GB"/>
          <w14:ligatures w14:val="none"/>
        </w:rPr>
        <w:t>:</w:t>
      </w:r>
      <w:r w:rsidRPr="00B2003E">
        <w:rPr>
          <w:rFonts w:ascii="Calibri" w:eastAsia="Times New Roman" w:hAnsi="Calibri" w:cs="Calibri"/>
          <w:kern w:val="0"/>
          <w:sz w:val="24"/>
          <w:szCs w:val="24"/>
          <w:lang w:eastAsia="en-GB"/>
          <w14:ligatures w14:val="none"/>
        </w:rPr>
        <w:t xml:space="preserve"> </w:t>
      </w:r>
      <w:r w:rsidR="00AB1C33">
        <w:rPr>
          <w:rFonts w:ascii="Calibri" w:eastAsia="Times New Roman" w:hAnsi="Calibri" w:cs="Calibri"/>
          <w:color w:val="000000"/>
          <w:kern w:val="0"/>
          <w:sz w:val="24"/>
          <w:szCs w:val="24"/>
          <w:lang w:eastAsia="en-GB"/>
          <w14:ligatures w14:val="none"/>
        </w:rPr>
        <w:t>O</w:t>
      </w:r>
      <w:r w:rsidRPr="00791744">
        <w:rPr>
          <w:sz w:val="24"/>
          <w:szCs w:val="24"/>
        </w:rPr>
        <w:t>n-site</w:t>
      </w:r>
      <w:r w:rsidR="00AB1C33">
        <w:rPr>
          <w:sz w:val="24"/>
          <w:szCs w:val="24"/>
        </w:rPr>
        <w:t xml:space="preserve"> persistence</w:t>
      </w:r>
      <w:r w:rsidRPr="00791744">
        <w:rPr>
          <w:noProof/>
          <w:sz w:val="24"/>
          <w:szCs w:val="24"/>
        </w:rPr>
        <w:t xml:space="preserve">, a proxy for lifespan for </w:t>
      </w:r>
      <w:r w:rsidR="00D4418F">
        <w:rPr>
          <w:noProof/>
          <w:sz w:val="24"/>
          <w:szCs w:val="24"/>
        </w:rPr>
        <w:t>fe</w:t>
      </w:r>
      <w:r w:rsidRPr="00791744">
        <w:rPr>
          <w:noProof/>
          <w:sz w:val="24"/>
          <w:szCs w:val="24"/>
        </w:rPr>
        <w:t>males (N=</w:t>
      </w:r>
      <w:r w:rsidR="008E61CF">
        <w:rPr>
          <w:noProof/>
          <w:sz w:val="24"/>
          <w:szCs w:val="24"/>
        </w:rPr>
        <w:t>273</w:t>
      </w:r>
      <w:r w:rsidRPr="00791744">
        <w:rPr>
          <w:noProof/>
          <w:sz w:val="24"/>
          <w:szCs w:val="24"/>
        </w:rPr>
        <w:t>) captured and scored for docility</w:t>
      </w:r>
      <w:r w:rsidR="007434AB">
        <w:rPr>
          <w:noProof/>
          <w:sz w:val="24"/>
          <w:szCs w:val="24"/>
        </w:rPr>
        <w:t xml:space="preserve"> and/or trappability</w:t>
      </w:r>
      <w:r w:rsidRPr="00791744">
        <w:rPr>
          <w:noProof/>
          <w:sz w:val="24"/>
          <w:szCs w:val="24"/>
        </w:rPr>
        <w:t xml:space="preserve"> </w:t>
      </w:r>
      <w:bookmarkStart w:id="6" w:name="_Hlk139022039"/>
      <w:r w:rsidRPr="00791744">
        <w:rPr>
          <w:noProof/>
          <w:sz w:val="24"/>
          <w:szCs w:val="24"/>
        </w:rPr>
        <w:t>at S.A.</w:t>
      </w:r>
      <w:r w:rsidR="002F24DC">
        <w:rPr>
          <w:noProof/>
          <w:sz w:val="24"/>
          <w:szCs w:val="24"/>
        </w:rPr>
        <w:t xml:space="preserve"> </w:t>
      </w:r>
      <w:r w:rsidRPr="00791744">
        <w:rPr>
          <w:noProof/>
          <w:sz w:val="24"/>
          <w:szCs w:val="24"/>
        </w:rPr>
        <w:t xml:space="preserve">Lombard </w:t>
      </w:r>
      <w:r w:rsidR="00AB1C33">
        <w:rPr>
          <w:noProof/>
          <w:sz w:val="24"/>
          <w:szCs w:val="24"/>
        </w:rPr>
        <w:t>n</w:t>
      </w:r>
      <w:r w:rsidRPr="00791744">
        <w:rPr>
          <w:noProof/>
          <w:sz w:val="24"/>
          <w:szCs w:val="24"/>
        </w:rPr>
        <w:t xml:space="preserve">ature reserve </w:t>
      </w:r>
      <w:bookmarkEnd w:id="6"/>
      <w:r w:rsidRPr="00791744">
        <w:rPr>
          <w:noProof/>
          <w:sz w:val="24"/>
          <w:szCs w:val="24"/>
        </w:rPr>
        <w:t>from 201</w:t>
      </w:r>
      <w:r w:rsidR="007434AB">
        <w:rPr>
          <w:noProof/>
          <w:sz w:val="24"/>
          <w:szCs w:val="24"/>
        </w:rPr>
        <w:t>1</w:t>
      </w:r>
      <w:r w:rsidRPr="00791744">
        <w:rPr>
          <w:noProof/>
          <w:sz w:val="24"/>
          <w:szCs w:val="24"/>
        </w:rPr>
        <w:t>-20</w:t>
      </w:r>
      <w:r w:rsidR="00D4418F">
        <w:rPr>
          <w:noProof/>
          <w:sz w:val="24"/>
          <w:szCs w:val="24"/>
        </w:rPr>
        <w:t>21</w:t>
      </w:r>
      <w:r w:rsidRPr="00791744">
        <w:rPr>
          <w:noProof/>
          <w:sz w:val="24"/>
          <w:szCs w:val="24"/>
        </w:rPr>
        <w:t>.</w:t>
      </w:r>
    </w:p>
    <w:p w14:paraId="736BA0E9" w14:textId="77777777" w:rsidR="003A46E4" w:rsidRPr="00791744" w:rsidRDefault="003A46E4" w:rsidP="000D35F4">
      <w:pPr>
        <w:spacing w:after="0" w:line="240" w:lineRule="auto"/>
        <w:rPr>
          <w:noProof/>
          <w:sz w:val="24"/>
          <w:szCs w:val="24"/>
        </w:rPr>
      </w:pPr>
      <w:r>
        <w:rPr>
          <w:noProof/>
          <w:sz w:val="24"/>
          <w:szCs w:val="24"/>
        </w:rPr>
        <w:t xml:space="preserve"> </w:t>
      </w:r>
    </w:p>
    <w:tbl>
      <w:tblPr>
        <w:tblW w:w="3600" w:type="dxa"/>
        <w:tblLook w:val="04A0" w:firstRow="1" w:lastRow="0" w:firstColumn="1" w:lastColumn="0" w:noHBand="0" w:noVBand="1"/>
      </w:tblPr>
      <w:tblGrid>
        <w:gridCol w:w="1240"/>
        <w:gridCol w:w="1160"/>
        <w:gridCol w:w="960"/>
        <w:gridCol w:w="240"/>
      </w:tblGrid>
      <w:tr w:rsidR="003A46E4" w:rsidRPr="003A46E4" w14:paraId="1BF9EB1F" w14:textId="77777777" w:rsidTr="00302828">
        <w:trPr>
          <w:gridAfter w:val="1"/>
          <w:wAfter w:w="240" w:type="dxa"/>
          <w:trHeight w:val="588"/>
        </w:trPr>
        <w:tc>
          <w:tcPr>
            <w:tcW w:w="124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11E1F266" w14:textId="77777777" w:rsidR="003A46E4" w:rsidRPr="003A46E4" w:rsidRDefault="003A46E4" w:rsidP="003A46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A46E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ersistence on-site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241CFA17" w14:textId="38644DE3" w:rsidR="003A46E4" w:rsidRPr="003A46E4" w:rsidRDefault="003A46E4" w:rsidP="003A46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A46E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# </w:t>
            </w:r>
            <w:r w:rsidR="007434A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U</w:t>
            </w:r>
            <w:r w:rsidRPr="003A46E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ique female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06B2FF54" w14:textId="77777777" w:rsidR="003A46E4" w:rsidRPr="003A46E4" w:rsidRDefault="003A46E4" w:rsidP="003A46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A46E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rop of females</w:t>
            </w:r>
          </w:p>
        </w:tc>
      </w:tr>
      <w:tr w:rsidR="003A46E4" w:rsidRPr="003A46E4" w14:paraId="4EC3F3D7" w14:textId="77777777" w:rsidTr="0030282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DC12D" w14:textId="77777777" w:rsidR="003A46E4" w:rsidRPr="003A46E4" w:rsidRDefault="003A46E4" w:rsidP="003A46E4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A46E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8CF09" w14:textId="77777777" w:rsidR="003A46E4" w:rsidRPr="003A46E4" w:rsidRDefault="003A46E4" w:rsidP="003A46E4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A46E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9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B777F" w14:textId="77777777" w:rsidR="003A46E4" w:rsidRPr="003A46E4" w:rsidRDefault="003A46E4" w:rsidP="003A46E4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A46E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40</w:t>
            </w:r>
          </w:p>
        </w:tc>
      </w:tr>
      <w:tr w:rsidR="003A46E4" w:rsidRPr="003A46E4" w14:paraId="2B6AAF4C" w14:textId="77777777" w:rsidTr="00302828">
        <w:trPr>
          <w:trHeight w:val="356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E5B7E" w14:textId="77777777" w:rsidR="003A46E4" w:rsidRPr="003A46E4" w:rsidRDefault="003A46E4" w:rsidP="003A46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A46E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8C930" w14:textId="77777777" w:rsidR="003A46E4" w:rsidRPr="003A46E4" w:rsidRDefault="003A46E4" w:rsidP="003A46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A46E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B1D2B" w14:textId="77777777" w:rsidR="003A46E4" w:rsidRPr="003A46E4" w:rsidRDefault="003A46E4" w:rsidP="003A46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A46E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23</w:t>
            </w:r>
          </w:p>
        </w:tc>
      </w:tr>
      <w:tr w:rsidR="003A46E4" w:rsidRPr="003A46E4" w14:paraId="1025F604" w14:textId="77777777" w:rsidTr="0030282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3C4AF" w14:textId="77777777" w:rsidR="003A46E4" w:rsidRPr="003A46E4" w:rsidRDefault="003A46E4" w:rsidP="003A46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A46E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D51C0" w14:textId="77777777" w:rsidR="003A46E4" w:rsidRPr="003A46E4" w:rsidRDefault="003A46E4" w:rsidP="003A46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A46E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62D55" w14:textId="77777777" w:rsidR="003A46E4" w:rsidRPr="003A46E4" w:rsidRDefault="003A46E4" w:rsidP="003A46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A46E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8</w:t>
            </w:r>
          </w:p>
        </w:tc>
      </w:tr>
      <w:tr w:rsidR="003A46E4" w:rsidRPr="003A46E4" w14:paraId="5286B6E9" w14:textId="77777777" w:rsidTr="00302828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BACA8" w14:textId="77777777" w:rsidR="003A46E4" w:rsidRPr="003A46E4" w:rsidRDefault="003A46E4" w:rsidP="003A46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A46E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B5B29" w14:textId="77777777" w:rsidR="003A46E4" w:rsidRPr="003A46E4" w:rsidRDefault="003A46E4" w:rsidP="003A46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A46E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6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4FB3B" w14:textId="77777777" w:rsidR="003A46E4" w:rsidRPr="003A46E4" w:rsidRDefault="003A46E4" w:rsidP="003A46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A46E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0</w:t>
            </w:r>
          </w:p>
        </w:tc>
      </w:tr>
      <w:tr w:rsidR="003A46E4" w:rsidRPr="003A46E4" w14:paraId="359D2E29" w14:textId="77777777" w:rsidTr="00302828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3F67E" w14:textId="77777777" w:rsidR="003A46E4" w:rsidRPr="003A46E4" w:rsidRDefault="003A46E4" w:rsidP="003A46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A46E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3FE31" w14:textId="77777777" w:rsidR="003A46E4" w:rsidRPr="003A46E4" w:rsidRDefault="003A46E4" w:rsidP="003A46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A46E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B5D0A" w14:textId="77777777" w:rsidR="003A46E4" w:rsidRPr="003A46E4" w:rsidRDefault="003A46E4" w:rsidP="003A46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A46E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4</w:t>
            </w:r>
          </w:p>
        </w:tc>
      </w:tr>
      <w:tr w:rsidR="003A46E4" w:rsidRPr="003A46E4" w14:paraId="0C1F600D" w14:textId="77777777" w:rsidTr="00302828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0B974" w14:textId="77777777" w:rsidR="003A46E4" w:rsidRPr="003A46E4" w:rsidRDefault="003A46E4" w:rsidP="003A46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A46E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779D2" w14:textId="77777777" w:rsidR="003A46E4" w:rsidRPr="003A46E4" w:rsidRDefault="003A46E4" w:rsidP="003A46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A46E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94F98" w14:textId="77777777" w:rsidR="003A46E4" w:rsidRPr="003A46E4" w:rsidRDefault="003A46E4" w:rsidP="003A46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A46E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4</w:t>
            </w:r>
          </w:p>
        </w:tc>
      </w:tr>
      <w:tr w:rsidR="003A46E4" w:rsidRPr="003A46E4" w14:paraId="36A092FC" w14:textId="77777777" w:rsidTr="00302828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4806E" w14:textId="77777777" w:rsidR="003A46E4" w:rsidRPr="003A46E4" w:rsidRDefault="003A46E4" w:rsidP="003A46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A46E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FCE28" w14:textId="77777777" w:rsidR="003A46E4" w:rsidRPr="003A46E4" w:rsidRDefault="003A46E4" w:rsidP="003A46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A46E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4B857" w14:textId="77777777" w:rsidR="003A46E4" w:rsidRPr="003A46E4" w:rsidRDefault="003A46E4" w:rsidP="003A46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A46E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1</w:t>
            </w:r>
          </w:p>
        </w:tc>
      </w:tr>
      <w:tr w:rsidR="003A46E4" w:rsidRPr="003A46E4" w14:paraId="40F1E983" w14:textId="77777777" w:rsidTr="00302828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339BEC" w14:textId="77777777" w:rsidR="003A46E4" w:rsidRPr="003A46E4" w:rsidRDefault="003A46E4" w:rsidP="003A46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A46E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F1866C" w14:textId="77777777" w:rsidR="003A46E4" w:rsidRPr="003A46E4" w:rsidRDefault="003A46E4" w:rsidP="003A46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A46E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BEC755" w14:textId="77777777" w:rsidR="003A46E4" w:rsidRPr="003A46E4" w:rsidRDefault="003A46E4" w:rsidP="003A46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A46E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4</w:t>
            </w:r>
          </w:p>
        </w:tc>
      </w:tr>
      <w:tr w:rsidR="003A46E4" w:rsidRPr="003A46E4" w14:paraId="7BF61C4A" w14:textId="77777777" w:rsidTr="00302828">
        <w:trPr>
          <w:gridAfter w:val="1"/>
          <w:wAfter w:w="240" w:type="dxa"/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81411" w14:textId="77777777" w:rsidR="003A46E4" w:rsidRPr="003A46E4" w:rsidRDefault="003A46E4" w:rsidP="003A46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A46E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Total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6A2F9" w14:textId="77777777" w:rsidR="003A46E4" w:rsidRPr="003A46E4" w:rsidRDefault="003A46E4" w:rsidP="003A46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A46E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6F949" w14:textId="77777777" w:rsidR="003A46E4" w:rsidRPr="003A46E4" w:rsidRDefault="003A46E4" w:rsidP="003A46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</w:tbl>
    <w:p w14:paraId="3B73E24D" w14:textId="2B3A3763" w:rsidR="00591857" w:rsidRPr="00791744" w:rsidRDefault="00591857" w:rsidP="00347405">
      <w:pPr>
        <w:spacing w:after="0" w:line="240" w:lineRule="auto"/>
        <w:rPr>
          <w:noProof/>
          <w:sz w:val="24"/>
          <w:szCs w:val="24"/>
        </w:rPr>
      </w:pPr>
    </w:p>
    <w:sectPr w:rsidR="00591857" w:rsidRPr="00791744" w:rsidSect="00062E41">
      <w:pgSz w:w="11906" w:h="16838"/>
      <w:pgMar w:top="1134" w:right="1440" w:bottom="1440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E225A3E"/>
    <w:multiLevelType w:val="multilevel"/>
    <w:tmpl w:val="83526EC0"/>
    <w:lvl w:ilvl="0">
      <w:start w:val="1"/>
      <w:numFmt w:val="lowerLetter"/>
      <w:lvlText w:val="%1-"/>
      <w:lvlJc w:val="left"/>
      <w:pPr>
        <w:ind w:left="644" w:hanging="359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Kavitha Parandaman">
    <w15:presenceInfo w15:providerId="AD" w15:userId="S-1-5-21-617317731-1927854996-104450171-25958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revisionView w:markup="0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53"/>
  </w:docVars>
  <w:rsids>
    <w:rsidRoot w:val="00DF6A0F"/>
    <w:rsid w:val="00040A31"/>
    <w:rsid w:val="00062E41"/>
    <w:rsid w:val="000A3808"/>
    <w:rsid w:val="000D35F4"/>
    <w:rsid w:val="0022494C"/>
    <w:rsid w:val="002859ED"/>
    <w:rsid w:val="00295B11"/>
    <w:rsid w:val="002F24DC"/>
    <w:rsid w:val="00302828"/>
    <w:rsid w:val="00317BD2"/>
    <w:rsid w:val="00347405"/>
    <w:rsid w:val="00385BCB"/>
    <w:rsid w:val="003A46E4"/>
    <w:rsid w:val="003C4BBC"/>
    <w:rsid w:val="003E422C"/>
    <w:rsid w:val="004733E8"/>
    <w:rsid w:val="005240A7"/>
    <w:rsid w:val="005244AF"/>
    <w:rsid w:val="00544FB1"/>
    <w:rsid w:val="00566F3D"/>
    <w:rsid w:val="00590CF2"/>
    <w:rsid w:val="00591857"/>
    <w:rsid w:val="0059290D"/>
    <w:rsid w:val="005947AF"/>
    <w:rsid w:val="005B06FA"/>
    <w:rsid w:val="005E5AAE"/>
    <w:rsid w:val="00604889"/>
    <w:rsid w:val="00604A79"/>
    <w:rsid w:val="00653ADB"/>
    <w:rsid w:val="00663556"/>
    <w:rsid w:val="00666BDC"/>
    <w:rsid w:val="00703A52"/>
    <w:rsid w:val="007434AB"/>
    <w:rsid w:val="00746B7A"/>
    <w:rsid w:val="007555EB"/>
    <w:rsid w:val="00762FB3"/>
    <w:rsid w:val="00791744"/>
    <w:rsid w:val="007C388A"/>
    <w:rsid w:val="008919DF"/>
    <w:rsid w:val="0089600B"/>
    <w:rsid w:val="008B1D67"/>
    <w:rsid w:val="008E61CF"/>
    <w:rsid w:val="00916849"/>
    <w:rsid w:val="009365D2"/>
    <w:rsid w:val="00953CCE"/>
    <w:rsid w:val="009A04AD"/>
    <w:rsid w:val="009A334A"/>
    <w:rsid w:val="00A60B64"/>
    <w:rsid w:val="00A62403"/>
    <w:rsid w:val="00A8028A"/>
    <w:rsid w:val="00AA2D68"/>
    <w:rsid w:val="00AB1C33"/>
    <w:rsid w:val="00AD31CD"/>
    <w:rsid w:val="00B07F61"/>
    <w:rsid w:val="00B16A54"/>
    <w:rsid w:val="00B1779E"/>
    <w:rsid w:val="00B2003E"/>
    <w:rsid w:val="00BB69B8"/>
    <w:rsid w:val="00BE15E0"/>
    <w:rsid w:val="00BF442E"/>
    <w:rsid w:val="00CF6316"/>
    <w:rsid w:val="00D24235"/>
    <w:rsid w:val="00D4418F"/>
    <w:rsid w:val="00D52A6B"/>
    <w:rsid w:val="00D910D3"/>
    <w:rsid w:val="00D92CA7"/>
    <w:rsid w:val="00DB4154"/>
    <w:rsid w:val="00DC5618"/>
    <w:rsid w:val="00DE3149"/>
    <w:rsid w:val="00DF6A0F"/>
    <w:rsid w:val="00E048F5"/>
    <w:rsid w:val="00E11F74"/>
    <w:rsid w:val="00E2021E"/>
    <w:rsid w:val="00E739D0"/>
    <w:rsid w:val="00E778B3"/>
    <w:rsid w:val="00E8119E"/>
    <w:rsid w:val="00EA34AB"/>
    <w:rsid w:val="00F03FFB"/>
    <w:rsid w:val="00F31B91"/>
    <w:rsid w:val="00F520DA"/>
    <w:rsid w:val="00FB35AA"/>
    <w:rsid w:val="00FB5F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A78EA6"/>
  <w15:chartTrackingRefBased/>
  <w15:docId w15:val="{3C8D035F-D8DD-4951-81BC-FF7517590B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2313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57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1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76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930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336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495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437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844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386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367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75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401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511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186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87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682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560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595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775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005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639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770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481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818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940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81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800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22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849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469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338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302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48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217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008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07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styles" Target="styles.xml"/><Relationship Id="rId7" Type="http://schemas.openxmlformats.org/officeDocument/2006/relationships/image" Target="media/image2.tif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tiff"/><Relationship Id="rId11" Type="http://schemas.microsoft.com/office/2011/relationships/people" Target="people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EAEEA04-9BF1-49F4-B21D-E01B44D0F1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8</Pages>
  <Words>1404</Words>
  <Characters>7082</Characters>
  <Application>Microsoft Office Word</Application>
  <DocSecurity>0</DocSecurity>
  <Lines>1011</Lines>
  <Paragraphs>8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yako Warrington</dc:creator>
  <cp:keywords/>
  <dc:description/>
  <cp:lastModifiedBy>Kavitha Parandaman</cp:lastModifiedBy>
  <cp:revision>14</cp:revision>
  <dcterms:created xsi:type="dcterms:W3CDTF">2024-03-22T23:08:00Z</dcterms:created>
  <dcterms:modified xsi:type="dcterms:W3CDTF">2025-07-24T06:27:00Z</dcterms:modified>
</cp:coreProperties>
</file>